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695EB" w14:textId="4009D6C4" w:rsidR="00E7789A" w:rsidRDefault="00AA4111" w:rsidP="00E778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D5E92">
        <w:rPr>
          <w:rFonts w:ascii="Times New Roman" w:hAnsi="Times New Roman" w:cs="Times New Roman" w:hint="eastAsia"/>
          <w:b/>
          <w:bCs/>
          <w:sz w:val="28"/>
          <w:szCs w:val="28"/>
        </w:rPr>
        <w:t>Additional file</w:t>
      </w:r>
      <w:bookmarkStart w:id="0" w:name="_Hlk152883817"/>
    </w:p>
    <w:p w14:paraId="46537C6C" w14:textId="5FBE07F6" w:rsidR="001B281B" w:rsidRPr="0088135D" w:rsidRDefault="00AA4111" w:rsidP="001B281B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Table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</w:t>
      </w:r>
      <w:r w:rsidR="00E7789A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1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ntrol variable test results before and after </w:t>
      </w:r>
      <w:r w:rsidR="007C5E97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caliper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hypertension or/and diabetes</w:t>
      </w:r>
    </w:p>
    <w:tbl>
      <w:tblPr>
        <w:tblW w:w="831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992"/>
        <w:gridCol w:w="992"/>
        <w:gridCol w:w="851"/>
        <w:gridCol w:w="992"/>
        <w:gridCol w:w="850"/>
        <w:gridCol w:w="798"/>
      </w:tblGrid>
      <w:tr w:rsidR="0088135D" w:rsidRPr="0088135D" w14:paraId="6280931C" w14:textId="77777777" w:rsidTr="00FF1E71">
        <w:trPr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9026B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E8BC7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nmatched</w:t>
            </w:r>
          </w:p>
          <w:p w14:paraId="3D852104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/Match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507A7C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77AD55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</w:t>
            </w:r>
            <w:proofErr w:type="spellStart"/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reduct</w:t>
            </w:r>
            <w:proofErr w:type="spellEnd"/>
          </w:p>
          <w:p w14:paraId="7B4157E3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|bias|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D5A0A5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-test</w:t>
            </w:r>
          </w:p>
        </w:tc>
      </w:tr>
      <w:tr w:rsidR="0088135D" w:rsidRPr="0088135D" w14:paraId="7A7560DA" w14:textId="77777777" w:rsidTr="00FF1E71">
        <w:trPr>
          <w:jc w:val="center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889B6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E80493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04662D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D0A00B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89BB7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9A8D86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3449E9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044FC8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p&gt;|t|</w:t>
            </w:r>
          </w:p>
        </w:tc>
      </w:tr>
      <w:tr w:rsidR="0088135D" w:rsidRPr="0088135D" w14:paraId="686BB69A" w14:textId="77777777" w:rsidTr="00B51804">
        <w:trPr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hideMark/>
          </w:tcPr>
          <w:p w14:paraId="04118A0E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2FE9F30F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D1E543A" w14:textId="4D253EA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6.95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F91FD60" w14:textId="736F8FF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2.55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EB23094" w14:textId="06056FE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7.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4FE7C67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1F73EB4" w14:textId="2D8890C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57</w:t>
            </w:r>
            <w:r w:rsidR="00EF1DD8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752D5D93" w14:textId="2ACA4A13" w:rsidR="00752BC2" w:rsidRPr="0088135D" w:rsidRDefault="00EF1DD8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019A0F65" w14:textId="77777777" w:rsidTr="00B51804">
        <w:trPr>
          <w:jc w:val="center"/>
        </w:trPr>
        <w:tc>
          <w:tcPr>
            <w:tcW w:w="1701" w:type="dxa"/>
            <w:vMerge/>
          </w:tcPr>
          <w:p w14:paraId="074928DC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1CB13D84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691B044" w14:textId="28E1A47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6.91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E240D33" w14:textId="19F2168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03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81B37F7" w14:textId="19A241A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992" w:type="dxa"/>
          </w:tcPr>
          <w:p w14:paraId="073EE1CA" w14:textId="58FCC0F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7.30</w:t>
            </w:r>
          </w:p>
        </w:tc>
        <w:tc>
          <w:tcPr>
            <w:tcW w:w="850" w:type="dxa"/>
          </w:tcPr>
          <w:p w14:paraId="1268BACF" w14:textId="37B793D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70</w:t>
            </w:r>
          </w:p>
        </w:tc>
        <w:tc>
          <w:tcPr>
            <w:tcW w:w="798" w:type="dxa"/>
          </w:tcPr>
          <w:p w14:paraId="56D3420F" w14:textId="4AE0715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9</w:t>
            </w:r>
          </w:p>
        </w:tc>
      </w:tr>
      <w:tr w:rsidR="0088135D" w:rsidRPr="0088135D" w14:paraId="24D5EC15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0E4D5648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4" w:type="dxa"/>
            <w:hideMark/>
          </w:tcPr>
          <w:p w14:paraId="47F3D1A9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FBF2D00" w14:textId="1114E53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8</w:t>
            </w:r>
          </w:p>
        </w:tc>
        <w:tc>
          <w:tcPr>
            <w:tcW w:w="992" w:type="dxa"/>
          </w:tcPr>
          <w:p w14:paraId="142E510A" w14:textId="2CFBC35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32</w:t>
            </w:r>
          </w:p>
        </w:tc>
        <w:tc>
          <w:tcPr>
            <w:tcW w:w="851" w:type="dxa"/>
            <w:vAlign w:val="center"/>
          </w:tcPr>
          <w:p w14:paraId="4FE79FCF" w14:textId="00BCF2D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992" w:type="dxa"/>
          </w:tcPr>
          <w:p w14:paraId="03EAA45D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B0474B" w14:textId="31C3173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60</w:t>
            </w:r>
          </w:p>
        </w:tc>
        <w:tc>
          <w:tcPr>
            <w:tcW w:w="798" w:type="dxa"/>
          </w:tcPr>
          <w:p w14:paraId="14ABFB57" w14:textId="44EEFD3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3</w:t>
            </w:r>
          </w:p>
        </w:tc>
      </w:tr>
      <w:tr w:rsidR="0088135D" w:rsidRPr="0088135D" w14:paraId="106612EF" w14:textId="77777777" w:rsidTr="00B51804">
        <w:trPr>
          <w:jc w:val="center"/>
        </w:trPr>
        <w:tc>
          <w:tcPr>
            <w:tcW w:w="1701" w:type="dxa"/>
            <w:vMerge/>
          </w:tcPr>
          <w:p w14:paraId="3DCEB34D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3DC16A5D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01A4003" w14:textId="44F80E3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9</w:t>
            </w:r>
          </w:p>
        </w:tc>
        <w:tc>
          <w:tcPr>
            <w:tcW w:w="992" w:type="dxa"/>
          </w:tcPr>
          <w:p w14:paraId="4A167ED8" w14:textId="344BCEF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35</w:t>
            </w:r>
          </w:p>
        </w:tc>
        <w:tc>
          <w:tcPr>
            <w:tcW w:w="851" w:type="dxa"/>
            <w:vAlign w:val="center"/>
          </w:tcPr>
          <w:p w14:paraId="5C0CF072" w14:textId="6BBC054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20</w:t>
            </w:r>
          </w:p>
        </w:tc>
        <w:tc>
          <w:tcPr>
            <w:tcW w:w="992" w:type="dxa"/>
          </w:tcPr>
          <w:p w14:paraId="7771264B" w14:textId="5EF8417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8.40</w:t>
            </w:r>
          </w:p>
        </w:tc>
        <w:tc>
          <w:tcPr>
            <w:tcW w:w="850" w:type="dxa"/>
          </w:tcPr>
          <w:p w14:paraId="4AD70621" w14:textId="6BC6A00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60</w:t>
            </w:r>
          </w:p>
        </w:tc>
        <w:tc>
          <w:tcPr>
            <w:tcW w:w="798" w:type="dxa"/>
          </w:tcPr>
          <w:p w14:paraId="3612F5A2" w14:textId="2A30555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3</w:t>
            </w:r>
          </w:p>
        </w:tc>
      </w:tr>
      <w:tr w:rsidR="0088135D" w:rsidRPr="0088135D" w14:paraId="76E33E0A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58C43162" w14:textId="6D0AE8CF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Primary school</w:t>
            </w:r>
          </w:p>
        </w:tc>
        <w:tc>
          <w:tcPr>
            <w:tcW w:w="1134" w:type="dxa"/>
            <w:hideMark/>
          </w:tcPr>
          <w:p w14:paraId="79A7741C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81E4B83" w14:textId="017E628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992" w:type="dxa"/>
          </w:tcPr>
          <w:p w14:paraId="2D43A573" w14:textId="7C1293F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851" w:type="dxa"/>
            <w:vAlign w:val="center"/>
          </w:tcPr>
          <w:p w14:paraId="172F03D9" w14:textId="27236E5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.40</w:t>
            </w:r>
          </w:p>
        </w:tc>
        <w:tc>
          <w:tcPr>
            <w:tcW w:w="992" w:type="dxa"/>
          </w:tcPr>
          <w:p w14:paraId="01B351DC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5816F9" w14:textId="6195ABF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10</w:t>
            </w:r>
          </w:p>
        </w:tc>
        <w:tc>
          <w:tcPr>
            <w:tcW w:w="798" w:type="dxa"/>
          </w:tcPr>
          <w:p w14:paraId="6976352F" w14:textId="42E2831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32</w:t>
            </w:r>
          </w:p>
        </w:tc>
      </w:tr>
      <w:tr w:rsidR="0088135D" w:rsidRPr="0088135D" w14:paraId="528A29FB" w14:textId="77777777" w:rsidTr="00B51804">
        <w:trPr>
          <w:jc w:val="center"/>
        </w:trPr>
        <w:tc>
          <w:tcPr>
            <w:tcW w:w="1701" w:type="dxa"/>
            <w:vMerge/>
          </w:tcPr>
          <w:p w14:paraId="06CFEA0A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71524464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C16AA75" w14:textId="2C3B11A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992" w:type="dxa"/>
          </w:tcPr>
          <w:p w14:paraId="0C964DB5" w14:textId="7794CA1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851" w:type="dxa"/>
            <w:vAlign w:val="center"/>
          </w:tcPr>
          <w:p w14:paraId="7D2FCE53" w14:textId="154C635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2E0B417C" w14:textId="26F8856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7.70</w:t>
            </w:r>
          </w:p>
        </w:tc>
        <w:tc>
          <w:tcPr>
            <w:tcW w:w="850" w:type="dxa"/>
          </w:tcPr>
          <w:p w14:paraId="00DC0B4A" w14:textId="7ADD2277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798" w:type="dxa"/>
          </w:tcPr>
          <w:p w14:paraId="14A9D62D" w14:textId="60F3759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78</w:t>
            </w:r>
          </w:p>
        </w:tc>
      </w:tr>
      <w:tr w:rsidR="0088135D" w:rsidRPr="0088135D" w14:paraId="660E5B61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5F54D92E" w14:textId="76B085D3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Middle school</w:t>
            </w:r>
          </w:p>
        </w:tc>
        <w:tc>
          <w:tcPr>
            <w:tcW w:w="1134" w:type="dxa"/>
            <w:hideMark/>
          </w:tcPr>
          <w:p w14:paraId="551CA130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660825B" w14:textId="1108977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7F75C7AE" w14:textId="77D27B1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851" w:type="dxa"/>
            <w:vAlign w:val="center"/>
          </w:tcPr>
          <w:p w14:paraId="647A4A41" w14:textId="2E8C87E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8.30</w:t>
            </w:r>
          </w:p>
        </w:tc>
        <w:tc>
          <w:tcPr>
            <w:tcW w:w="992" w:type="dxa"/>
          </w:tcPr>
          <w:p w14:paraId="427F9D1E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BB6B41" w14:textId="3D958D7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250</w:t>
            </w:r>
          </w:p>
        </w:tc>
        <w:tc>
          <w:tcPr>
            <w:tcW w:w="798" w:type="dxa"/>
          </w:tcPr>
          <w:p w14:paraId="150E70E9" w14:textId="1C4B7FA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24</w:t>
            </w:r>
          </w:p>
        </w:tc>
      </w:tr>
      <w:tr w:rsidR="0088135D" w:rsidRPr="0088135D" w14:paraId="260A41F6" w14:textId="77777777" w:rsidTr="00B51804">
        <w:trPr>
          <w:jc w:val="center"/>
        </w:trPr>
        <w:tc>
          <w:tcPr>
            <w:tcW w:w="1701" w:type="dxa"/>
            <w:vMerge/>
          </w:tcPr>
          <w:p w14:paraId="4FD4960B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298CFCDD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0CD6E19" w14:textId="1BFBB2E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04057753" w14:textId="3E4C656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851" w:type="dxa"/>
            <w:vAlign w:val="center"/>
          </w:tcPr>
          <w:p w14:paraId="60BF4E24" w14:textId="60468DB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00</w:t>
            </w:r>
          </w:p>
        </w:tc>
        <w:tc>
          <w:tcPr>
            <w:tcW w:w="992" w:type="dxa"/>
          </w:tcPr>
          <w:p w14:paraId="2625B49D" w14:textId="3C75750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6.30</w:t>
            </w:r>
          </w:p>
        </w:tc>
        <w:tc>
          <w:tcPr>
            <w:tcW w:w="850" w:type="dxa"/>
          </w:tcPr>
          <w:p w14:paraId="0F8EB657" w14:textId="76EC2E8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0</w:t>
            </w:r>
          </w:p>
        </w:tc>
        <w:tc>
          <w:tcPr>
            <w:tcW w:w="798" w:type="dxa"/>
          </w:tcPr>
          <w:p w14:paraId="70F5F022" w14:textId="082DD65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57</w:t>
            </w:r>
          </w:p>
        </w:tc>
      </w:tr>
      <w:tr w:rsidR="0088135D" w:rsidRPr="0088135D" w14:paraId="3F836A65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72914CB6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High school and above</w:t>
            </w:r>
          </w:p>
        </w:tc>
        <w:tc>
          <w:tcPr>
            <w:tcW w:w="1134" w:type="dxa"/>
            <w:hideMark/>
          </w:tcPr>
          <w:p w14:paraId="4B38D3DC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E246E92" w14:textId="60A7DA31" w:rsidR="00752BC2" w:rsidRPr="0088135D" w:rsidRDefault="00752BC2" w:rsidP="00296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36B2B41A" w14:textId="283FABEB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51" w:type="dxa"/>
            <w:vAlign w:val="center"/>
          </w:tcPr>
          <w:p w14:paraId="00B413DA" w14:textId="0DB6CB4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40</w:t>
            </w:r>
          </w:p>
        </w:tc>
        <w:tc>
          <w:tcPr>
            <w:tcW w:w="992" w:type="dxa"/>
          </w:tcPr>
          <w:p w14:paraId="176A53D6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1EF0B6" w14:textId="62BDC5C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70</w:t>
            </w:r>
          </w:p>
        </w:tc>
        <w:tc>
          <w:tcPr>
            <w:tcW w:w="798" w:type="dxa"/>
          </w:tcPr>
          <w:p w14:paraId="6F0575C1" w14:textId="5E2E6CE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5</w:t>
            </w:r>
          </w:p>
        </w:tc>
      </w:tr>
      <w:tr w:rsidR="0088135D" w:rsidRPr="0088135D" w14:paraId="7BF1A6AF" w14:textId="77777777" w:rsidTr="00B51804">
        <w:trPr>
          <w:jc w:val="center"/>
        </w:trPr>
        <w:tc>
          <w:tcPr>
            <w:tcW w:w="1701" w:type="dxa"/>
            <w:vMerge/>
          </w:tcPr>
          <w:p w14:paraId="2F957325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136F0CBD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6486E47" w14:textId="6AA20C87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2" w:type="dxa"/>
          </w:tcPr>
          <w:p w14:paraId="43BB5570" w14:textId="4D112784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51" w:type="dxa"/>
            <w:vAlign w:val="center"/>
          </w:tcPr>
          <w:p w14:paraId="04C973A5" w14:textId="38A0D53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00</w:t>
            </w:r>
          </w:p>
        </w:tc>
        <w:tc>
          <w:tcPr>
            <w:tcW w:w="992" w:type="dxa"/>
          </w:tcPr>
          <w:p w14:paraId="3F663F22" w14:textId="49DBB7E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4.40</w:t>
            </w:r>
          </w:p>
        </w:tc>
        <w:tc>
          <w:tcPr>
            <w:tcW w:w="850" w:type="dxa"/>
          </w:tcPr>
          <w:p w14:paraId="5090CC0C" w14:textId="4BDF4FD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0</w:t>
            </w:r>
          </w:p>
        </w:tc>
        <w:tc>
          <w:tcPr>
            <w:tcW w:w="798" w:type="dxa"/>
          </w:tcPr>
          <w:p w14:paraId="5DF0DA40" w14:textId="37E1ED3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61</w:t>
            </w:r>
          </w:p>
        </w:tc>
      </w:tr>
      <w:tr w:rsidR="0088135D" w:rsidRPr="0088135D" w14:paraId="70FD1788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5A526FD5" w14:textId="56924276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Agricultural work</w:t>
            </w:r>
          </w:p>
        </w:tc>
        <w:tc>
          <w:tcPr>
            <w:tcW w:w="1134" w:type="dxa"/>
            <w:hideMark/>
          </w:tcPr>
          <w:p w14:paraId="27992C87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A4DF66F" w14:textId="0575B16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992" w:type="dxa"/>
          </w:tcPr>
          <w:p w14:paraId="5BF3CD6D" w14:textId="6206422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851" w:type="dxa"/>
            <w:vAlign w:val="center"/>
          </w:tcPr>
          <w:p w14:paraId="331CA4EB" w14:textId="0D2116F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9.50</w:t>
            </w:r>
          </w:p>
        </w:tc>
        <w:tc>
          <w:tcPr>
            <w:tcW w:w="992" w:type="dxa"/>
          </w:tcPr>
          <w:p w14:paraId="6CEF886F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520BF3" w14:textId="39C542A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580</w:t>
            </w:r>
          </w:p>
        </w:tc>
        <w:tc>
          <w:tcPr>
            <w:tcW w:w="798" w:type="dxa"/>
          </w:tcPr>
          <w:p w14:paraId="32A14C69" w14:textId="776CF1B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0</w:t>
            </w:r>
          </w:p>
        </w:tc>
      </w:tr>
      <w:tr w:rsidR="0088135D" w:rsidRPr="0088135D" w14:paraId="473C15D3" w14:textId="77777777" w:rsidTr="00B51804">
        <w:trPr>
          <w:jc w:val="center"/>
        </w:trPr>
        <w:tc>
          <w:tcPr>
            <w:tcW w:w="1701" w:type="dxa"/>
            <w:vMerge/>
          </w:tcPr>
          <w:p w14:paraId="387CAFDF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2273D468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0A85DD1" w14:textId="4A988E4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992" w:type="dxa"/>
          </w:tcPr>
          <w:p w14:paraId="6623F211" w14:textId="308C34F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851" w:type="dxa"/>
            <w:vAlign w:val="center"/>
          </w:tcPr>
          <w:p w14:paraId="0C0A5989" w14:textId="497BF0F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60</w:t>
            </w:r>
          </w:p>
        </w:tc>
        <w:tc>
          <w:tcPr>
            <w:tcW w:w="992" w:type="dxa"/>
          </w:tcPr>
          <w:p w14:paraId="04198AB4" w14:textId="17C41ED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3.50</w:t>
            </w:r>
          </w:p>
        </w:tc>
        <w:tc>
          <w:tcPr>
            <w:tcW w:w="850" w:type="dxa"/>
          </w:tcPr>
          <w:p w14:paraId="62EADC20" w14:textId="05E64F2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40</w:t>
            </w:r>
          </w:p>
        </w:tc>
        <w:tc>
          <w:tcPr>
            <w:tcW w:w="798" w:type="dxa"/>
          </w:tcPr>
          <w:p w14:paraId="670BB56D" w14:textId="4A8EA9E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35</w:t>
            </w:r>
          </w:p>
        </w:tc>
      </w:tr>
      <w:tr w:rsidR="0088135D" w:rsidRPr="0088135D" w14:paraId="0B64CC99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671E29D3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Non-agricultural work</w:t>
            </w:r>
          </w:p>
        </w:tc>
        <w:tc>
          <w:tcPr>
            <w:tcW w:w="1134" w:type="dxa"/>
            <w:hideMark/>
          </w:tcPr>
          <w:p w14:paraId="0B376C41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840C2F7" w14:textId="1E6676B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992" w:type="dxa"/>
          </w:tcPr>
          <w:p w14:paraId="17847744" w14:textId="6ECEFD5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851" w:type="dxa"/>
            <w:vAlign w:val="center"/>
          </w:tcPr>
          <w:p w14:paraId="4FE03701" w14:textId="32D7A2F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5.30</w:t>
            </w:r>
          </w:p>
        </w:tc>
        <w:tc>
          <w:tcPr>
            <w:tcW w:w="992" w:type="dxa"/>
          </w:tcPr>
          <w:p w14:paraId="67AB1041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9B8739" w14:textId="6B3D23C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4.060</w:t>
            </w:r>
          </w:p>
        </w:tc>
        <w:tc>
          <w:tcPr>
            <w:tcW w:w="798" w:type="dxa"/>
          </w:tcPr>
          <w:p w14:paraId="719F67FA" w14:textId="3FD9F891" w:rsidR="00752BC2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417107A4" w14:textId="77777777" w:rsidTr="00752BC2">
        <w:trPr>
          <w:jc w:val="center"/>
        </w:trPr>
        <w:tc>
          <w:tcPr>
            <w:tcW w:w="1701" w:type="dxa"/>
            <w:vMerge/>
          </w:tcPr>
          <w:p w14:paraId="3509B6EA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50BB04BA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1B1259E" w14:textId="75F77E8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92" w:type="dxa"/>
          </w:tcPr>
          <w:p w14:paraId="73FCF443" w14:textId="66C8ACD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851" w:type="dxa"/>
          </w:tcPr>
          <w:p w14:paraId="4A33B4B0" w14:textId="159303B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3CA791A3" w14:textId="61A499A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10</w:t>
            </w:r>
          </w:p>
        </w:tc>
        <w:tc>
          <w:tcPr>
            <w:tcW w:w="850" w:type="dxa"/>
          </w:tcPr>
          <w:p w14:paraId="038B01EB" w14:textId="0C65880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798" w:type="dxa"/>
          </w:tcPr>
          <w:p w14:paraId="06D556D6" w14:textId="4F3D0F3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62</w:t>
            </w:r>
          </w:p>
        </w:tc>
      </w:tr>
      <w:tr w:rsidR="0088135D" w:rsidRPr="0088135D" w14:paraId="1287F5CF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283EE563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ing with a partner/spouse</w:t>
            </w:r>
          </w:p>
        </w:tc>
        <w:tc>
          <w:tcPr>
            <w:tcW w:w="1134" w:type="dxa"/>
            <w:hideMark/>
          </w:tcPr>
          <w:p w14:paraId="0FF2D365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1A487A8" w14:textId="6700EBB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</w:tcPr>
          <w:p w14:paraId="4FF51A30" w14:textId="39FBC78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851" w:type="dxa"/>
            <w:vAlign w:val="center"/>
          </w:tcPr>
          <w:p w14:paraId="08FA7B7B" w14:textId="4403641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0</w:t>
            </w:r>
          </w:p>
        </w:tc>
        <w:tc>
          <w:tcPr>
            <w:tcW w:w="992" w:type="dxa"/>
          </w:tcPr>
          <w:p w14:paraId="0C5FE192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5D673E" w14:textId="2AF791D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770</w:t>
            </w:r>
          </w:p>
        </w:tc>
        <w:tc>
          <w:tcPr>
            <w:tcW w:w="798" w:type="dxa"/>
          </w:tcPr>
          <w:p w14:paraId="7B4EA11E" w14:textId="29829AC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77</w:t>
            </w:r>
          </w:p>
        </w:tc>
      </w:tr>
      <w:tr w:rsidR="0088135D" w:rsidRPr="0088135D" w14:paraId="7F0FAB3B" w14:textId="77777777" w:rsidTr="00B51804">
        <w:trPr>
          <w:jc w:val="center"/>
        </w:trPr>
        <w:tc>
          <w:tcPr>
            <w:tcW w:w="1701" w:type="dxa"/>
            <w:vMerge/>
          </w:tcPr>
          <w:p w14:paraId="04EDCE0F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3206D058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A7390F7" w14:textId="4E7B079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992" w:type="dxa"/>
          </w:tcPr>
          <w:p w14:paraId="4E8D3B22" w14:textId="0BE6E55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851" w:type="dxa"/>
            <w:vAlign w:val="center"/>
          </w:tcPr>
          <w:p w14:paraId="1B22544E" w14:textId="5123BEE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0F08FCB8" w14:textId="78CFD8A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3.10</w:t>
            </w:r>
          </w:p>
        </w:tc>
        <w:tc>
          <w:tcPr>
            <w:tcW w:w="850" w:type="dxa"/>
          </w:tcPr>
          <w:p w14:paraId="66D3E426" w14:textId="3BF9E58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798" w:type="dxa"/>
          </w:tcPr>
          <w:p w14:paraId="69E486AE" w14:textId="6AF0640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10</w:t>
            </w:r>
          </w:p>
        </w:tc>
      </w:tr>
      <w:tr w:rsidR="0088135D" w:rsidRPr="0088135D" w14:paraId="2CAFA28F" w14:textId="77777777" w:rsidTr="00752BC2">
        <w:trPr>
          <w:jc w:val="center"/>
        </w:trPr>
        <w:tc>
          <w:tcPr>
            <w:tcW w:w="1701" w:type="dxa"/>
            <w:vMerge w:val="restart"/>
            <w:hideMark/>
          </w:tcPr>
          <w:p w14:paraId="1728F777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 child living nearby</w:t>
            </w:r>
          </w:p>
        </w:tc>
        <w:tc>
          <w:tcPr>
            <w:tcW w:w="1134" w:type="dxa"/>
            <w:hideMark/>
          </w:tcPr>
          <w:p w14:paraId="19AA3B9E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2BDD665" w14:textId="339E498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992" w:type="dxa"/>
          </w:tcPr>
          <w:p w14:paraId="37D6AACC" w14:textId="443E673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851" w:type="dxa"/>
          </w:tcPr>
          <w:p w14:paraId="4163203D" w14:textId="635FFAC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60</w:t>
            </w:r>
          </w:p>
        </w:tc>
        <w:tc>
          <w:tcPr>
            <w:tcW w:w="992" w:type="dxa"/>
          </w:tcPr>
          <w:p w14:paraId="12D88C9E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9755AE" w14:textId="0893296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320</w:t>
            </w:r>
          </w:p>
        </w:tc>
        <w:tc>
          <w:tcPr>
            <w:tcW w:w="798" w:type="dxa"/>
          </w:tcPr>
          <w:p w14:paraId="00BEA43F" w14:textId="5134D1D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88135D" w:rsidRPr="0088135D" w14:paraId="7DA40A5C" w14:textId="77777777" w:rsidTr="00B51804">
        <w:trPr>
          <w:jc w:val="center"/>
        </w:trPr>
        <w:tc>
          <w:tcPr>
            <w:tcW w:w="1701" w:type="dxa"/>
            <w:vMerge/>
          </w:tcPr>
          <w:p w14:paraId="68FC1F17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2B41A437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0458E87" w14:textId="38C939A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992" w:type="dxa"/>
          </w:tcPr>
          <w:p w14:paraId="57797B87" w14:textId="411BFD1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851" w:type="dxa"/>
            <w:vAlign w:val="center"/>
          </w:tcPr>
          <w:p w14:paraId="6A84C381" w14:textId="7425D54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992" w:type="dxa"/>
          </w:tcPr>
          <w:p w14:paraId="024D276D" w14:textId="21CE3D2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4.60</w:t>
            </w:r>
          </w:p>
        </w:tc>
        <w:tc>
          <w:tcPr>
            <w:tcW w:w="850" w:type="dxa"/>
          </w:tcPr>
          <w:p w14:paraId="64EE21DD" w14:textId="6C67ADD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60</w:t>
            </w:r>
          </w:p>
        </w:tc>
        <w:tc>
          <w:tcPr>
            <w:tcW w:w="798" w:type="dxa"/>
          </w:tcPr>
          <w:p w14:paraId="1E960E01" w14:textId="0F7CC9E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5</w:t>
            </w:r>
          </w:p>
        </w:tc>
      </w:tr>
      <w:tr w:rsidR="0088135D" w:rsidRPr="0088135D" w14:paraId="01FFD8F5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192E6F00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chronic diseases</w:t>
            </w:r>
          </w:p>
        </w:tc>
        <w:tc>
          <w:tcPr>
            <w:tcW w:w="1134" w:type="dxa"/>
            <w:hideMark/>
          </w:tcPr>
          <w:p w14:paraId="256504FB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F7CCA94" w14:textId="3DEE3DB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9</w:t>
            </w:r>
          </w:p>
        </w:tc>
        <w:tc>
          <w:tcPr>
            <w:tcW w:w="992" w:type="dxa"/>
          </w:tcPr>
          <w:p w14:paraId="61746ED9" w14:textId="50D1DFA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409</w:t>
            </w:r>
          </w:p>
        </w:tc>
        <w:tc>
          <w:tcPr>
            <w:tcW w:w="851" w:type="dxa"/>
            <w:vAlign w:val="center"/>
          </w:tcPr>
          <w:p w14:paraId="4ACD67ED" w14:textId="6A74DFB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3.30</w:t>
            </w:r>
          </w:p>
        </w:tc>
        <w:tc>
          <w:tcPr>
            <w:tcW w:w="992" w:type="dxa"/>
          </w:tcPr>
          <w:p w14:paraId="4518DAEB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9351D2" w14:textId="404B75A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90</w:t>
            </w:r>
          </w:p>
        </w:tc>
        <w:tc>
          <w:tcPr>
            <w:tcW w:w="798" w:type="dxa"/>
          </w:tcPr>
          <w:p w14:paraId="5FB6C712" w14:textId="2C0156DD" w:rsidR="00752BC2" w:rsidRPr="0088135D" w:rsidRDefault="00EF1DD8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045FAC98" w14:textId="77777777" w:rsidTr="00B51804">
        <w:trPr>
          <w:jc w:val="center"/>
        </w:trPr>
        <w:tc>
          <w:tcPr>
            <w:tcW w:w="1701" w:type="dxa"/>
            <w:vMerge/>
          </w:tcPr>
          <w:p w14:paraId="4F32D332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6BDCF4BD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6A5E3C2" w14:textId="15E5029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3</w:t>
            </w:r>
          </w:p>
        </w:tc>
        <w:tc>
          <w:tcPr>
            <w:tcW w:w="992" w:type="dxa"/>
          </w:tcPr>
          <w:p w14:paraId="751F4EEF" w14:textId="778FDA7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8</w:t>
            </w:r>
          </w:p>
        </w:tc>
        <w:tc>
          <w:tcPr>
            <w:tcW w:w="851" w:type="dxa"/>
            <w:vAlign w:val="center"/>
          </w:tcPr>
          <w:p w14:paraId="4D240F46" w14:textId="20B722C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0</w:t>
            </w:r>
          </w:p>
        </w:tc>
        <w:tc>
          <w:tcPr>
            <w:tcW w:w="992" w:type="dxa"/>
          </w:tcPr>
          <w:p w14:paraId="7B6AD25C" w14:textId="1231724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8.90</w:t>
            </w:r>
          </w:p>
        </w:tc>
        <w:tc>
          <w:tcPr>
            <w:tcW w:w="850" w:type="dxa"/>
          </w:tcPr>
          <w:p w14:paraId="4C14FCC5" w14:textId="21E4B8D9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798" w:type="dxa"/>
          </w:tcPr>
          <w:p w14:paraId="5C31FA64" w14:textId="2C05299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58</w:t>
            </w:r>
          </w:p>
        </w:tc>
      </w:tr>
      <w:tr w:rsidR="0088135D" w:rsidRPr="0088135D" w14:paraId="4D6E19DF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656CE3A9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disabilities</w:t>
            </w:r>
          </w:p>
        </w:tc>
        <w:tc>
          <w:tcPr>
            <w:tcW w:w="1134" w:type="dxa"/>
            <w:hideMark/>
          </w:tcPr>
          <w:p w14:paraId="1D66BD30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9749868" w14:textId="5C4C541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</w:tcPr>
          <w:p w14:paraId="59078993" w14:textId="55180F6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851" w:type="dxa"/>
            <w:vAlign w:val="center"/>
          </w:tcPr>
          <w:p w14:paraId="1135A44C" w14:textId="2CBF22F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40</w:t>
            </w:r>
          </w:p>
        </w:tc>
        <w:tc>
          <w:tcPr>
            <w:tcW w:w="992" w:type="dxa"/>
          </w:tcPr>
          <w:p w14:paraId="51ECAD8F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CB1865" w14:textId="78173DB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240</w:t>
            </w:r>
          </w:p>
        </w:tc>
        <w:tc>
          <w:tcPr>
            <w:tcW w:w="798" w:type="dxa"/>
          </w:tcPr>
          <w:p w14:paraId="2D73C58A" w14:textId="75221BE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5</w:t>
            </w:r>
          </w:p>
        </w:tc>
      </w:tr>
      <w:tr w:rsidR="0088135D" w:rsidRPr="0088135D" w14:paraId="36BB5DDB" w14:textId="77777777" w:rsidTr="00B51804">
        <w:trPr>
          <w:jc w:val="center"/>
        </w:trPr>
        <w:tc>
          <w:tcPr>
            <w:tcW w:w="1701" w:type="dxa"/>
            <w:vMerge/>
          </w:tcPr>
          <w:p w14:paraId="13E35894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13C9F412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5A502E6" w14:textId="3152280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992" w:type="dxa"/>
          </w:tcPr>
          <w:p w14:paraId="666CF969" w14:textId="3B77733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851" w:type="dxa"/>
            <w:vAlign w:val="center"/>
          </w:tcPr>
          <w:p w14:paraId="7DA91266" w14:textId="3BAC0C7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992" w:type="dxa"/>
          </w:tcPr>
          <w:p w14:paraId="5A33CA6A" w14:textId="5801E87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9.40</w:t>
            </w:r>
          </w:p>
        </w:tc>
        <w:tc>
          <w:tcPr>
            <w:tcW w:w="850" w:type="dxa"/>
          </w:tcPr>
          <w:p w14:paraId="0FE92BFD" w14:textId="4EF93F3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70</w:t>
            </w:r>
          </w:p>
        </w:tc>
        <w:tc>
          <w:tcPr>
            <w:tcW w:w="798" w:type="dxa"/>
          </w:tcPr>
          <w:p w14:paraId="7F493677" w14:textId="7A048612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4</w:t>
            </w:r>
          </w:p>
        </w:tc>
      </w:tr>
      <w:tr w:rsidR="0088135D" w:rsidRPr="0088135D" w14:paraId="045570E8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4D0C6051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I</w:t>
            </w:r>
          </w:p>
        </w:tc>
        <w:tc>
          <w:tcPr>
            <w:tcW w:w="1134" w:type="dxa"/>
            <w:hideMark/>
          </w:tcPr>
          <w:p w14:paraId="6ED7E162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AEE6442" w14:textId="6170FA0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992" w:type="dxa"/>
          </w:tcPr>
          <w:p w14:paraId="56893B53" w14:textId="746F014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851" w:type="dxa"/>
            <w:vAlign w:val="center"/>
          </w:tcPr>
          <w:p w14:paraId="69B5C906" w14:textId="5266B1F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4.90</w:t>
            </w:r>
          </w:p>
        </w:tc>
        <w:tc>
          <w:tcPr>
            <w:tcW w:w="992" w:type="dxa"/>
          </w:tcPr>
          <w:p w14:paraId="7DEDDE44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74D6E8" w14:textId="3D25CA3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880</w:t>
            </w:r>
          </w:p>
        </w:tc>
        <w:tc>
          <w:tcPr>
            <w:tcW w:w="798" w:type="dxa"/>
          </w:tcPr>
          <w:p w14:paraId="02655408" w14:textId="7ECC3610" w:rsidR="00752BC2" w:rsidRPr="0088135D" w:rsidRDefault="00EF1DD8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7CA895AE" w14:textId="77777777" w:rsidTr="00B51804">
        <w:trPr>
          <w:jc w:val="center"/>
        </w:trPr>
        <w:tc>
          <w:tcPr>
            <w:tcW w:w="1701" w:type="dxa"/>
            <w:vMerge/>
          </w:tcPr>
          <w:p w14:paraId="5CD91806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F7B814E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01C3D71" w14:textId="71D4464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992" w:type="dxa"/>
          </w:tcPr>
          <w:p w14:paraId="266DE30E" w14:textId="1975BA2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851" w:type="dxa"/>
            <w:vAlign w:val="center"/>
          </w:tcPr>
          <w:p w14:paraId="60AC631B" w14:textId="48C6BCFB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5062E68A" w14:textId="674BAB9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9.80</w:t>
            </w:r>
          </w:p>
        </w:tc>
        <w:tc>
          <w:tcPr>
            <w:tcW w:w="850" w:type="dxa"/>
          </w:tcPr>
          <w:p w14:paraId="7D330CE7" w14:textId="734AC0F6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798" w:type="dxa"/>
          </w:tcPr>
          <w:p w14:paraId="2A82F2C7" w14:textId="352E84B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93</w:t>
            </w:r>
          </w:p>
        </w:tc>
      </w:tr>
      <w:tr w:rsidR="0088135D" w:rsidRPr="0088135D" w14:paraId="6D63086C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6A8328CC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I</w:t>
            </w:r>
          </w:p>
        </w:tc>
        <w:tc>
          <w:tcPr>
            <w:tcW w:w="1134" w:type="dxa"/>
            <w:hideMark/>
          </w:tcPr>
          <w:p w14:paraId="44C10C3A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CFED90C" w14:textId="679646FC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7D9823F" w14:textId="5B6F0AFD" w:rsidR="00752BC2" w:rsidRPr="0088135D" w:rsidRDefault="00752BC2" w:rsidP="00296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E66590C" w14:textId="0B4CB80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20</w:t>
            </w:r>
          </w:p>
        </w:tc>
        <w:tc>
          <w:tcPr>
            <w:tcW w:w="992" w:type="dxa"/>
          </w:tcPr>
          <w:p w14:paraId="0772D0A5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BAEEA8" w14:textId="6284009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798" w:type="dxa"/>
          </w:tcPr>
          <w:p w14:paraId="50627D05" w14:textId="1AD6208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4</w:t>
            </w:r>
          </w:p>
        </w:tc>
      </w:tr>
      <w:tr w:rsidR="0088135D" w:rsidRPr="0088135D" w14:paraId="786E8E4F" w14:textId="77777777" w:rsidTr="00B51804">
        <w:trPr>
          <w:jc w:val="center"/>
        </w:trPr>
        <w:tc>
          <w:tcPr>
            <w:tcW w:w="1701" w:type="dxa"/>
            <w:vMerge/>
          </w:tcPr>
          <w:p w14:paraId="0B470EC0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400D8470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19E885D" w14:textId="0374443D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9E24329" w14:textId="42B26AAD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51" w:type="dxa"/>
            <w:vAlign w:val="center"/>
          </w:tcPr>
          <w:p w14:paraId="18373A8A" w14:textId="193C01D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19CD6DEB" w14:textId="72AB946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9.20</w:t>
            </w:r>
          </w:p>
        </w:tc>
        <w:tc>
          <w:tcPr>
            <w:tcW w:w="850" w:type="dxa"/>
          </w:tcPr>
          <w:p w14:paraId="78FE832B" w14:textId="55E0F9D8" w:rsidR="00752BC2" w:rsidRPr="0088135D" w:rsidRDefault="00296B2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798" w:type="dxa"/>
          </w:tcPr>
          <w:p w14:paraId="56FB0EAB" w14:textId="44CCC6F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96</w:t>
            </w:r>
          </w:p>
        </w:tc>
      </w:tr>
      <w:tr w:rsidR="0088135D" w:rsidRPr="0088135D" w14:paraId="01640BB6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445664E2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household expenditure per capital</w:t>
            </w:r>
          </w:p>
        </w:tc>
        <w:tc>
          <w:tcPr>
            <w:tcW w:w="1134" w:type="dxa"/>
            <w:hideMark/>
          </w:tcPr>
          <w:p w14:paraId="4169196E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80156F1" w14:textId="5D9C751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7</w:t>
            </w:r>
          </w:p>
        </w:tc>
        <w:tc>
          <w:tcPr>
            <w:tcW w:w="992" w:type="dxa"/>
          </w:tcPr>
          <w:p w14:paraId="66714E6A" w14:textId="33708AE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262</w:t>
            </w:r>
          </w:p>
        </w:tc>
        <w:tc>
          <w:tcPr>
            <w:tcW w:w="851" w:type="dxa"/>
            <w:vAlign w:val="center"/>
          </w:tcPr>
          <w:p w14:paraId="23DA23E2" w14:textId="2E204CA9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.90</w:t>
            </w:r>
          </w:p>
        </w:tc>
        <w:tc>
          <w:tcPr>
            <w:tcW w:w="992" w:type="dxa"/>
          </w:tcPr>
          <w:p w14:paraId="029F53BF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5C742B" w14:textId="60CD332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0</w:t>
            </w:r>
          </w:p>
        </w:tc>
        <w:tc>
          <w:tcPr>
            <w:tcW w:w="798" w:type="dxa"/>
          </w:tcPr>
          <w:p w14:paraId="36E16ECA" w14:textId="598B5B9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5</w:t>
            </w:r>
          </w:p>
        </w:tc>
      </w:tr>
      <w:tr w:rsidR="0088135D" w:rsidRPr="0088135D" w14:paraId="0E3D90CB" w14:textId="77777777" w:rsidTr="00752BC2">
        <w:trPr>
          <w:jc w:val="center"/>
        </w:trPr>
        <w:tc>
          <w:tcPr>
            <w:tcW w:w="1701" w:type="dxa"/>
            <w:vMerge/>
          </w:tcPr>
          <w:p w14:paraId="7621EDCD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EACC385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4D56F81" w14:textId="6E762D2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5</w:t>
            </w:r>
          </w:p>
        </w:tc>
        <w:tc>
          <w:tcPr>
            <w:tcW w:w="992" w:type="dxa"/>
          </w:tcPr>
          <w:p w14:paraId="5B236574" w14:textId="3196F4A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27</w:t>
            </w:r>
          </w:p>
        </w:tc>
        <w:tc>
          <w:tcPr>
            <w:tcW w:w="851" w:type="dxa"/>
          </w:tcPr>
          <w:p w14:paraId="77F7F8D1" w14:textId="2829ACE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10</w:t>
            </w:r>
          </w:p>
        </w:tc>
        <w:tc>
          <w:tcPr>
            <w:tcW w:w="992" w:type="dxa"/>
          </w:tcPr>
          <w:p w14:paraId="7F11566B" w14:textId="44C890E8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8.70</w:t>
            </w:r>
          </w:p>
        </w:tc>
        <w:tc>
          <w:tcPr>
            <w:tcW w:w="850" w:type="dxa"/>
          </w:tcPr>
          <w:p w14:paraId="572D47AC" w14:textId="12E272A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798" w:type="dxa"/>
          </w:tcPr>
          <w:p w14:paraId="7F23749C" w14:textId="5061B35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53</w:t>
            </w:r>
          </w:p>
        </w:tc>
      </w:tr>
      <w:tr w:rsidR="0088135D" w:rsidRPr="0088135D" w14:paraId="1B7AC488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6AE862A2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ban</w:t>
            </w:r>
          </w:p>
        </w:tc>
        <w:tc>
          <w:tcPr>
            <w:tcW w:w="1134" w:type="dxa"/>
            <w:hideMark/>
          </w:tcPr>
          <w:p w14:paraId="701CC51A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AC27826" w14:textId="3E4F39B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992" w:type="dxa"/>
          </w:tcPr>
          <w:p w14:paraId="31880D77" w14:textId="5E346656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851" w:type="dxa"/>
            <w:vAlign w:val="center"/>
          </w:tcPr>
          <w:p w14:paraId="4B7968E5" w14:textId="61DB455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3.90</w:t>
            </w:r>
          </w:p>
        </w:tc>
        <w:tc>
          <w:tcPr>
            <w:tcW w:w="992" w:type="dxa"/>
          </w:tcPr>
          <w:p w14:paraId="0BB9EACB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7119CD" w14:textId="07EE413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720</w:t>
            </w:r>
          </w:p>
        </w:tc>
        <w:tc>
          <w:tcPr>
            <w:tcW w:w="798" w:type="dxa"/>
          </w:tcPr>
          <w:p w14:paraId="6BF7C62E" w14:textId="56487040" w:rsidR="00752BC2" w:rsidRPr="0088135D" w:rsidRDefault="00EF1DD8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6FF09F3B" w14:textId="77777777" w:rsidTr="00B51804">
        <w:trPr>
          <w:jc w:val="center"/>
        </w:trPr>
        <w:tc>
          <w:tcPr>
            <w:tcW w:w="1701" w:type="dxa"/>
            <w:vMerge/>
          </w:tcPr>
          <w:p w14:paraId="4FD24596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50C45D77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8426D22" w14:textId="6E32094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992" w:type="dxa"/>
          </w:tcPr>
          <w:p w14:paraId="47616F18" w14:textId="7C20A37D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851" w:type="dxa"/>
            <w:vAlign w:val="center"/>
          </w:tcPr>
          <w:p w14:paraId="7FEFB8F7" w14:textId="34007E50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A97E659" w14:textId="740578E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80</w:t>
            </w:r>
          </w:p>
        </w:tc>
        <w:tc>
          <w:tcPr>
            <w:tcW w:w="850" w:type="dxa"/>
          </w:tcPr>
          <w:p w14:paraId="206CBFAC" w14:textId="35FFFD1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798" w:type="dxa"/>
          </w:tcPr>
          <w:p w14:paraId="0701ED13" w14:textId="7527C56E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32</w:t>
            </w:r>
          </w:p>
        </w:tc>
      </w:tr>
      <w:tr w:rsidR="0088135D" w:rsidRPr="0088135D" w14:paraId="746BCE14" w14:textId="77777777" w:rsidTr="00B51804">
        <w:trPr>
          <w:jc w:val="center"/>
        </w:trPr>
        <w:tc>
          <w:tcPr>
            <w:tcW w:w="1701" w:type="dxa"/>
            <w:vMerge w:val="restart"/>
            <w:hideMark/>
          </w:tcPr>
          <w:p w14:paraId="7D199683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GDP per capital</w:t>
            </w:r>
          </w:p>
        </w:tc>
        <w:tc>
          <w:tcPr>
            <w:tcW w:w="1134" w:type="dxa"/>
            <w:hideMark/>
          </w:tcPr>
          <w:p w14:paraId="59B01800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3958DF1" w14:textId="25805C9A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8</w:t>
            </w:r>
          </w:p>
        </w:tc>
        <w:tc>
          <w:tcPr>
            <w:tcW w:w="992" w:type="dxa"/>
          </w:tcPr>
          <w:p w14:paraId="2B733D81" w14:textId="20F8A0C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684</w:t>
            </w:r>
          </w:p>
        </w:tc>
        <w:tc>
          <w:tcPr>
            <w:tcW w:w="851" w:type="dxa"/>
            <w:vAlign w:val="center"/>
          </w:tcPr>
          <w:p w14:paraId="7F0B475D" w14:textId="11FA9D21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4.20</w:t>
            </w:r>
          </w:p>
        </w:tc>
        <w:tc>
          <w:tcPr>
            <w:tcW w:w="992" w:type="dxa"/>
          </w:tcPr>
          <w:p w14:paraId="6EBDC241" w14:textId="777777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D2210B" w14:textId="32DDADFC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49</w:t>
            </w:r>
            <w:r w:rsidR="00296B22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184A45FE" w14:textId="143656DF" w:rsidR="00752BC2" w:rsidRPr="0088135D" w:rsidRDefault="00EF1DD8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06CCC58E" w14:textId="77777777" w:rsidTr="00B51804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66CDD26E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010EC39F" w14:textId="77777777" w:rsidR="00752BC2" w:rsidRPr="0088135D" w:rsidRDefault="00752BC2" w:rsidP="007C5E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E734F54" w14:textId="313BC17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B71592" w14:textId="469F6B55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2C34F07" w14:textId="566ABB33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BB9E97" w14:textId="5FDC9FB7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6.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DBFDD53" w14:textId="39A3617F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7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149A8429" w14:textId="6F30F894" w:rsidR="00752BC2" w:rsidRPr="0088135D" w:rsidRDefault="00752BC2" w:rsidP="00752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12</w:t>
            </w:r>
          </w:p>
        </w:tc>
      </w:tr>
    </w:tbl>
    <w:p w14:paraId="78C395F3" w14:textId="5D6F2E01" w:rsidR="001B281B" w:rsidRPr="0088135D" w:rsidRDefault="00A6554A" w:rsidP="001B281B">
      <w:pPr>
        <w:rPr>
          <w:rFonts w:ascii="Times New Roman" w:hAnsi="Times New Roman" w:cs="Times New Roman"/>
          <w:color w:val="FF0000"/>
          <w:sz w:val="20"/>
          <w:szCs w:val="20"/>
        </w:rPr>
        <w:sectPr w:rsidR="001B281B" w:rsidRPr="0088135D" w:rsidSect="00407878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6554A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 xml:space="preserve">Note: 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SHI, social health insurance; PHI, private health insurance;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DP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,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ross Domestic Product</w:t>
      </w:r>
      <w:r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>.</w:t>
      </w:r>
    </w:p>
    <w:bookmarkEnd w:id="0"/>
    <w:p w14:paraId="18955415" w14:textId="1DC888B7" w:rsidR="00CE5269" w:rsidRPr="0088135D" w:rsidRDefault="00AA4111" w:rsidP="00CE5269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</w:t>
      </w:r>
      <w:r w:rsidR="00E2617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2</w:t>
      </w:r>
      <w:r w:rsidR="00CE5269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ntrol variable test results before and after 1:4 nearest-neighbor matching within a caliper among patients with hypertension or/and diabetes</w:t>
      </w:r>
    </w:p>
    <w:tbl>
      <w:tblPr>
        <w:tblW w:w="831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9"/>
        <w:gridCol w:w="1276"/>
        <w:gridCol w:w="992"/>
        <w:gridCol w:w="992"/>
        <w:gridCol w:w="851"/>
        <w:gridCol w:w="992"/>
        <w:gridCol w:w="850"/>
        <w:gridCol w:w="798"/>
      </w:tblGrid>
      <w:tr w:rsidR="0088135D" w:rsidRPr="0088135D" w14:paraId="43F1ACE1" w14:textId="77777777" w:rsidTr="00CE5269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12962F9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C6DA7A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nmatched</w:t>
            </w:r>
          </w:p>
          <w:p w14:paraId="66B84300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/Match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4B2D1B" w14:textId="0AE6EC8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0E29F8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</w:t>
            </w:r>
            <w:proofErr w:type="spellStart"/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reduct</w:t>
            </w:r>
            <w:proofErr w:type="spellEnd"/>
          </w:p>
          <w:p w14:paraId="2A6CDBAC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|bias|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342163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-test</w:t>
            </w:r>
          </w:p>
        </w:tc>
      </w:tr>
      <w:tr w:rsidR="0088135D" w:rsidRPr="0088135D" w14:paraId="2B562BA6" w14:textId="77777777" w:rsidTr="00CE5269">
        <w:trPr>
          <w:jc w:val="center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hideMark/>
          </w:tcPr>
          <w:p w14:paraId="29820C61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21BA81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FCDBD4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8A1C53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6D5A7E" w14:textId="0EA42CBF" w:rsidR="00DA478B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3357269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72E96E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71FF26" w14:textId="77777777" w:rsidR="00DA478B" w:rsidRPr="0088135D" w:rsidRDefault="00DA478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p&gt;|t|</w:t>
            </w:r>
          </w:p>
        </w:tc>
      </w:tr>
      <w:tr w:rsidR="0088135D" w:rsidRPr="0088135D" w14:paraId="2264203A" w14:textId="77777777" w:rsidTr="00B51804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hideMark/>
          </w:tcPr>
          <w:p w14:paraId="23D546C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480971CC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D5F84B7" w14:textId="524DE7F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6.95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4731FA5" w14:textId="65C77E4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2.55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F91DB81" w14:textId="1CAB256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7.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99EA02E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573E705" w14:textId="03AF5B4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57</w:t>
            </w:r>
            <w:r w:rsidR="00EF1DD8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4A726A48" w14:textId="3FA8D5C5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57130C7C" w14:textId="77777777" w:rsidTr="00B51804">
        <w:trPr>
          <w:jc w:val="center"/>
        </w:trPr>
        <w:tc>
          <w:tcPr>
            <w:tcW w:w="1559" w:type="dxa"/>
            <w:vMerge/>
          </w:tcPr>
          <w:p w14:paraId="7635234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F96CB81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70A11F9" w14:textId="11C97D0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6.9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860258C" w14:textId="3144E8A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22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B8D2628" w14:textId="0D7C5C7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40</w:t>
            </w:r>
          </w:p>
        </w:tc>
        <w:tc>
          <w:tcPr>
            <w:tcW w:w="992" w:type="dxa"/>
          </w:tcPr>
          <w:p w14:paraId="40FD8C25" w14:textId="3FBE554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3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59F64972" w14:textId="5EB89A2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700</w:t>
            </w:r>
          </w:p>
        </w:tc>
        <w:tc>
          <w:tcPr>
            <w:tcW w:w="798" w:type="dxa"/>
          </w:tcPr>
          <w:p w14:paraId="586C8ABB" w14:textId="382850B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85</w:t>
            </w:r>
          </w:p>
        </w:tc>
      </w:tr>
      <w:tr w:rsidR="0088135D" w:rsidRPr="0088135D" w14:paraId="0E7EA91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10D2E81C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6" w:type="dxa"/>
            <w:hideMark/>
          </w:tcPr>
          <w:p w14:paraId="061F45B4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8C1C176" w14:textId="5E0E877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8</w:t>
            </w:r>
          </w:p>
        </w:tc>
        <w:tc>
          <w:tcPr>
            <w:tcW w:w="992" w:type="dxa"/>
          </w:tcPr>
          <w:p w14:paraId="3C27B91D" w14:textId="3DF75D6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32</w:t>
            </w:r>
          </w:p>
        </w:tc>
        <w:tc>
          <w:tcPr>
            <w:tcW w:w="851" w:type="dxa"/>
          </w:tcPr>
          <w:p w14:paraId="5AF56114" w14:textId="257D75B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992" w:type="dxa"/>
          </w:tcPr>
          <w:p w14:paraId="129A2A6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59D86F" w14:textId="2A81F3C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60</w:t>
            </w:r>
          </w:p>
        </w:tc>
        <w:tc>
          <w:tcPr>
            <w:tcW w:w="798" w:type="dxa"/>
          </w:tcPr>
          <w:p w14:paraId="74D0EF71" w14:textId="4439C14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3</w:t>
            </w:r>
          </w:p>
        </w:tc>
      </w:tr>
      <w:tr w:rsidR="0088135D" w:rsidRPr="0088135D" w14:paraId="0FC54C7A" w14:textId="77777777" w:rsidTr="00B51804">
        <w:trPr>
          <w:jc w:val="center"/>
        </w:trPr>
        <w:tc>
          <w:tcPr>
            <w:tcW w:w="1559" w:type="dxa"/>
            <w:vMerge/>
          </w:tcPr>
          <w:p w14:paraId="2C2934D1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3DBF384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819F4A1" w14:textId="4932D35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9</w:t>
            </w:r>
          </w:p>
        </w:tc>
        <w:tc>
          <w:tcPr>
            <w:tcW w:w="992" w:type="dxa"/>
          </w:tcPr>
          <w:p w14:paraId="46CAB0FC" w14:textId="2C74C15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47</w:t>
            </w:r>
          </w:p>
        </w:tc>
        <w:tc>
          <w:tcPr>
            <w:tcW w:w="851" w:type="dxa"/>
          </w:tcPr>
          <w:p w14:paraId="68F48DFC" w14:textId="007DA34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60</w:t>
            </w:r>
          </w:p>
        </w:tc>
        <w:tc>
          <w:tcPr>
            <w:tcW w:w="992" w:type="dxa"/>
          </w:tcPr>
          <w:p w14:paraId="08F7DF9B" w14:textId="03DA1AD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75.4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849F5BB" w14:textId="2407305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770</w:t>
            </w:r>
          </w:p>
        </w:tc>
        <w:tc>
          <w:tcPr>
            <w:tcW w:w="798" w:type="dxa"/>
          </w:tcPr>
          <w:p w14:paraId="3864D828" w14:textId="49C10B6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3</w:t>
            </w:r>
          </w:p>
        </w:tc>
      </w:tr>
      <w:tr w:rsidR="0088135D" w:rsidRPr="0088135D" w14:paraId="4AD55A7B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4FAA4826" w14:textId="308BD994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Primary school</w:t>
            </w:r>
          </w:p>
        </w:tc>
        <w:tc>
          <w:tcPr>
            <w:tcW w:w="1276" w:type="dxa"/>
            <w:hideMark/>
          </w:tcPr>
          <w:p w14:paraId="529EBAE9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E756612" w14:textId="78B6825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992" w:type="dxa"/>
          </w:tcPr>
          <w:p w14:paraId="68D989D1" w14:textId="6B75A27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851" w:type="dxa"/>
          </w:tcPr>
          <w:p w14:paraId="7C89097D" w14:textId="4D0293D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.40</w:t>
            </w:r>
          </w:p>
        </w:tc>
        <w:tc>
          <w:tcPr>
            <w:tcW w:w="992" w:type="dxa"/>
          </w:tcPr>
          <w:p w14:paraId="303DF63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1ACAAF" w14:textId="4B851188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10</w:t>
            </w:r>
          </w:p>
        </w:tc>
        <w:tc>
          <w:tcPr>
            <w:tcW w:w="798" w:type="dxa"/>
          </w:tcPr>
          <w:p w14:paraId="22DE7258" w14:textId="1ACA236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32</w:t>
            </w:r>
          </w:p>
        </w:tc>
      </w:tr>
      <w:tr w:rsidR="0088135D" w:rsidRPr="0088135D" w14:paraId="0792AC81" w14:textId="77777777" w:rsidTr="00B51804">
        <w:trPr>
          <w:jc w:val="center"/>
        </w:trPr>
        <w:tc>
          <w:tcPr>
            <w:tcW w:w="1559" w:type="dxa"/>
            <w:vMerge/>
          </w:tcPr>
          <w:p w14:paraId="75FD0995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7657E5C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BAD522E" w14:textId="754755E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992" w:type="dxa"/>
          </w:tcPr>
          <w:p w14:paraId="2336A8D9" w14:textId="2C908D5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851" w:type="dxa"/>
          </w:tcPr>
          <w:p w14:paraId="02F84329" w14:textId="5BFEE43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09352376" w14:textId="2CF91F8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9.40</w:t>
            </w:r>
          </w:p>
        </w:tc>
        <w:tc>
          <w:tcPr>
            <w:tcW w:w="850" w:type="dxa"/>
          </w:tcPr>
          <w:p w14:paraId="569E15BF" w14:textId="3C2E64B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798" w:type="dxa"/>
          </w:tcPr>
          <w:p w14:paraId="09B533D8" w14:textId="724A1C6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11</w:t>
            </w:r>
          </w:p>
        </w:tc>
      </w:tr>
      <w:tr w:rsidR="0088135D" w:rsidRPr="0088135D" w14:paraId="63FB7AB2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47314258" w14:textId="0026E2E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Middle school</w:t>
            </w:r>
          </w:p>
        </w:tc>
        <w:tc>
          <w:tcPr>
            <w:tcW w:w="1276" w:type="dxa"/>
            <w:hideMark/>
          </w:tcPr>
          <w:p w14:paraId="47CB0D40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3C81D93" w14:textId="1084E21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3F237BA0" w14:textId="2C7A8D2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851" w:type="dxa"/>
          </w:tcPr>
          <w:p w14:paraId="4F4A8031" w14:textId="2C877CA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8.30</w:t>
            </w:r>
          </w:p>
        </w:tc>
        <w:tc>
          <w:tcPr>
            <w:tcW w:w="992" w:type="dxa"/>
          </w:tcPr>
          <w:p w14:paraId="7824B42F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216DDB" w14:textId="28DB476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250</w:t>
            </w:r>
          </w:p>
        </w:tc>
        <w:tc>
          <w:tcPr>
            <w:tcW w:w="798" w:type="dxa"/>
          </w:tcPr>
          <w:p w14:paraId="24802AED" w14:textId="4CCA85B7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24</w:t>
            </w:r>
          </w:p>
        </w:tc>
      </w:tr>
      <w:tr w:rsidR="0088135D" w:rsidRPr="0088135D" w14:paraId="0C89F496" w14:textId="77777777" w:rsidTr="00B51804">
        <w:trPr>
          <w:jc w:val="center"/>
        </w:trPr>
        <w:tc>
          <w:tcPr>
            <w:tcW w:w="1559" w:type="dxa"/>
            <w:vMerge/>
          </w:tcPr>
          <w:p w14:paraId="419EEC22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8D5BCA8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AB32684" w14:textId="5A3A5D6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15D9533F" w14:textId="68C33708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851" w:type="dxa"/>
          </w:tcPr>
          <w:p w14:paraId="4D5B61B1" w14:textId="70B8E75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50</w:t>
            </w:r>
          </w:p>
        </w:tc>
        <w:tc>
          <w:tcPr>
            <w:tcW w:w="992" w:type="dxa"/>
          </w:tcPr>
          <w:p w14:paraId="45BF99EB" w14:textId="4F08BAD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8.50</w:t>
            </w:r>
          </w:p>
        </w:tc>
        <w:tc>
          <w:tcPr>
            <w:tcW w:w="850" w:type="dxa"/>
          </w:tcPr>
          <w:p w14:paraId="6280A54F" w14:textId="7C7CAB3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798" w:type="dxa"/>
          </w:tcPr>
          <w:p w14:paraId="7C52B8D6" w14:textId="6F35F57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3</w:t>
            </w:r>
          </w:p>
        </w:tc>
      </w:tr>
      <w:tr w:rsidR="0088135D" w:rsidRPr="0088135D" w14:paraId="608A747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2378E84C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High school and above</w:t>
            </w:r>
          </w:p>
        </w:tc>
        <w:tc>
          <w:tcPr>
            <w:tcW w:w="1276" w:type="dxa"/>
            <w:hideMark/>
          </w:tcPr>
          <w:p w14:paraId="70748239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0B4C403" w14:textId="39F39ECA" w:rsidR="00296B22" w:rsidRPr="0088135D" w:rsidRDefault="00296B22" w:rsidP="00296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71D071F1" w14:textId="1DD4E97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51" w:type="dxa"/>
          </w:tcPr>
          <w:p w14:paraId="64B015FF" w14:textId="0A6AFAC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40</w:t>
            </w:r>
          </w:p>
        </w:tc>
        <w:tc>
          <w:tcPr>
            <w:tcW w:w="992" w:type="dxa"/>
          </w:tcPr>
          <w:p w14:paraId="5248C3C2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8AC770" w14:textId="079A9D9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70</w:t>
            </w:r>
          </w:p>
        </w:tc>
        <w:tc>
          <w:tcPr>
            <w:tcW w:w="798" w:type="dxa"/>
          </w:tcPr>
          <w:p w14:paraId="0311E4FD" w14:textId="5F4085B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5</w:t>
            </w:r>
          </w:p>
        </w:tc>
      </w:tr>
      <w:tr w:rsidR="0088135D" w:rsidRPr="0088135D" w14:paraId="3B8B98E7" w14:textId="77777777" w:rsidTr="00B51804">
        <w:trPr>
          <w:jc w:val="center"/>
        </w:trPr>
        <w:tc>
          <w:tcPr>
            <w:tcW w:w="1559" w:type="dxa"/>
            <w:vMerge/>
          </w:tcPr>
          <w:p w14:paraId="3AA28F5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961B721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4BB1B26" w14:textId="1CF09CC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2" w:type="dxa"/>
          </w:tcPr>
          <w:p w14:paraId="190D3016" w14:textId="2E12435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851" w:type="dxa"/>
          </w:tcPr>
          <w:p w14:paraId="29FA8712" w14:textId="1126FC0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0</w:t>
            </w:r>
          </w:p>
        </w:tc>
        <w:tc>
          <w:tcPr>
            <w:tcW w:w="992" w:type="dxa"/>
          </w:tcPr>
          <w:p w14:paraId="0B1C9788" w14:textId="31B1D20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5.70</w:t>
            </w:r>
          </w:p>
        </w:tc>
        <w:tc>
          <w:tcPr>
            <w:tcW w:w="850" w:type="dxa"/>
          </w:tcPr>
          <w:p w14:paraId="62EDF5A6" w14:textId="173F7FD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798" w:type="dxa"/>
          </w:tcPr>
          <w:p w14:paraId="5DF5D8D0" w14:textId="2E9D1E88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02</w:t>
            </w:r>
          </w:p>
        </w:tc>
      </w:tr>
      <w:tr w:rsidR="0088135D" w:rsidRPr="0088135D" w14:paraId="67ED823A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BB9DB9E" w14:textId="6EDB6D1D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Agricultural work</w:t>
            </w:r>
          </w:p>
        </w:tc>
        <w:tc>
          <w:tcPr>
            <w:tcW w:w="1276" w:type="dxa"/>
            <w:hideMark/>
          </w:tcPr>
          <w:p w14:paraId="642B210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59EE135" w14:textId="6036768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992" w:type="dxa"/>
          </w:tcPr>
          <w:p w14:paraId="1B329C07" w14:textId="093F080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851" w:type="dxa"/>
          </w:tcPr>
          <w:p w14:paraId="7F986FFD" w14:textId="3E224BC8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9.50</w:t>
            </w:r>
          </w:p>
        </w:tc>
        <w:tc>
          <w:tcPr>
            <w:tcW w:w="992" w:type="dxa"/>
          </w:tcPr>
          <w:p w14:paraId="160D26A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8FFA15" w14:textId="61DBA13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580</w:t>
            </w:r>
          </w:p>
        </w:tc>
        <w:tc>
          <w:tcPr>
            <w:tcW w:w="798" w:type="dxa"/>
          </w:tcPr>
          <w:p w14:paraId="5B79BA50" w14:textId="7E09EE2E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0</w:t>
            </w:r>
          </w:p>
        </w:tc>
      </w:tr>
      <w:tr w:rsidR="0088135D" w:rsidRPr="0088135D" w14:paraId="51E83F9F" w14:textId="77777777" w:rsidTr="00B51804">
        <w:trPr>
          <w:jc w:val="center"/>
        </w:trPr>
        <w:tc>
          <w:tcPr>
            <w:tcW w:w="1559" w:type="dxa"/>
            <w:vMerge/>
          </w:tcPr>
          <w:p w14:paraId="1DA9CBE1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5FF444B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CEBA4A5" w14:textId="7BB41AA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992" w:type="dxa"/>
          </w:tcPr>
          <w:p w14:paraId="77183F01" w14:textId="2744019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851" w:type="dxa"/>
          </w:tcPr>
          <w:p w14:paraId="78360D4F" w14:textId="7D18C09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20</w:t>
            </w:r>
          </w:p>
        </w:tc>
        <w:tc>
          <w:tcPr>
            <w:tcW w:w="992" w:type="dxa"/>
          </w:tcPr>
          <w:p w14:paraId="4CA98AF5" w14:textId="721E1D4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7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1F44AB34" w14:textId="5B38157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70</w:t>
            </w:r>
          </w:p>
        </w:tc>
        <w:tc>
          <w:tcPr>
            <w:tcW w:w="798" w:type="dxa"/>
          </w:tcPr>
          <w:p w14:paraId="2868A755" w14:textId="0FC3E5E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35</w:t>
            </w:r>
          </w:p>
        </w:tc>
      </w:tr>
      <w:tr w:rsidR="0088135D" w:rsidRPr="0088135D" w14:paraId="3C694E3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55DD852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Non-agricultural work</w:t>
            </w:r>
          </w:p>
        </w:tc>
        <w:tc>
          <w:tcPr>
            <w:tcW w:w="1276" w:type="dxa"/>
            <w:hideMark/>
          </w:tcPr>
          <w:p w14:paraId="2E496968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15D7E84" w14:textId="3852571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992" w:type="dxa"/>
          </w:tcPr>
          <w:p w14:paraId="0ACB6F97" w14:textId="290BD5B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851" w:type="dxa"/>
          </w:tcPr>
          <w:p w14:paraId="39849AF8" w14:textId="2CF58FC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5.30</w:t>
            </w:r>
          </w:p>
        </w:tc>
        <w:tc>
          <w:tcPr>
            <w:tcW w:w="992" w:type="dxa"/>
          </w:tcPr>
          <w:p w14:paraId="2F39EEE4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8E6FA7" w14:textId="79C4C33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4.060</w:t>
            </w:r>
          </w:p>
        </w:tc>
        <w:tc>
          <w:tcPr>
            <w:tcW w:w="798" w:type="dxa"/>
          </w:tcPr>
          <w:p w14:paraId="5F5E36CD" w14:textId="426A4D41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252E1D6E" w14:textId="77777777" w:rsidTr="00B51804">
        <w:trPr>
          <w:jc w:val="center"/>
        </w:trPr>
        <w:tc>
          <w:tcPr>
            <w:tcW w:w="1559" w:type="dxa"/>
            <w:vMerge/>
          </w:tcPr>
          <w:p w14:paraId="2EEA2B22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885960F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7DAAE10" w14:textId="4BDC1EE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92" w:type="dxa"/>
          </w:tcPr>
          <w:p w14:paraId="4B549C3D" w14:textId="23413E0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851" w:type="dxa"/>
          </w:tcPr>
          <w:p w14:paraId="07FAB6BE" w14:textId="21D4867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992" w:type="dxa"/>
          </w:tcPr>
          <w:p w14:paraId="38413DB0" w14:textId="2171219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4.10</w:t>
            </w:r>
          </w:p>
        </w:tc>
        <w:tc>
          <w:tcPr>
            <w:tcW w:w="850" w:type="dxa"/>
          </w:tcPr>
          <w:p w14:paraId="39E8584A" w14:textId="04D181D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10</w:t>
            </w:r>
          </w:p>
        </w:tc>
        <w:tc>
          <w:tcPr>
            <w:tcW w:w="798" w:type="dxa"/>
          </w:tcPr>
          <w:p w14:paraId="218FD013" w14:textId="46E6DF0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37</w:t>
            </w:r>
          </w:p>
        </w:tc>
      </w:tr>
      <w:tr w:rsidR="0088135D" w:rsidRPr="0088135D" w14:paraId="4180B700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752BC519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ing with a partner/spouse</w:t>
            </w:r>
          </w:p>
        </w:tc>
        <w:tc>
          <w:tcPr>
            <w:tcW w:w="1276" w:type="dxa"/>
            <w:hideMark/>
          </w:tcPr>
          <w:p w14:paraId="2B353C81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45EF469" w14:textId="1F87A67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</w:tcPr>
          <w:p w14:paraId="39D327ED" w14:textId="172C345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851" w:type="dxa"/>
          </w:tcPr>
          <w:p w14:paraId="74AF8962" w14:textId="5559AF0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0</w:t>
            </w:r>
          </w:p>
        </w:tc>
        <w:tc>
          <w:tcPr>
            <w:tcW w:w="992" w:type="dxa"/>
          </w:tcPr>
          <w:p w14:paraId="0D36701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76BCA7" w14:textId="6743643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770</w:t>
            </w:r>
          </w:p>
        </w:tc>
        <w:tc>
          <w:tcPr>
            <w:tcW w:w="798" w:type="dxa"/>
          </w:tcPr>
          <w:p w14:paraId="72304980" w14:textId="4E7DBC63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77</w:t>
            </w:r>
          </w:p>
        </w:tc>
      </w:tr>
      <w:tr w:rsidR="0088135D" w:rsidRPr="0088135D" w14:paraId="3D2B3AA3" w14:textId="77777777" w:rsidTr="00B51804">
        <w:trPr>
          <w:jc w:val="center"/>
        </w:trPr>
        <w:tc>
          <w:tcPr>
            <w:tcW w:w="1559" w:type="dxa"/>
            <w:vMerge/>
          </w:tcPr>
          <w:p w14:paraId="01F94C7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3F69C4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6D590EE" w14:textId="7A277A2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992" w:type="dxa"/>
          </w:tcPr>
          <w:p w14:paraId="3A25DC18" w14:textId="614B158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851" w:type="dxa"/>
          </w:tcPr>
          <w:p w14:paraId="59795232" w14:textId="45EE162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50</w:t>
            </w:r>
          </w:p>
        </w:tc>
        <w:tc>
          <w:tcPr>
            <w:tcW w:w="992" w:type="dxa"/>
          </w:tcPr>
          <w:p w14:paraId="1E531AF6" w14:textId="3EB32F3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2.20</w:t>
            </w:r>
          </w:p>
        </w:tc>
        <w:tc>
          <w:tcPr>
            <w:tcW w:w="850" w:type="dxa"/>
          </w:tcPr>
          <w:p w14:paraId="753E1E30" w14:textId="35051D5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798" w:type="dxa"/>
          </w:tcPr>
          <w:p w14:paraId="6B191AEF" w14:textId="304B913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92</w:t>
            </w:r>
          </w:p>
        </w:tc>
      </w:tr>
      <w:tr w:rsidR="0088135D" w:rsidRPr="0088135D" w14:paraId="36577B94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E7543C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 child living nearby</w:t>
            </w:r>
          </w:p>
        </w:tc>
        <w:tc>
          <w:tcPr>
            <w:tcW w:w="1276" w:type="dxa"/>
            <w:hideMark/>
          </w:tcPr>
          <w:p w14:paraId="33B5E47D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40B55EA" w14:textId="04B3676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992" w:type="dxa"/>
          </w:tcPr>
          <w:p w14:paraId="21EBEF4A" w14:textId="464DCFB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851" w:type="dxa"/>
          </w:tcPr>
          <w:p w14:paraId="7347B854" w14:textId="13469A8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60</w:t>
            </w:r>
          </w:p>
        </w:tc>
        <w:tc>
          <w:tcPr>
            <w:tcW w:w="992" w:type="dxa"/>
          </w:tcPr>
          <w:p w14:paraId="2177758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E4EEE5" w14:textId="7629631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320</w:t>
            </w:r>
          </w:p>
        </w:tc>
        <w:tc>
          <w:tcPr>
            <w:tcW w:w="798" w:type="dxa"/>
          </w:tcPr>
          <w:p w14:paraId="2FADB723" w14:textId="03228E22" w:rsidR="00296B22" w:rsidRPr="0088135D" w:rsidRDefault="00296B22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88135D" w:rsidRPr="0088135D" w14:paraId="0D454088" w14:textId="77777777" w:rsidTr="00B51804">
        <w:trPr>
          <w:jc w:val="center"/>
        </w:trPr>
        <w:tc>
          <w:tcPr>
            <w:tcW w:w="1559" w:type="dxa"/>
            <w:vMerge/>
          </w:tcPr>
          <w:p w14:paraId="552CA9A4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D74E05B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7CFCC7C" w14:textId="77A6E2E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992" w:type="dxa"/>
          </w:tcPr>
          <w:p w14:paraId="79E4B18C" w14:textId="3E9F8AA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851" w:type="dxa"/>
          </w:tcPr>
          <w:p w14:paraId="557C357A" w14:textId="09E4C3B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5.80</w:t>
            </w:r>
          </w:p>
        </w:tc>
        <w:tc>
          <w:tcPr>
            <w:tcW w:w="992" w:type="dxa"/>
          </w:tcPr>
          <w:p w14:paraId="191C7FA3" w14:textId="0AE023A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3.40</w:t>
            </w:r>
          </w:p>
        </w:tc>
        <w:tc>
          <w:tcPr>
            <w:tcW w:w="850" w:type="dxa"/>
          </w:tcPr>
          <w:p w14:paraId="75593C6B" w14:textId="44BF349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410</w:t>
            </w:r>
          </w:p>
        </w:tc>
        <w:tc>
          <w:tcPr>
            <w:tcW w:w="798" w:type="dxa"/>
          </w:tcPr>
          <w:p w14:paraId="7B6FDB84" w14:textId="3410981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0</w:t>
            </w:r>
          </w:p>
        </w:tc>
      </w:tr>
      <w:tr w:rsidR="0088135D" w:rsidRPr="0088135D" w14:paraId="2483516F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4C9525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chronic diseases</w:t>
            </w:r>
          </w:p>
        </w:tc>
        <w:tc>
          <w:tcPr>
            <w:tcW w:w="1276" w:type="dxa"/>
            <w:hideMark/>
          </w:tcPr>
          <w:p w14:paraId="2A68782C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4D6FC0A" w14:textId="64FA3EA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9</w:t>
            </w:r>
          </w:p>
        </w:tc>
        <w:tc>
          <w:tcPr>
            <w:tcW w:w="992" w:type="dxa"/>
          </w:tcPr>
          <w:p w14:paraId="468FCD1F" w14:textId="70DC68A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409</w:t>
            </w:r>
          </w:p>
        </w:tc>
        <w:tc>
          <w:tcPr>
            <w:tcW w:w="851" w:type="dxa"/>
          </w:tcPr>
          <w:p w14:paraId="15BCEEAA" w14:textId="387C83A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3.30</w:t>
            </w:r>
          </w:p>
        </w:tc>
        <w:tc>
          <w:tcPr>
            <w:tcW w:w="992" w:type="dxa"/>
          </w:tcPr>
          <w:p w14:paraId="0C1C9F6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1C6D11" w14:textId="7432E25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90</w:t>
            </w:r>
          </w:p>
        </w:tc>
        <w:tc>
          <w:tcPr>
            <w:tcW w:w="798" w:type="dxa"/>
          </w:tcPr>
          <w:p w14:paraId="7A90EA8E" w14:textId="00A2C959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5873FAE0" w14:textId="77777777" w:rsidTr="00B51804">
        <w:trPr>
          <w:jc w:val="center"/>
        </w:trPr>
        <w:tc>
          <w:tcPr>
            <w:tcW w:w="1559" w:type="dxa"/>
            <w:vMerge/>
          </w:tcPr>
          <w:p w14:paraId="5CD7CEF0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E2AAF31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68FDB1F" w14:textId="29B4F96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3</w:t>
            </w:r>
          </w:p>
        </w:tc>
        <w:tc>
          <w:tcPr>
            <w:tcW w:w="992" w:type="dxa"/>
          </w:tcPr>
          <w:p w14:paraId="77D5F273" w14:textId="66B0472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21</w:t>
            </w:r>
          </w:p>
        </w:tc>
        <w:tc>
          <w:tcPr>
            <w:tcW w:w="851" w:type="dxa"/>
          </w:tcPr>
          <w:p w14:paraId="65C31CD6" w14:textId="592F68C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992" w:type="dxa"/>
          </w:tcPr>
          <w:p w14:paraId="09362FB6" w14:textId="66F6B4C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8.20</w:t>
            </w:r>
          </w:p>
        </w:tc>
        <w:tc>
          <w:tcPr>
            <w:tcW w:w="850" w:type="dxa"/>
          </w:tcPr>
          <w:p w14:paraId="7ED11728" w14:textId="43ED9B00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9</w:t>
            </w:r>
            <w:r w:rsidR="00296B22"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367242A8" w14:textId="0B027AA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30</w:t>
            </w:r>
          </w:p>
        </w:tc>
      </w:tr>
      <w:tr w:rsidR="0088135D" w:rsidRPr="0088135D" w14:paraId="142DB07C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746C4707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disabilities</w:t>
            </w:r>
          </w:p>
        </w:tc>
        <w:tc>
          <w:tcPr>
            <w:tcW w:w="1276" w:type="dxa"/>
            <w:hideMark/>
          </w:tcPr>
          <w:p w14:paraId="78EDC7B5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51367CF" w14:textId="22132D8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</w:tcPr>
          <w:p w14:paraId="6482502E" w14:textId="03267F7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851" w:type="dxa"/>
          </w:tcPr>
          <w:p w14:paraId="764AE8B2" w14:textId="3B3FBE0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40</w:t>
            </w:r>
          </w:p>
        </w:tc>
        <w:tc>
          <w:tcPr>
            <w:tcW w:w="992" w:type="dxa"/>
          </w:tcPr>
          <w:p w14:paraId="32CDFBC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402E80" w14:textId="2B4964D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240</w:t>
            </w:r>
          </w:p>
        </w:tc>
        <w:tc>
          <w:tcPr>
            <w:tcW w:w="798" w:type="dxa"/>
          </w:tcPr>
          <w:p w14:paraId="7044A2FD" w14:textId="66DC4D1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5</w:t>
            </w:r>
          </w:p>
        </w:tc>
      </w:tr>
      <w:tr w:rsidR="0088135D" w:rsidRPr="0088135D" w14:paraId="5AB732FC" w14:textId="77777777" w:rsidTr="00B51804">
        <w:trPr>
          <w:jc w:val="center"/>
        </w:trPr>
        <w:tc>
          <w:tcPr>
            <w:tcW w:w="1559" w:type="dxa"/>
            <w:vMerge/>
          </w:tcPr>
          <w:p w14:paraId="37D8402B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E227128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A5C0CF0" w14:textId="2EAA767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992" w:type="dxa"/>
          </w:tcPr>
          <w:p w14:paraId="0868FAFA" w14:textId="73BA3F58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851" w:type="dxa"/>
          </w:tcPr>
          <w:p w14:paraId="3E710D9B" w14:textId="3205B84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60</w:t>
            </w:r>
          </w:p>
        </w:tc>
        <w:tc>
          <w:tcPr>
            <w:tcW w:w="992" w:type="dxa"/>
          </w:tcPr>
          <w:p w14:paraId="1223C369" w14:textId="5F0B874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0.40</w:t>
            </w:r>
          </w:p>
        </w:tc>
        <w:tc>
          <w:tcPr>
            <w:tcW w:w="850" w:type="dxa"/>
          </w:tcPr>
          <w:p w14:paraId="010C4D4B" w14:textId="71A7E2B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530</w:t>
            </w:r>
          </w:p>
        </w:tc>
        <w:tc>
          <w:tcPr>
            <w:tcW w:w="798" w:type="dxa"/>
          </w:tcPr>
          <w:p w14:paraId="4FFDE7EC" w14:textId="609561B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96</w:t>
            </w:r>
          </w:p>
        </w:tc>
      </w:tr>
      <w:tr w:rsidR="0088135D" w:rsidRPr="0088135D" w14:paraId="182FC1A3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412BC237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I</w:t>
            </w:r>
          </w:p>
        </w:tc>
        <w:tc>
          <w:tcPr>
            <w:tcW w:w="1276" w:type="dxa"/>
            <w:hideMark/>
          </w:tcPr>
          <w:p w14:paraId="46C69B8F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C4AA626" w14:textId="5A394D7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992" w:type="dxa"/>
          </w:tcPr>
          <w:p w14:paraId="66D4DA8A" w14:textId="34DBC2A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851" w:type="dxa"/>
          </w:tcPr>
          <w:p w14:paraId="0ED0DF11" w14:textId="7612768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4.90</w:t>
            </w:r>
          </w:p>
        </w:tc>
        <w:tc>
          <w:tcPr>
            <w:tcW w:w="992" w:type="dxa"/>
          </w:tcPr>
          <w:p w14:paraId="7E0A371C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F12641" w14:textId="2FE4055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880</w:t>
            </w:r>
          </w:p>
        </w:tc>
        <w:tc>
          <w:tcPr>
            <w:tcW w:w="798" w:type="dxa"/>
          </w:tcPr>
          <w:p w14:paraId="065579D6" w14:textId="76234D42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61A743D2" w14:textId="77777777" w:rsidTr="00B51804">
        <w:trPr>
          <w:jc w:val="center"/>
        </w:trPr>
        <w:tc>
          <w:tcPr>
            <w:tcW w:w="1559" w:type="dxa"/>
            <w:vMerge/>
          </w:tcPr>
          <w:p w14:paraId="7B245B3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CCC0E05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B42A2C4" w14:textId="348E11A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992" w:type="dxa"/>
          </w:tcPr>
          <w:p w14:paraId="466B27F2" w14:textId="7727E81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851" w:type="dxa"/>
          </w:tcPr>
          <w:p w14:paraId="17E85ABD" w14:textId="5255E46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10</w:t>
            </w:r>
          </w:p>
        </w:tc>
        <w:tc>
          <w:tcPr>
            <w:tcW w:w="992" w:type="dxa"/>
          </w:tcPr>
          <w:p w14:paraId="47EDC6BF" w14:textId="7C043A5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6.10</w:t>
            </w:r>
          </w:p>
        </w:tc>
        <w:tc>
          <w:tcPr>
            <w:tcW w:w="850" w:type="dxa"/>
          </w:tcPr>
          <w:p w14:paraId="07EE6F2C" w14:textId="7698A53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90</w:t>
            </w:r>
          </w:p>
        </w:tc>
        <w:tc>
          <w:tcPr>
            <w:tcW w:w="798" w:type="dxa"/>
          </w:tcPr>
          <w:p w14:paraId="612BA008" w14:textId="30D047B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26</w:t>
            </w:r>
          </w:p>
        </w:tc>
      </w:tr>
      <w:tr w:rsidR="0088135D" w:rsidRPr="0088135D" w14:paraId="4CD038C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68E1C539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I</w:t>
            </w:r>
          </w:p>
        </w:tc>
        <w:tc>
          <w:tcPr>
            <w:tcW w:w="1276" w:type="dxa"/>
            <w:hideMark/>
          </w:tcPr>
          <w:p w14:paraId="3858182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6A3D1C9" w14:textId="13E5145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75B3CD47" w14:textId="195C253A" w:rsidR="00296B22" w:rsidRPr="0088135D" w:rsidRDefault="00296B22" w:rsidP="00296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0DD72504" w14:textId="7ACDA90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20</w:t>
            </w:r>
          </w:p>
        </w:tc>
        <w:tc>
          <w:tcPr>
            <w:tcW w:w="992" w:type="dxa"/>
          </w:tcPr>
          <w:p w14:paraId="11B3C6A0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D79622" w14:textId="074BFA4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798" w:type="dxa"/>
          </w:tcPr>
          <w:p w14:paraId="41A75E0F" w14:textId="1FEBB2E2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4</w:t>
            </w:r>
          </w:p>
        </w:tc>
      </w:tr>
      <w:tr w:rsidR="0088135D" w:rsidRPr="0088135D" w14:paraId="45890EB4" w14:textId="77777777" w:rsidTr="00B51804">
        <w:trPr>
          <w:jc w:val="center"/>
        </w:trPr>
        <w:tc>
          <w:tcPr>
            <w:tcW w:w="1559" w:type="dxa"/>
            <w:vMerge/>
          </w:tcPr>
          <w:p w14:paraId="6B1EB6CE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457E37E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ABF068F" w14:textId="4902367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5D6B4EC0" w14:textId="56F4C38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8B8FB6E" w14:textId="4EC1557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0</w:t>
            </w:r>
          </w:p>
        </w:tc>
        <w:tc>
          <w:tcPr>
            <w:tcW w:w="992" w:type="dxa"/>
          </w:tcPr>
          <w:p w14:paraId="6B92A970" w14:textId="224832B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747B1EE7" w14:textId="579ADDD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798" w:type="dxa"/>
          </w:tcPr>
          <w:p w14:paraId="325D6F71" w14:textId="51B39380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2</w:t>
            </w:r>
          </w:p>
        </w:tc>
      </w:tr>
      <w:tr w:rsidR="0088135D" w:rsidRPr="0088135D" w14:paraId="470A6B6A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605E24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household expenditure per capital</w:t>
            </w:r>
          </w:p>
        </w:tc>
        <w:tc>
          <w:tcPr>
            <w:tcW w:w="1276" w:type="dxa"/>
            <w:hideMark/>
          </w:tcPr>
          <w:p w14:paraId="1AC5FA2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819C35E" w14:textId="1C137E0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7</w:t>
            </w:r>
          </w:p>
        </w:tc>
        <w:tc>
          <w:tcPr>
            <w:tcW w:w="992" w:type="dxa"/>
          </w:tcPr>
          <w:p w14:paraId="4F68BEE5" w14:textId="1968279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262</w:t>
            </w:r>
          </w:p>
        </w:tc>
        <w:tc>
          <w:tcPr>
            <w:tcW w:w="851" w:type="dxa"/>
          </w:tcPr>
          <w:p w14:paraId="0070378E" w14:textId="028309F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.90</w:t>
            </w:r>
          </w:p>
        </w:tc>
        <w:tc>
          <w:tcPr>
            <w:tcW w:w="992" w:type="dxa"/>
          </w:tcPr>
          <w:p w14:paraId="6C0FE65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03F0A5" w14:textId="4C22BFED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10</w:t>
            </w:r>
          </w:p>
        </w:tc>
        <w:tc>
          <w:tcPr>
            <w:tcW w:w="798" w:type="dxa"/>
          </w:tcPr>
          <w:p w14:paraId="6733BDEF" w14:textId="4357CE3B" w:rsidR="00296B22" w:rsidRPr="0088135D" w:rsidRDefault="00296B22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5</w:t>
            </w:r>
          </w:p>
        </w:tc>
      </w:tr>
      <w:tr w:rsidR="0088135D" w:rsidRPr="0088135D" w14:paraId="0EF9D1DA" w14:textId="77777777" w:rsidTr="00B51804">
        <w:trPr>
          <w:jc w:val="center"/>
        </w:trPr>
        <w:tc>
          <w:tcPr>
            <w:tcW w:w="1559" w:type="dxa"/>
            <w:vMerge/>
          </w:tcPr>
          <w:p w14:paraId="75C7A96E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7BBDEB2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D5AFE59" w14:textId="2A9D8D4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5</w:t>
            </w:r>
          </w:p>
        </w:tc>
        <w:tc>
          <w:tcPr>
            <w:tcW w:w="992" w:type="dxa"/>
          </w:tcPr>
          <w:p w14:paraId="36DC7233" w14:textId="56648D3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6</w:t>
            </w:r>
          </w:p>
        </w:tc>
        <w:tc>
          <w:tcPr>
            <w:tcW w:w="851" w:type="dxa"/>
          </w:tcPr>
          <w:p w14:paraId="4215EE83" w14:textId="47D24C2C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5E6BE537" w14:textId="2E53284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9.30</w:t>
            </w:r>
          </w:p>
        </w:tc>
        <w:tc>
          <w:tcPr>
            <w:tcW w:w="850" w:type="dxa"/>
          </w:tcPr>
          <w:p w14:paraId="6C454FB6" w14:textId="4806A787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1</w:t>
            </w:r>
            <w:r w:rsidR="00296B22"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3A0FE610" w14:textId="46D8CC9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89</w:t>
            </w:r>
          </w:p>
        </w:tc>
      </w:tr>
      <w:tr w:rsidR="0088135D" w:rsidRPr="0088135D" w14:paraId="715301FC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20F44A1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ban</w:t>
            </w:r>
          </w:p>
        </w:tc>
        <w:tc>
          <w:tcPr>
            <w:tcW w:w="1276" w:type="dxa"/>
            <w:hideMark/>
          </w:tcPr>
          <w:p w14:paraId="56CB79DF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70F4337" w14:textId="2707D41A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992" w:type="dxa"/>
          </w:tcPr>
          <w:p w14:paraId="7F9281B3" w14:textId="01C6C08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851" w:type="dxa"/>
          </w:tcPr>
          <w:p w14:paraId="32869F5F" w14:textId="212DD66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3.90</w:t>
            </w:r>
          </w:p>
        </w:tc>
        <w:tc>
          <w:tcPr>
            <w:tcW w:w="992" w:type="dxa"/>
          </w:tcPr>
          <w:p w14:paraId="719CD65A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D8288B" w14:textId="1EFB605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720</w:t>
            </w:r>
          </w:p>
        </w:tc>
        <w:tc>
          <w:tcPr>
            <w:tcW w:w="798" w:type="dxa"/>
          </w:tcPr>
          <w:p w14:paraId="07981B11" w14:textId="0C70FAB2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475AF534" w14:textId="77777777" w:rsidTr="00B51804">
        <w:trPr>
          <w:jc w:val="center"/>
        </w:trPr>
        <w:tc>
          <w:tcPr>
            <w:tcW w:w="1559" w:type="dxa"/>
            <w:vMerge/>
          </w:tcPr>
          <w:p w14:paraId="1880243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6F9718D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A85EA77" w14:textId="581FC34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992" w:type="dxa"/>
          </w:tcPr>
          <w:p w14:paraId="6E80B291" w14:textId="0D98F9C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851" w:type="dxa"/>
          </w:tcPr>
          <w:p w14:paraId="5A4F4EA0" w14:textId="0C53A4F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2F8823F9" w14:textId="06BD362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30</w:t>
            </w:r>
          </w:p>
        </w:tc>
        <w:tc>
          <w:tcPr>
            <w:tcW w:w="850" w:type="dxa"/>
          </w:tcPr>
          <w:p w14:paraId="14D8C4C0" w14:textId="554D7413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798" w:type="dxa"/>
          </w:tcPr>
          <w:p w14:paraId="5B00C38E" w14:textId="77BA545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12</w:t>
            </w:r>
          </w:p>
        </w:tc>
      </w:tr>
      <w:tr w:rsidR="0088135D" w:rsidRPr="0088135D" w14:paraId="0EF4445E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077DA4D6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GDP per capital</w:t>
            </w:r>
          </w:p>
        </w:tc>
        <w:tc>
          <w:tcPr>
            <w:tcW w:w="1276" w:type="dxa"/>
            <w:hideMark/>
          </w:tcPr>
          <w:p w14:paraId="7A294A27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D0EC503" w14:textId="00CDAB24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8</w:t>
            </w:r>
          </w:p>
        </w:tc>
        <w:tc>
          <w:tcPr>
            <w:tcW w:w="992" w:type="dxa"/>
          </w:tcPr>
          <w:p w14:paraId="5AA8CDE5" w14:textId="2E6F2F3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684</w:t>
            </w:r>
          </w:p>
        </w:tc>
        <w:tc>
          <w:tcPr>
            <w:tcW w:w="851" w:type="dxa"/>
          </w:tcPr>
          <w:p w14:paraId="18EFA0D0" w14:textId="2FCE457F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4.20</w:t>
            </w:r>
          </w:p>
        </w:tc>
        <w:tc>
          <w:tcPr>
            <w:tcW w:w="992" w:type="dxa"/>
          </w:tcPr>
          <w:p w14:paraId="3BF8FE24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3A75DB" w14:textId="4255B265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49</w:t>
            </w:r>
            <w:r w:rsidR="00EF1DD8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0FC8370A" w14:textId="043C9CE0" w:rsidR="00296B22" w:rsidRPr="0088135D" w:rsidRDefault="00EF1DD8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397A8554" w14:textId="77777777" w:rsidTr="00B51804">
        <w:trPr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4BEF736F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3C2C4663" w14:textId="77777777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9950E5F" w14:textId="11EFAEAE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6551426" w14:textId="17DBB45B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0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8F2D423" w14:textId="1BFF9BB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6C136DB" w14:textId="51008319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6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D623805" w14:textId="1C83B251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0C0BBDBC" w14:textId="0FF20246" w:rsidR="00296B22" w:rsidRPr="0088135D" w:rsidRDefault="00296B22" w:rsidP="00D434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77</w:t>
            </w:r>
          </w:p>
        </w:tc>
      </w:tr>
    </w:tbl>
    <w:p w14:paraId="32F6494A" w14:textId="77777777" w:rsidR="00A6554A" w:rsidRPr="0088135D" w:rsidRDefault="00A6554A" w:rsidP="00A6554A">
      <w:pPr>
        <w:rPr>
          <w:rFonts w:ascii="Times New Roman" w:hAnsi="Times New Roman" w:cs="Times New Roman"/>
          <w:color w:val="FF0000"/>
          <w:sz w:val="20"/>
          <w:szCs w:val="20"/>
        </w:rPr>
        <w:sectPr w:rsidR="00A6554A" w:rsidRPr="0088135D" w:rsidSect="00407878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6554A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 xml:space="preserve">Note: 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SHI, social health insurance; PHI, private health insurance;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DP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,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ross Domestic Product</w:t>
      </w:r>
      <w:r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>.</w:t>
      </w:r>
    </w:p>
    <w:p w14:paraId="4D177476" w14:textId="591BFB6B" w:rsidR="00CE5269" w:rsidRPr="0088135D" w:rsidRDefault="00AA4111" w:rsidP="00CE5269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</w:t>
      </w:r>
      <w:r w:rsidR="00E2617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3</w:t>
      </w:r>
      <w:r w:rsidR="00CE5269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ntrol variable test results before and after </w:t>
      </w:r>
      <w:r w:rsidR="007C5E97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caliper </w:t>
      </w:r>
      <w:r w:rsidR="00CE5269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matching among patients with hypertension</w:t>
      </w:r>
    </w:p>
    <w:tbl>
      <w:tblPr>
        <w:tblW w:w="831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9"/>
        <w:gridCol w:w="1276"/>
        <w:gridCol w:w="992"/>
        <w:gridCol w:w="992"/>
        <w:gridCol w:w="851"/>
        <w:gridCol w:w="992"/>
        <w:gridCol w:w="850"/>
        <w:gridCol w:w="798"/>
      </w:tblGrid>
      <w:tr w:rsidR="0088135D" w:rsidRPr="0088135D" w14:paraId="3B83A695" w14:textId="77777777" w:rsidTr="00CE5269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DB401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EF3E4A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nmatched</w:t>
            </w:r>
          </w:p>
          <w:p w14:paraId="5A357200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/Match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284A04" w14:textId="404F806D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AC5871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</w:t>
            </w:r>
            <w:proofErr w:type="spellStart"/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reduct</w:t>
            </w:r>
            <w:proofErr w:type="spellEnd"/>
          </w:p>
          <w:p w14:paraId="32C9AA7D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|bias|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E432A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-test</w:t>
            </w:r>
          </w:p>
        </w:tc>
      </w:tr>
      <w:tr w:rsidR="0088135D" w:rsidRPr="0088135D" w14:paraId="2CC5B4F2" w14:textId="77777777" w:rsidTr="00CE5269">
        <w:trPr>
          <w:jc w:val="center"/>
        </w:trPr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9A7393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50B93F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DFA6D6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1050CF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F8F2B6" w14:textId="486E6D47" w:rsidR="007F62B4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83FDF8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2E25F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310BC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p&gt;|t|</w:t>
            </w:r>
          </w:p>
        </w:tc>
      </w:tr>
      <w:tr w:rsidR="0088135D" w:rsidRPr="0088135D" w14:paraId="1094E51B" w14:textId="77777777" w:rsidTr="00B51804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hideMark/>
          </w:tcPr>
          <w:p w14:paraId="37BB67AE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2B8547C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31FF876" w14:textId="1EF2583F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2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C8B85CE" w14:textId="5514F85A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2.85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F991FDB" w14:textId="13084DC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7.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067DD50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BA22E36" w14:textId="7657675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1.91</w:t>
            </w:r>
            <w:r w:rsidR="00EF1DD8"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77D3BA09" w14:textId="3AF223E2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28A35E26" w14:textId="77777777" w:rsidTr="00B51804">
        <w:trPr>
          <w:jc w:val="center"/>
        </w:trPr>
        <w:tc>
          <w:tcPr>
            <w:tcW w:w="1559" w:type="dxa"/>
            <w:vMerge/>
          </w:tcPr>
          <w:p w14:paraId="3B25FDC6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B855AEA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5FD8F83" w14:textId="66F6E332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6B775986" w14:textId="2088816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34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5CB247B7" w14:textId="4D15B7E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80</w:t>
            </w:r>
          </w:p>
        </w:tc>
        <w:tc>
          <w:tcPr>
            <w:tcW w:w="992" w:type="dxa"/>
          </w:tcPr>
          <w:p w14:paraId="3E760FD2" w14:textId="595F99B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6.20</w:t>
            </w:r>
          </w:p>
        </w:tc>
        <w:tc>
          <w:tcPr>
            <w:tcW w:w="850" w:type="dxa"/>
          </w:tcPr>
          <w:p w14:paraId="5249CB0C" w14:textId="799BDFF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60</w:t>
            </w:r>
          </w:p>
        </w:tc>
        <w:tc>
          <w:tcPr>
            <w:tcW w:w="798" w:type="dxa"/>
          </w:tcPr>
          <w:p w14:paraId="73FF6A71" w14:textId="4CA9BC8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16</w:t>
            </w:r>
          </w:p>
        </w:tc>
      </w:tr>
      <w:tr w:rsidR="0088135D" w:rsidRPr="0088135D" w14:paraId="20C86C0F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1E5F9D44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6" w:type="dxa"/>
            <w:hideMark/>
          </w:tcPr>
          <w:p w14:paraId="5520FBCA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D685629" w14:textId="4E5CAA8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19</w:t>
            </w:r>
          </w:p>
        </w:tc>
        <w:tc>
          <w:tcPr>
            <w:tcW w:w="992" w:type="dxa"/>
          </w:tcPr>
          <w:p w14:paraId="56BE64AB" w14:textId="3C1728C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851" w:type="dxa"/>
          </w:tcPr>
          <w:p w14:paraId="6128E509" w14:textId="0823AC8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992" w:type="dxa"/>
          </w:tcPr>
          <w:p w14:paraId="78E78034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2E4758" w14:textId="5336456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30</w:t>
            </w:r>
          </w:p>
        </w:tc>
        <w:tc>
          <w:tcPr>
            <w:tcW w:w="798" w:type="dxa"/>
          </w:tcPr>
          <w:p w14:paraId="5E73EFEE" w14:textId="2F60AAC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1</w:t>
            </w:r>
          </w:p>
        </w:tc>
      </w:tr>
      <w:tr w:rsidR="0088135D" w:rsidRPr="0088135D" w14:paraId="1815EF9D" w14:textId="77777777" w:rsidTr="00B51804">
        <w:trPr>
          <w:jc w:val="center"/>
        </w:trPr>
        <w:tc>
          <w:tcPr>
            <w:tcW w:w="1559" w:type="dxa"/>
            <w:vMerge/>
          </w:tcPr>
          <w:p w14:paraId="43E632D2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138850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054E046" w14:textId="26E3486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2</w:t>
            </w:r>
          </w:p>
        </w:tc>
        <w:tc>
          <w:tcPr>
            <w:tcW w:w="992" w:type="dxa"/>
          </w:tcPr>
          <w:p w14:paraId="732C98D8" w14:textId="38B40A4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4</w:t>
            </w:r>
          </w:p>
        </w:tc>
        <w:tc>
          <w:tcPr>
            <w:tcW w:w="851" w:type="dxa"/>
          </w:tcPr>
          <w:p w14:paraId="10F0983F" w14:textId="748F4A8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992" w:type="dxa"/>
          </w:tcPr>
          <w:p w14:paraId="790D7370" w14:textId="76103A5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2.70</w:t>
            </w:r>
          </w:p>
        </w:tc>
        <w:tc>
          <w:tcPr>
            <w:tcW w:w="850" w:type="dxa"/>
          </w:tcPr>
          <w:p w14:paraId="141285A1" w14:textId="1940585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20</w:t>
            </w:r>
          </w:p>
        </w:tc>
        <w:tc>
          <w:tcPr>
            <w:tcW w:w="798" w:type="dxa"/>
          </w:tcPr>
          <w:p w14:paraId="259D215F" w14:textId="70F27B1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06</w:t>
            </w:r>
          </w:p>
        </w:tc>
      </w:tr>
      <w:tr w:rsidR="0088135D" w:rsidRPr="0088135D" w14:paraId="7AD2D0E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4465E2B1" w14:textId="72F5F063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Primary school</w:t>
            </w:r>
          </w:p>
        </w:tc>
        <w:tc>
          <w:tcPr>
            <w:tcW w:w="1276" w:type="dxa"/>
            <w:hideMark/>
          </w:tcPr>
          <w:p w14:paraId="13B67BA4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AB2062A" w14:textId="39304D9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2" w:type="dxa"/>
          </w:tcPr>
          <w:p w14:paraId="7AA34CF3" w14:textId="3AD5C8E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851" w:type="dxa"/>
          </w:tcPr>
          <w:p w14:paraId="65CC025B" w14:textId="012F15A4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20</w:t>
            </w:r>
          </w:p>
        </w:tc>
        <w:tc>
          <w:tcPr>
            <w:tcW w:w="992" w:type="dxa"/>
          </w:tcPr>
          <w:p w14:paraId="5E835578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72B276" w14:textId="31B8E98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40</w:t>
            </w:r>
          </w:p>
        </w:tc>
        <w:tc>
          <w:tcPr>
            <w:tcW w:w="798" w:type="dxa"/>
          </w:tcPr>
          <w:p w14:paraId="1E3538DA" w14:textId="3D37D72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1</w:t>
            </w:r>
          </w:p>
        </w:tc>
      </w:tr>
      <w:tr w:rsidR="0088135D" w:rsidRPr="0088135D" w14:paraId="76FE0C6B" w14:textId="77777777" w:rsidTr="00B51804">
        <w:trPr>
          <w:jc w:val="center"/>
        </w:trPr>
        <w:tc>
          <w:tcPr>
            <w:tcW w:w="1559" w:type="dxa"/>
            <w:vMerge/>
          </w:tcPr>
          <w:p w14:paraId="04A4C8E5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0BBBBA7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D1AD3ED" w14:textId="6D3ADBD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2" w:type="dxa"/>
          </w:tcPr>
          <w:p w14:paraId="09411846" w14:textId="58D887D4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851" w:type="dxa"/>
          </w:tcPr>
          <w:p w14:paraId="214CDB92" w14:textId="5C68499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0</w:t>
            </w:r>
          </w:p>
        </w:tc>
        <w:tc>
          <w:tcPr>
            <w:tcW w:w="992" w:type="dxa"/>
          </w:tcPr>
          <w:p w14:paraId="1C9034FA" w14:textId="7AF87D3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4.90</w:t>
            </w:r>
          </w:p>
        </w:tc>
        <w:tc>
          <w:tcPr>
            <w:tcW w:w="850" w:type="dxa"/>
          </w:tcPr>
          <w:p w14:paraId="634D127D" w14:textId="4669CE37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798" w:type="dxa"/>
          </w:tcPr>
          <w:p w14:paraId="1ECB440B" w14:textId="60B6633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48</w:t>
            </w:r>
          </w:p>
        </w:tc>
      </w:tr>
      <w:tr w:rsidR="0088135D" w:rsidRPr="0088135D" w14:paraId="2BA9CE62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5ACAB69" w14:textId="601401F8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Middle school</w:t>
            </w:r>
          </w:p>
        </w:tc>
        <w:tc>
          <w:tcPr>
            <w:tcW w:w="1276" w:type="dxa"/>
            <w:hideMark/>
          </w:tcPr>
          <w:p w14:paraId="3C38A420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3FD3651" w14:textId="0B0DEBFA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0419A157" w14:textId="36DA873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851" w:type="dxa"/>
          </w:tcPr>
          <w:p w14:paraId="664F26E6" w14:textId="2ABB2E7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7.60</w:t>
            </w:r>
          </w:p>
        </w:tc>
        <w:tc>
          <w:tcPr>
            <w:tcW w:w="992" w:type="dxa"/>
          </w:tcPr>
          <w:p w14:paraId="05942A69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2BC45B" w14:textId="1FDEBDB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950</w:t>
            </w:r>
          </w:p>
        </w:tc>
        <w:tc>
          <w:tcPr>
            <w:tcW w:w="798" w:type="dxa"/>
          </w:tcPr>
          <w:p w14:paraId="4A18921A" w14:textId="1B660EE3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51</w:t>
            </w:r>
          </w:p>
        </w:tc>
      </w:tr>
      <w:tr w:rsidR="0088135D" w:rsidRPr="0088135D" w14:paraId="3A66E60E" w14:textId="77777777" w:rsidTr="00B51804">
        <w:trPr>
          <w:jc w:val="center"/>
        </w:trPr>
        <w:tc>
          <w:tcPr>
            <w:tcW w:w="1559" w:type="dxa"/>
            <w:vMerge/>
          </w:tcPr>
          <w:p w14:paraId="2C5F3E66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CE99CC1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92F7FD1" w14:textId="79E89F5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992" w:type="dxa"/>
          </w:tcPr>
          <w:p w14:paraId="7E473762" w14:textId="42A6358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851" w:type="dxa"/>
          </w:tcPr>
          <w:p w14:paraId="0D24AF3A" w14:textId="05FBEC6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50</w:t>
            </w:r>
          </w:p>
        </w:tc>
        <w:tc>
          <w:tcPr>
            <w:tcW w:w="992" w:type="dxa"/>
          </w:tcPr>
          <w:p w14:paraId="53630B07" w14:textId="5F84E4B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10</w:t>
            </w:r>
          </w:p>
        </w:tc>
        <w:tc>
          <w:tcPr>
            <w:tcW w:w="850" w:type="dxa"/>
          </w:tcPr>
          <w:p w14:paraId="19AAE5E9" w14:textId="0E3E963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798" w:type="dxa"/>
          </w:tcPr>
          <w:p w14:paraId="4C42D15E" w14:textId="55F26BC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95</w:t>
            </w:r>
          </w:p>
        </w:tc>
      </w:tr>
      <w:tr w:rsidR="0088135D" w:rsidRPr="0088135D" w14:paraId="4A1119BC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189477F0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High school and above</w:t>
            </w:r>
          </w:p>
        </w:tc>
        <w:tc>
          <w:tcPr>
            <w:tcW w:w="1276" w:type="dxa"/>
            <w:hideMark/>
          </w:tcPr>
          <w:p w14:paraId="12C9E54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66E1D13" w14:textId="76CCA786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95E4FE6" w14:textId="6A1DAADF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80</w:t>
            </w:r>
          </w:p>
        </w:tc>
        <w:tc>
          <w:tcPr>
            <w:tcW w:w="851" w:type="dxa"/>
          </w:tcPr>
          <w:p w14:paraId="222BF6E9" w14:textId="5D3B07E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60</w:t>
            </w:r>
          </w:p>
        </w:tc>
        <w:tc>
          <w:tcPr>
            <w:tcW w:w="992" w:type="dxa"/>
          </w:tcPr>
          <w:p w14:paraId="0BABFFA5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7B1CDB" w14:textId="4E420C9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90</w:t>
            </w:r>
          </w:p>
        </w:tc>
        <w:tc>
          <w:tcPr>
            <w:tcW w:w="798" w:type="dxa"/>
          </w:tcPr>
          <w:p w14:paraId="6E0ED513" w14:textId="6FAE344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90</w:t>
            </w:r>
          </w:p>
        </w:tc>
      </w:tr>
      <w:tr w:rsidR="0088135D" w:rsidRPr="0088135D" w14:paraId="074AD744" w14:textId="77777777" w:rsidTr="00B51804">
        <w:trPr>
          <w:jc w:val="center"/>
        </w:trPr>
        <w:tc>
          <w:tcPr>
            <w:tcW w:w="1559" w:type="dxa"/>
            <w:vMerge/>
          </w:tcPr>
          <w:p w14:paraId="0D15276D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F964A2C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3A8886C" w14:textId="55A6988A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3867C9D" w14:textId="6C640B5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51" w:type="dxa"/>
          </w:tcPr>
          <w:p w14:paraId="496763A8" w14:textId="1E41390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30</w:t>
            </w:r>
          </w:p>
        </w:tc>
        <w:tc>
          <w:tcPr>
            <w:tcW w:w="992" w:type="dxa"/>
          </w:tcPr>
          <w:p w14:paraId="1E670EF5" w14:textId="2D3CDDE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0.10</w:t>
            </w:r>
          </w:p>
        </w:tc>
        <w:tc>
          <w:tcPr>
            <w:tcW w:w="850" w:type="dxa"/>
          </w:tcPr>
          <w:p w14:paraId="72B58832" w14:textId="376FE08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798" w:type="dxa"/>
          </w:tcPr>
          <w:p w14:paraId="3936D309" w14:textId="07E716B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1</w:t>
            </w:r>
          </w:p>
        </w:tc>
      </w:tr>
      <w:tr w:rsidR="0088135D" w:rsidRPr="0088135D" w14:paraId="1A62FDF6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B10C103" w14:textId="7A9C789B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Agricultural work</w:t>
            </w:r>
          </w:p>
        </w:tc>
        <w:tc>
          <w:tcPr>
            <w:tcW w:w="1276" w:type="dxa"/>
            <w:hideMark/>
          </w:tcPr>
          <w:p w14:paraId="0CC97672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7D1AB8A" w14:textId="7F13DE1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992" w:type="dxa"/>
          </w:tcPr>
          <w:p w14:paraId="31AE827C" w14:textId="5A23E79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851" w:type="dxa"/>
          </w:tcPr>
          <w:p w14:paraId="0ED08F1D" w14:textId="7C249BC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1.90</w:t>
            </w:r>
          </w:p>
        </w:tc>
        <w:tc>
          <w:tcPr>
            <w:tcW w:w="992" w:type="dxa"/>
          </w:tcPr>
          <w:p w14:paraId="720F0A9F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1773B7" w14:textId="7B205E9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080</w:t>
            </w:r>
          </w:p>
        </w:tc>
        <w:tc>
          <w:tcPr>
            <w:tcW w:w="798" w:type="dxa"/>
          </w:tcPr>
          <w:p w14:paraId="0CBF1A5C" w14:textId="51613851" w:rsidR="00B51804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</w:tr>
      <w:tr w:rsidR="0088135D" w:rsidRPr="0088135D" w14:paraId="1C3B168A" w14:textId="77777777" w:rsidTr="00B51804">
        <w:trPr>
          <w:jc w:val="center"/>
        </w:trPr>
        <w:tc>
          <w:tcPr>
            <w:tcW w:w="1559" w:type="dxa"/>
            <w:vMerge/>
          </w:tcPr>
          <w:p w14:paraId="62B5853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8C5117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B3C8ED9" w14:textId="0F1E1B1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992" w:type="dxa"/>
          </w:tcPr>
          <w:p w14:paraId="0D40FBA5" w14:textId="0F2979F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851" w:type="dxa"/>
          </w:tcPr>
          <w:p w14:paraId="11029022" w14:textId="4635708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2A601BC1" w14:textId="3EFAE11D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3.20</w:t>
            </w:r>
          </w:p>
        </w:tc>
        <w:tc>
          <w:tcPr>
            <w:tcW w:w="850" w:type="dxa"/>
          </w:tcPr>
          <w:p w14:paraId="441585D1" w14:textId="0543258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410</w:t>
            </w:r>
          </w:p>
        </w:tc>
        <w:tc>
          <w:tcPr>
            <w:tcW w:w="798" w:type="dxa"/>
          </w:tcPr>
          <w:p w14:paraId="08BB8071" w14:textId="502E396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79</w:t>
            </w:r>
          </w:p>
        </w:tc>
      </w:tr>
      <w:tr w:rsidR="0088135D" w:rsidRPr="0088135D" w14:paraId="0871F66C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21DC7B69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Non-agricultural work</w:t>
            </w:r>
          </w:p>
        </w:tc>
        <w:tc>
          <w:tcPr>
            <w:tcW w:w="1276" w:type="dxa"/>
            <w:hideMark/>
          </w:tcPr>
          <w:p w14:paraId="2277255E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FE13FCB" w14:textId="70296E9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2" w:type="dxa"/>
          </w:tcPr>
          <w:p w14:paraId="0F5934E0" w14:textId="6D4FBA3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851" w:type="dxa"/>
          </w:tcPr>
          <w:p w14:paraId="6C4E3EF4" w14:textId="6D1B5DA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3.70</w:t>
            </w:r>
          </w:p>
        </w:tc>
        <w:tc>
          <w:tcPr>
            <w:tcW w:w="992" w:type="dxa"/>
          </w:tcPr>
          <w:p w14:paraId="10D1FEB8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2597DB" w14:textId="089E652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490</w:t>
            </w:r>
          </w:p>
        </w:tc>
        <w:tc>
          <w:tcPr>
            <w:tcW w:w="798" w:type="dxa"/>
          </w:tcPr>
          <w:p w14:paraId="343FA38C" w14:textId="7F47A4A1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657B536E" w14:textId="77777777" w:rsidTr="00B51804">
        <w:trPr>
          <w:jc w:val="center"/>
        </w:trPr>
        <w:tc>
          <w:tcPr>
            <w:tcW w:w="1559" w:type="dxa"/>
            <w:vMerge/>
          </w:tcPr>
          <w:p w14:paraId="1707486E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D726A79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96B5482" w14:textId="1E8F7A9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2" w:type="dxa"/>
          </w:tcPr>
          <w:p w14:paraId="2595F40B" w14:textId="239C250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851" w:type="dxa"/>
          </w:tcPr>
          <w:p w14:paraId="04C0045F" w14:textId="173F786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557450BB" w14:textId="611A7E2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4.20</w:t>
            </w:r>
          </w:p>
        </w:tc>
        <w:tc>
          <w:tcPr>
            <w:tcW w:w="850" w:type="dxa"/>
          </w:tcPr>
          <w:p w14:paraId="6A49F3D1" w14:textId="6874EBB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798" w:type="dxa"/>
          </w:tcPr>
          <w:p w14:paraId="321B899E" w14:textId="77E65C8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63</w:t>
            </w:r>
          </w:p>
        </w:tc>
      </w:tr>
      <w:tr w:rsidR="0088135D" w:rsidRPr="0088135D" w14:paraId="72FB1481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473C856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ing with a partner/spouse</w:t>
            </w:r>
          </w:p>
        </w:tc>
        <w:tc>
          <w:tcPr>
            <w:tcW w:w="1276" w:type="dxa"/>
            <w:hideMark/>
          </w:tcPr>
          <w:p w14:paraId="77D72745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40A7443" w14:textId="498AD0C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992" w:type="dxa"/>
          </w:tcPr>
          <w:p w14:paraId="701ADAEB" w14:textId="1DC90B8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851" w:type="dxa"/>
          </w:tcPr>
          <w:p w14:paraId="514D6C7F" w14:textId="48A3D50D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0</w:t>
            </w:r>
          </w:p>
        </w:tc>
        <w:tc>
          <w:tcPr>
            <w:tcW w:w="992" w:type="dxa"/>
          </w:tcPr>
          <w:p w14:paraId="2248192F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FAD9C5" w14:textId="42557D9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90</w:t>
            </w:r>
          </w:p>
        </w:tc>
        <w:tc>
          <w:tcPr>
            <w:tcW w:w="798" w:type="dxa"/>
          </w:tcPr>
          <w:p w14:paraId="2C812F29" w14:textId="6B005315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2</w:t>
            </w:r>
          </w:p>
        </w:tc>
      </w:tr>
      <w:tr w:rsidR="0088135D" w:rsidRPr="0088135D" w14:paraId="396C41E1" w14:textId="77777777" w:rsidTr="00B51804">
        <w:trPr>
          <w:jc w:val="center"/>
        </w:trPr>
        <w:tc>
          <w:tcPr>
            <w:tcW w:w="1559" w:type="dxa"/>
            <w:vMerge/>
          </w:tcPr>
          <w:p w14:paraId="254E8630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07E9383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2EDEBA6" w14:textId="5FF3308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992" w:type="dxa"/>
          </w:tcPr>
          <w:p w14:paraId="1C75F7BA" w14:textId="26EC568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851" w:type="dxa"/>
          </w:tcPr>
          <w:p w14:paraId="74AD6BCA" w14:textId="0729DBF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70</w:t>
            </w:r>
          </w:p>
        </w:tc>
        <w:tc>
          <w:tcPr>
            <w:tcW w:w="992" w:type="dxa"/>
          </w:tcPr>
          <w:p w14:paraId="3C0D20B0" w14:textId="0F5A157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3.80</w:t>
            </w:r>
          </w:p>
        </w:tc>
        <w:tc>
          <w:tcPr>
            <w:tcW w:w="850" w:type="dxa"/>
          </w:tcPr>
          <w:p w14:paraId="5EABE6F6" w14:textId="1A062BD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798" w:type="dxa"/>
          </w:tcPr>
          <w:p w14:paraId="03C86235" w14:textId="45C55CD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23</w:t>
            </w:r>
          </w:p>
        </w:tc>
      </w:tr>
      <w:tr w:rsidR="0088135D" w:rsidRPr="0088135D" w14:paraId="409089F4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0928182D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 child living nearby</w:t>
            </w:r>
          </w:p>
        </w:tc>
        <w:tc>
          <w:tcPr>
            <w:tcW w:w="1276" w:type="dxa"/>
            <w:hideMark/>
          </w:tcPr>
          <w:p w14:paraId="62343C1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8F2B5C6" w14:textId="4055849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992" w:type="dxa"/>
          </w:tcPr>
          <w:p w14:paraId="623417DD" w14:textId="3BD92F4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851" w:type="dxa"/>
          </w:tcPr>
          <w:p w14:paraId="03845633" w14:textId="3CEE82F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1.70</w:t>
            </w:r>
          </w:p>
        </w:tc>
        <w:tc>
          <w:tcPr>
            <w:tcW w:w="992" w:type="dxa"/>
          </w:tcPr>
          <w:p w14:paraId="06EB9F00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3F6685" w14:textId="577B63E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960</w:t>
            </w:r>
          </w:p>
        </w:tc>
        <w:tc>
          <w:tcPr>
            <w:tcW w:w="798" w:type="dxa"/>
          </w:tcPr>
          <w:p w14:paraId="534CB38A" w14:textId="7D1EFCE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3</w:t>
            </w:r>
          </w:p>
        </w:tc>
      </w:tr>
      <w:tr w:rsidR="0088135D" w:rsidRPr="0088135D" w14:paraId="3FEABB63" w14:textId="77777777" w:rsidTr="00B51804">
        <w:trPr>
          <w:jc w:val="center"/>
        </w:trPr>
        <w:tc>
          <w:tcPr>
            <w:tcW w:w="1559" w:type="dxa"/>
            <w:vMerge/>
          </w:tcPr>
          <w:p w14:paraId="040920CC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D3BECB3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EF490E1" w14:textId="7225C8A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992" w:type="dxa"/>
          </w:tcPr>
          <w:p w14:paraId="7766D955" w14:textId="3D2DB58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851" w:type="dxa"/>
          </w:tcPr>
          <w:p w14:paraId="3FAC8AAA" w14:textId="3DA571F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80</w:t>
            </w:r>
          </w:p>
        </w:tc>
        <w:tc>
          <w:tcPr>
            <w:tcW w:w="992" w:type="dxa"/>
          </w:tcPr>
          <w:p w14:paraId="59506E1A" w14:textId="18F31E5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2.90</w:t>
            </w:r>
          </w:p>
        </w:tc>
        <w:tc>
          <w:tcPr>
            <w:tcW w:w="850" w:type="dxa"/>
          </w:tcPr>
          <w:p w14:paraId="7D9CCD2F" w14:textId="4B6F16C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80</w:t>
            </w:r>
          </w:p>
        </w:tc>
        <w:tc>
          <w:tcPr>
            <w:tcW w:w="798" w:type="dxa"/>
          </w:tcPr>
          <w:p w14:paraId="037879F1" w14:textId="054362BD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54</w:t>
            </w:r>
          </w:p>
        </w:tc>
      </w:tr>
      <w:tr w:rsidR="0088135D" w:rsidRPr="0088135D" w14:paraId="7BF6C29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2B239E95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chronic diseases</w:t>
            </w:r>
          </w:p>
        </w:tc>
        <w:tc>
          <w:tcPr>
            <w:tcW w:w="1276" w:type="dxa"/>
            <w:hideMark/>
          </w:tcPr>
          <w:p w14:paraId="108776E6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7E914F2" w14:textId="1147178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74</w:t>
            </w:r>
          </w:p>
        </w:tc>
        <w:tc>
          <w:tcPr>
            <w:tcW w:w="992" w:type="dxa"/>
          </w:tcPr>
          <w:p w14:paraId="03D55505" w14:textId="3F4BDB3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446</w:t>
            </w:r>
          </w:p>
        </w:tc>
        <w:tc>
          <w:tcPr>
            <w:tcW w:w="851" w:type="dxa"/>
          </w:tcPr>
          <w:p w14:paraId="2A2B50C6" w14:textId="2B89177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4.10</w:t>
            </w:r>
          </w:p>
        </w:tc>
        <w:tc>
          <w:tcPr>
            <w:tcW w:w="992" w:type="dxa"/>
          </w:tcPr>
          <w:p w14:paraId="5AC678FF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1CA9E7" w14:textId="7184CE8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10</w:t>
            </w:r>
          </w:p>
        </w:tc>
        <w:tc>
          <w:tcPr>
            <w:tcW w:w="798" w:type="dxa"/>
          </w:tcPr>
          <w:p w14:paraId="65AEBF88" w14:textId="7DF5F487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600100A3" w14:textId="77777777" w:rsidTr="00B51804">
        <w:trPr>
          <w:jc w:val="center"/>
        </w:trPr>
        <w:tc>
          <w:tcPr>
            <w:tcW w:w="1559" w:type="dxa"/>
            <w:vMerge/>
          </w:tcPr>
          <w:p w14:paraId="4493C9D6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4B2EC62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F235D0C" w14:textId="2D06C83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57</w:t>
            </w:r>
          </w:p>
        </w:tc>
        <w:tc>
          <w:tcPr>
            <w:tcW w:w="992" w:type="dxa"/>
          </w:tcPr>
          <w:p w14:paraId="5AB54922" w14:textId="2823827D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79</w:t>
            </w:r>
          </w:p>
        </w:tc>
        <w:tc>
          <w:tcPr>
            <w:tcW w:w="851" w:type="dxa"/>
          </w:tcPr>
          <w:p w14:paraId="77C38AE5" w14:textId="66BE584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992" w:type="dxa"/>
          </w:tcPr>
          <w:p w14:paraId="23B46276" w14:textId="2BEE3E0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4.80</w:t>
            </w:r>
          </w:p>
        </w:tc>
        <w:tc>
          <w:tcPr>
            <w:tcW w:w="850" w:type="dxa"/>
          </w:tcPr>
          <w:p w14:paraId="5A3218AA" w14:textId="3A64B15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50</w:t>
            </w:r>
          </w:p>
        </w:tc>
        <w:tc>
          <w:tcPr>
            <w:tcW w:w="798" w:type="dxa"/>
          </w:tcPr>
          <w:p w14:paraId="4EE91CC1" w14:textId="5E510DA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04</w:t>
            </w:r>
          </w:p>
        </w:tc>
      </w:tr>
      <w:tr w:rsidR="0088135D" w:rsidRPr="0088135D" w14:paraId="4301E5FF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218255F7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disabilities</w:t>
            </w:r>
          </w:p>
        </w:tc>
        <w:tc>
          <w:tcPr>
            <w:tcW w:w="1276" w:type="dxa"/>
            <w:hideMark/>
          </w:tcPr>
          <w:p w14:paraId="2028BC06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5C1FD1B" w14:textId="2557C9E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</w:tcPr>
          <w:p w14:paraId="0E17E73A" w14:textId="7930E81D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851" w:type="dxa"/>
          </w:tcPr>
          <w:p w14:paraId="460E5D8F" w14:textId="45510B7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30</w:t>
            </w:r>
          </w:p>
        </w:tc>
        <w:tc>
          <w:tcPr>
            <w:tcW w:w="992" w:type="dxa"/>
          </w:tcPr>
          <w:p w14:paraId="30280759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AEB75A" w14:textId="415036C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70</w:t>
            </w:r>
          </w:p>
        </w:tc>
        <w:tc>
          <w:tcPr>
            <w:tcW w:w="798" w:type="dxa"/>
          </w:tcPr>
          <w:p w14:paraId="6BBCBF40" w14:textId="24E8224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0</w:t>
            </w:r>
          </w:p>
        </w:tc>
      </w:tr>
      <w:tr w:rsidR="0088135D" w:rsidRPr="0088135D" w14:paraId="3C818008" w14:textId="77777777" w:rsidTr="00B51804">
        <w:trPr>
          <w:jc w:val="center"/>
        </w:trPr>
        <w:tc>
          <w:tcPr>
            <w:tcW w:w="1559" w:type="dxa"/>
            <w:vMerge/>
          </w:tcPr>
          <w:p w14:paraId="3AE14945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FC4A98A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6A90C4A" w14:textId="3D32E63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</w:tcPr>
          <w:p w14:paraId="7E496824" w14:textId="4786C5B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851" w:type="dxa"/>
          </w:tcPr>
          <w:p w14:paraId="612D378B" w14:textId="5A0C297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992" w:type="dxa"/>
          </w:tcPr>
          <w:p w14:paraId="1EB8C31D" w14:textId="4C12A07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6.90</w:t>
            </w:r>
          </w:p>
        </w:tc>
        <w:tc>
          <w:tcPr>
            <w:tcW w:w="850" w:type="dxa"/>
          </w:tcPr>
          <w:p w14:paraId="3121ED6D" w14:textId="0BB3281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10</w:t>
            </w:r>
          </w:p>
        </w:tc>
        <w:tc>
          <w:tcPr>
            <w:tcW w:w="798" w:type="dxa"/>
          </w:tcPr>
          <w:p w14:paraId="7D9E49C8" w14:textId="17045CE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1</w:t>
            </w:r>
          </w:p>
        </w:tc>
      </w:tr>
      <w:tr w:rsidR="0088135D" w:rsidRPr="0088135D" w14:paraId="757072D4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4F198ED8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I</w:t>
            </w:r>
          </w:p>
        </w:tc>
        <w:tc>
          <w:tcPr>
            <w:tcW w:w="1276" w:type="dxa"/>
            <w:hideMark/>
          </w:tcPr>
          <w:p w14:paraId="2289C971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B01A6C8" w14:textId="1CCE157A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992" w:type="dxa"/>
          </w:tcPr>
          <w:p w14:paraId="2967F903" w14:textId="7DDE45B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851" w:type="dxa"/>
          </w:tcPr>
          <w:p w14:paraId="14C89DF7" w14:textId="3B961B7A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4.90</w:t>
            </w:r>
          </w:p>
        </w:tc>
        <w:tc>
          <w:tcPr>
            <w:tcW w:w="992" w:type="dxa"/>
          </w:tcPr>
          <w:p w14:paraId="6F60D735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2CFB38" w14:textId="523BBA7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680</w:t>
            </w:r>
          </w:p>
        </w:tc>
        <w:tc>
          <w:tcPr>
            <w:tcW w:w="798" w:type="dxa"/>
          </w:tcPr>
          <w:p w14:paraId="65AE93FE" w14:textId="3E3E0CF6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009055EE" w14:textId="77777777" w:rsidTr="00B51804">
        <w:trPr>
          <w:jc w:val="center"/>
        </w:trPr>
        <w:tc>
          <w:tcPr>
            <w:tcW w:w="1559" w:type="dxa"/>
            <w:vMerge/>
          </w:tcPr>
          <w:p w14:paraId="75F21D02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44FC871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3C9747C" w14:textId="3707118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992" w:type="dxa"/>
          </w:tcPr>
          <w:p w14:paraId="4286A64B" w14:textId="71E10D6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851" w:type="dxa"/>
          </w:tcPr>
          <w:p w14:paraId="42A65EA4" w14:textId="765FF21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038999CA" w14:textId="0A09B02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8.30</w:t>
            </w:r>
          </w:p>
        </w:tc>
        <w:tc>
          <w:tcPr>
            <w:tcW w:w="850" w:type="dxa"/>
          </w:tcPr>
          <w:p w14:paraId="50DD968D" w14:textId="6024BD6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600</w:t>
            </w:r>
          </w:p>
        </w:tc>
        <w:tc>
          <w:tcPr>
            <w:tcW w:w="798" w:type="dxa"/>
          </w:tcPr>
          <w:p w14:paraId="5FE57397" w14:textId="2F8D08E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56</w:t>
            </w:r>
          </w:p>
        </w:tc>
      </w:tr>
      <w:tr w:rsidR="0088135D" w:rsidRPr="0088135D" w14:paraId="36EE9895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3C3D386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I</w:t>
            </w:r>
          </w:p>
        </w:tc>
        <w:tc>
          <w:tcPr>
            <w:tcW w:w="1276" w:type="dxa"/>
            <w:hideMark/>
          </w:tcPr>
          <w:p w14:paraId="13AA3A1D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484364B" w14:textId="15D72BFC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5F2380DC" w14:textId="19DE0B52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51" w:type="dxa"/>
          </w:tcPr>
          <w:p w14:paraId="701358CD" w14:textId="37F51574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70</w:t>
            </w:r>
          </w:p>
        </w:tc>
        <w:tc>
          <w:tcPr>
            <w:tcW w:w="992" w:type="dxa"/>
          </w:tcPr>
          <w:p w14:paraId="3142AB5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B497B3" w14:textId="075448C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30</w:t>
            </w:r>
          </w:p>
        </w:tc>
        <w:tc>
          <w:tcPr>
            <w:tcW w:w="798" w:type="dxa"/>
          </w:tcPr>
          <w:p w14:paraId="5C2C9F78" w14:textId="65DB2BA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68</w:t>
            </w:r>
          </w:p>
        </w:tc>
      </w:tr>
      <w:tr w:rsidR="0088135D" w:rsidRPr="0088135D" w14:paraId="04F203FC" w14:textId="77777777" w:rsidTr="00B51804">
        <w:trPr>
          <w:jc w:val="center"/>
        </w:trPr>
        <w:tc>
          <w:tcPr>
            <w:tcW w:w="1559" w:type="dxa"/>
            <w:vMerge/>
          </w:tcPr>
          <w:p w14:paraId="7A606BBC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01202CE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E028E40" w14:textId="13AAC897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317F8EE" w14:textId="1BD826BF" w:rsidR="00B51804" w:rsidRPr="0088135D" w:rsidRDefault="00B51804" w:rsidP="00B51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9B58778" w14:textId="7B1B0F2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0</w:t>
            </w:r>
          </w:p>
        </w:tc>
        <w:tc>
          <w:tcPr>
            <w:tcW w:w="992" w:type="dxa"/>
          </w:tcPr>
          <w:p w14:paraId="041AEB9A" w14:textId="1F02698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4.70</w:t>
            </w:r>
          </w:p>
        </w:tc>
        <w:tc>
          <w:tcPr>
            <w:tcW w:w="850" w:type="dxa"/>
          </w:tcPr>
          <w:p w14:paraId="17CD20BB" w14:textId="2FC063F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798" w:type="dxa"/>
          </w:tcPr>
          <w:p w14:paraId="336D58BC" w14:textId="60CC8FD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5</w:t>
            </w:r>
          </w:p>
        </w:tc>
      </w:tr>
      <w:tr w:rsidR="0088135D" w:rsidRPr="0088135D" w14:paraId="04E580ED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538F8C4C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household expenditure per capital</w:t>
            </w:r>
          </w:p>
        </w:tc>
        <w:tc>
          <w:tcPr>
            <w:tcW w:w="1276" w:type="dxa"/>
            <w:hideMark/>
          </w:tcPr>
          <w:p w14:paraId="450630D3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98BFA1A" w14:textId="6E26D7C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9</w:t>
            </w:r>
          </w:p>
        </w:tc>
        <w:tc>
          <w:tcPr>
            <w:tcW w:w="992" w:type="dxa"/>
          </w:tcPr>
          <w:p w14:paraId="2A067D0E" w14:textId="4AE7D749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249</w:t>
            </w:r>
          </w:p>
        </w:tc>
        <w:tc>
          <w:tcPr>
            <w:tcW w:w="851" w:type="dxa"/>
          </w:tcPr>
          <w:p w14:paraId="55F8521C" w14:textId="606C0A5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1.40</w:t>
            </w:r>
          </w:p>
        </w:tc>
        <w:tc>
          <w:tcPr>
            <w:tcW w:w="992" w:type="dxa"/>
          </w:tcPr>
          <w:p w14:paraId="3272D5B6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7D8347" w14:textId="39255B5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090</w:t>
            </w:r>
          </w:p>
        </w:tc>
        <w:tc>
          <w:tcPr>
            <w:tcW w:w="798" w:type="dxa"/>
          </w:tcPr>
          <w:p w14:paraId="3C2224AB" w14:textId="33EC736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</w:tr>
      <w:tr w:rsidR="0088135D" w:rsidRPr="0088135D" w14:paraId="1AA6BE36" w14:textId="77777777" w:rsidTr="00B51804">
        <w:trPr>
          <w:jc w:val="center"/>
        </w:trPr>
        <w:tc>
          <w:tcPr>
            <w:tcW w:w="1559" w:type="dxa"/>
            <w:vMerge/>
          </w:tcPr>
          <w:p w14:paraId="738FBE8A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C8DA80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174AE34" w14:textId="5387AEE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6</w:t>
            </w:r>
          </w:p>
        </w:tc>
        <w:tc>
          <w:tcPr>
            <w:tcW w:w="992" w:type="dxa"/>
          </w:tcPr>
          <w:p w14:paraId="444BAC46" w14:textId="7D1A6AAD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23</w:t>
            </w:r>
          </w:p>
        </w:tc>
        <w:tc>
          <w:tcPr>
            <w:tcW w:w="851" w:type="dxa"/>
          </w:tcPr>
          <w:p w14:paraId="261CD9CA" w14:textId="153D74A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70</w:t>
            </w:r>
          </w:p>
        </w:tc>
        <w:tc>
          <w:tcPr>
            <w:tcW w:w="992" w:type="dxa"/>
          </w:tcPr>
          <w:p w14:paraId="3BDBE47D" w14:textId="798B21C3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6.70</w:t>
            </w:r>
          </w:p>
        </w:tc>
        <w:tc>
          <w:tcPr>
            <w:tcW w:w="850" w:type="dxa"/>
          </w:tcPr>
          <w:p w14:paraId="7DD95B89" w14:textId="034F8BEB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798" w:type="dxa"/>
          </w:tcPr>
          <w:p w14:paraId="16998597" w14:textId="206D1B1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89</w:t>
            </w:r>
          </w:p>
        </w:tc>
      </w:tr>
      <w:tr w:rsidR="0088135D" w:rsidRPr="0088135D" w14:paraId="2C1BB504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09DBD49E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ban</w:t>
            </w:r>
          </w:p>
        </w:tc>
        <w:tc>
          <w:tcPr>
            <w:tcW w:w="1276" w:type="dxa"/>
            <w:hideMark/>
          </w:tcPr>
          <w:p w14:paraId="51787150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49FE195" w14:textId="2CA63DBF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992" w:type="dxa"/>
          </w:tcPr>
          <w:p w14:paraId="549DCA99" w14:textId="6A1945DE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851" w:type="dxa"/>
          </w:tcPr>
          <w:p w14:paraId="447235A2" w14:textId="44F721B8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5.50</w:t>
            </w:r>
          </w:p>
        </w:tc>
        <w:tc>
          <w:tcPr>
            <w:tcW w:w="992" w:type="dxa"/>
          </w:tcPr>
          <w:p w14:paraId="6C8070D3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753ADA" w14:textId="2F0DE9BA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830</w:t>
            </w:r>
          </w:p>
        </w:tc>
        <w:tc>
          <w:tcPr>
            <w:tcW w:w="798" w:type="dxa"/>
          </w:tcPr>
          <w:p w14:paraId="2A5F7BC3" w14:textId="3C0A3B32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66CCE907" w14:textId="77777777" w:rsidTr="00B51804">
        <w:trPr>
          <w:jc w:val="center"/>
        </w:trPr>
        <w:tc>
          <w:tcPr>
            <w:tcW w:w="1559" w:type="dxa"/>
            <w:vMerge/>
          </w:tcPr>
          <w:p w14:paraId="3DFC37BD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FF32CF9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F1101BA" w14:textId="74CBD372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992" w:type="dxa"/>
          </w:tcPr>
          <w:p w14:paraId="4A7C4264" w14:textId="057EC7EA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851" w:type="dxa"/>
          </w:tcPr>
          <w:p w14:paraId="1C0BE00E" w14:textId="4647D51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92" w:type="dxa"/>
          </w:tcPr>
          <w:p w14:paraId="0E9F37E1" w14:textId="70C0331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10</w:t>
            </w:r>
          </w:p>
        </w:tc>
        <w:tc>
          <w:tcPr>
            <w:tcW w:w="850" w:type="dxa"/>
          </w:tcPr>
          <w:p w14:paraId="0D2F6E76" w14:textId="5136809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798" w:type="dxa"/>
          </w:tcPr>
          <w:p w14:paraId="6FAD4F6D" w14:textId="56613A15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05</w:t>
            </w:r>
          </w:p>
        </w:tc>
      </w:tr>
      <w:tr w:rsidR="0088135D" w:rsidRPr="0088135D" w14:paraId="715694FF" w14:textId="77777777" w:rsidTr="00B51804">
        <w:trPr>
          <w:jc w:val="center"/>
        </w:trPr>
        <w:tc>
          <w:tcPr>
            <w:tcW w:w="1559" w:type="dxa"/>
            <w:vMerge w:val="restart"/>
            <w:hideMark/>
          </w:tcPr>
          <w:p w14:paraId="5E14A90D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GDP per capital</w:t>
            </w:r>
          </w:p>
        </w:tc>
        <w:tc>
          <w:tcPr>
            <w:tcW w:w="1276" w:type="dxa"/>
            <w:hideMark/>
          </w:tcPr>
          <w:p w14:paraId="59A64D0F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BE72385" w14:textId="3191C784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7</w:t>
            </w:r>
          </w:p>
        </w:tc>
        <w:tc>
          <w:tcPr>
            <w:tcW w:w="992" w:type="dxa"/>
          </w:tcPr>
          <w:p w14:paraId="4D4A94CF" w14:textId="4EEDA03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681</w:t>
            </w:r>
          </w:p>
        </w:tc>
        <w:tc>
          <w:tcPr>
            <w:tcW w:w="851" w:type="dxa"/>
          </w:tcPr>
          <w:p w14:paraId="413BADD4" w14:textId="5C2E76BC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4.90</w:t>
            </w:r>
          </w:p>
        </w:tc>
        <w:tc>
          <w:tcPr>
            <w:tcW w:w="992" w:type="dxa"/>
          </w:tcPr>
          <w:p w14:paraId="298875AF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1781FA" w14:textId="672C796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03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67E257FE" w14:textId="2C91291D" w:rsidR="00B51804" w:rsidRPr="0088135D" w:rsidRDefault="00EF1DD8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362B11D7" w14:textId="77777777" w:rsidTr="00B51804">
        <w:trPr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219EDFCB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66FC2A9D" w14:textId="77777777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2FBA7E4" w14:textId="2332DD4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B64D462" w14:textId="58248C6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0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6348580" w14:textId="57AD95F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7F2476E" w14:textId="4B8A39B0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4AB2F30" w14:textId="2B70F181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263E1151" w14:textId="06A05896" w:rsidR="00B51804" w:rsidRPr="0088135D" w:rsidRDefault="00B51804" w:rsidP="00AB1F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52</w:t>
            </w:r>
          </w:p>
        </w:tc>
      </w:tr>
    </w:tbl>
    <w:p w14:paraId="4EE6E9A9" w14:textId="0CBC79B1" w:rsidR="00CE5269" w:rsidRPr="00A6554A" w:rsidRDefault="00A6554A" w:rsidP="007F62B4">
      <w:pPr>
        <w:rPr>
          <w:rFonts w:ascii="Times New Roman" w:hAnsi="Times New Roman" w:cs="Times New Roman"/>
          <w:color w:val="FF0000"/>
          <w:sz w:val="20"/>
          <w:szCs w:val="20"/>
        </w:rPr>
        <w:sectPr w:rsidR="00CE5269" w:rsidRPr="00A6554A" w:rsidSect="00407878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6554A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 xml:space="preserve">Note: 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SHI, social health insurance; PHI, private health insurance;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DP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,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ross Domestic Product</w:t>
      </w:r>
      <w:r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>.</w:t>
      </w:r>
    </w:p>
    <w:p w14:paraId="3A68E7E7" w14:textId="23F79397" w:rsidR="00412778" w:rsidRPr="0088135D" w:rsidRDefault="00AA4111" w:rsidP="007F62B4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bookmarkStart w:id="1" w:name="_Hlk152883864"/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</w:t>
      </w:r>
      <w:r w:rsidR="00E2617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4</w:t>
      </w:r>
      <w:r w:rsidR="00CE5269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ntrol variable test results before and after 1:4 </w:t>
      </w:r>
      <w:proofErr w:type="gramStart"/>
      <w:r w:rsidR="00CE5269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nearest-neighbor</w:t>
      </w:r>
      <w:proofErr w:type="gramEnd"/>
      <w:r w:rsidR="00CE5269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within a caliper among patients with hypertension</w:t>
      </w:r>
      <w:bookmarkEnd w:id="1"/>
    </w:p>
    <w:tbl>
      <w:tblPr>
        <w:tblW w:w="831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9"/>
        <w:gridCol w:w="1276"/>
        <w:gridCol w:w="992"/>
        <w:gridCol w:w="992"/>
        <w:gridCol w:w="851"/>
        <w:gridCol w:w="992"/>
        <w:gridCol w:w="850"/>
        <w:gridCol w:w="798"/>
      </w:tblGrid>
      <w:tr w:rsidR="0088135D" w:rsidRPr="0088135D" w14:paraId="113868AA" w14:textId="77777777" w:rsidTr="00D86546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C5B6056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88B881A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nmatched</w:t>
            </w:r>
          </w:p>
          <w:p w14:paraId="0BF12484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/Match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76FC3D" w14:textId="58F0E7EA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B77086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</w:t>
            </w:r>
            <w:proofErr w:type="spellStart"/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reduct</w:t>
            </w:r>
            <w:proofErr w:type="spellEnd"/>
          </w:p>
          <w:p w14:paraId="57649FA4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|bias|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4D440C" w14:textId="77777777" w:rsidR="009E5612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-test</w:t>
            </w:r>
          </w:p>
        </w:tc>
      </w:tr>
      <w:tr w:rsidR="0088135D" w:rsidRPr="0088135D" w14:paraId="2703AA53" w14:textId="77777777" w:rsidTr="00D86546">
        <w:trPr>
          <w:jc w:val="center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13EF3D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DDAD0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504DBA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C2D58E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75B2B" w14:textId="1C278D4B" w:rsidR="007F62B4" w:rsidRPr="0088135D" w:rsidRDefault="009E5612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C12509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B6C5BF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CCE1EA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p&gt;|t|</w:t>
            </w:r>
          </w:p>
        </w:tc>
      </w:tr>
      <w:tr w:rsidR="0088135D" w:rsidRPr="0088135D" w14:paraId="65D10DB0" w14:textId="77777777" w:rsidTr="00EF1DD8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hideMark/>
          </w:tcPr>
          <w:p w14:paraId="52A9F43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5D0BA9F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3835DF7" w14:textId="748509B3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2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1B8974A" w14:textId="6FB279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2.85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1909B18" w14:textId="259AF90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7.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39ABDD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270BA18" w14:textId="335E498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1.9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599FE2EA" w14:textId="6AA1EE3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3071CACF" w14:textId="77777777" w:rsidTr="00EF1DD8">
        <w:trPr>
          <w:jc w:val="center"/>
        </w:trPr>
        <w:tc>
          <w:tcPr>
            <w:tcW w:w="1559" w:type="dxa"/>
            <w:vMerge/>
          </w:tcPr>
          <w:p w14:paraId="2006FB3F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6E15F5A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F13D3C4" w14:textId="14DCA4FF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77</w:t>
            </w:r>
          </w:p>
        </w:tc>
        <w:tc>
          <w:tcPr>
            <w:tcW w:w="992" w:type="dxa"/>
          </w:tcPr>
          <w:p w14:paraId="46AFD866" w14:textId="2CEAB83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7.16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30DA4DB" w14:textId="789BED9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1D7A63AA" w14:textId="30224DA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9.70</w:t>
            </w:r>
          </w:p>
        </w:tc>
        <w:tc>
          <w:tcPr>
            <w:tcW w:w="850" w:type="dxa"/>
          </w:tcPr>
          <w:p w14:paraId="7B4E3F21" w14:textId="4FB121B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798" w:type="dxa"/>
          </w:tcPr>
          <w:p w14:paraId="03D8D50B" w14:textId="3AAAD8B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75</w:t>
            </w:r>
          </w:p>
        </w:tc>
      </w:tr>
      <w:tr w:rsidR="0088135D" w:rsidRPr="0088135D" w14:paraId="34831937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187E297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6" w:type="dxa"/>
            <w:hideMark/>
          </w:tcPr>
          <w:p w14:paraId="3B08770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ECBB42A" w14:textId="6088BD5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19</w:t>
            </w:r>
          </w:p>
        </w:tc>
        <w:tc>
          <w:tcPr>
            <w:tcW w:w="992" w:type="dxa"/>
          </w:tcPr>
          <w:p w14:paraId="77CBA0EC" w14:textId="7EB7A8E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851" w:type="dxa"/>
          </w:tcPr>
          <w:p w14:paraId="59E96CA1" w14:textId="6629CDB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992" w:type="dxa"/>
          </w:tcPr>
          <w:p w14:paraId="6AF92FB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A91191" w14:textId="16ED0E6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30</w:t>
            </w:r>
          </w:p>
        </w:tc>
        <w:tc>
          <w:tcPr>
            <w:tcW w:w="798" w:type="dxa"/>
          </w:tcPr>
          <w:p w14:paraId="1513D29A" w14:textId="77D7C0B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1</w:t>
            </w:r>
          </w:p>
        </w:tc>
      </w:tr>
      <w:tr w:rsidR="0088135D" w:rsidRPr="0088135D" w14:paraId="18FDA843" w14:textId="77777777" w:rsidTr="00EF1DD8">
        <w:trPr>
          <w:jc w:val="center"/>
        </w:trPr>
        <w:tc>
          <w:tcPr>
            <w:tcW w:w="1559" w:type="dxa"/>
            <w:vMerge/>
          </w:tcPr>
          <w:p w14:paraId="246B2075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CC8FB4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55D87CD" w14:textId="0A0F5F0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2</w:t>
            </w:r>
          </w:p>
        </w:tc>
        <w:tc>
          <w:tcPr>
            <w:tcW w:w="992" w:type="dxa"/>
          </w:tcPr>
          <w:p w14:paraId="702F7A3E" w14:textId="11E7A2E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22</w:t>
            </w:r>
          </w:p>
        </w:tc>
        <w:tc>
          <w:tcPr>
            <w:tcW w:w="851" w:type="dxa"/>
          </w:tcPr>
          <w:p w14:paraId="68719442" w14:textId="0C7A017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68518C01" w14:textId="6EFADCE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6.10</w:t>
            </w:r>
          </w:p>
        </w:tc>
        <w:tc>
          <w:tcPr>
            <w:tcW w:w="850" w:type="dxa"/>
          </w:tcPr>
          <w:p w14:paraId="1B74EF03" w14:textId="6219C85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798" w:type="dxa"/>
          </w:tcPr>
          <w:p w14:paraId="70020819" w14:textId="5BCF629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80</w:t>
            </w:r>
          </w:p>
        </w:tc>
      </w:tr>
      <w:tr w:rsidR="0088135D" w:rsidRPr="0088135D" w14:paraId="626AB7DB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0F882AC6" w14:textId="2A68D0FA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Primary school</w:t>
            </w:r>
          </w:p>
        </w:tc>
        <w:tc>
          <w:tcPr>
            <w:tcW w:w="1276" w:type="dxa"/>
            <w:hideMark/>
          </w:tcPr>
          <w:p w14:paraId="75DD9AA9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1833017" w14:textId="203FC5E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2" w:type="dxa"/>
          </w:tcPr>
          <w:p w14:paraId="30D8D55F" w14:textId="59103EE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851" w:type="dxa"/>
          </w:tcPr>
          <w:p w14:paraId="097E7063" w14:textId="008E529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20</w:t>
            </w:r>
          </w:p>
        </w:tc>
        <w:tc>
          <w:tcPr>
            <w:tcW w:w="992" w:type="dxa"/>
          </w:tcPr>
          <w:p w14:paraId="52AA3565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CF3CB4" w14:textId="035957E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40</w:t>
            </w:r>
          </w:p>
        </w:tc>
        <w:tc>
          <w:tcPr>
            <w:tcW w:w="798" w:type="dxa"/>
          </w:tcPr>
          <w:p w14:paraId="3758BD80" w14:textId="0A7D3F9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1</w:t>
            </w:r>
          </w:p>
        </w:tc>
      </w:tr>
      <w:tr w:rsidR="0088135D" w:rsidRPr="0088135D" w14:paraId="5173C041" w14:textId="77777777" w:rsidTr="00EF1DD8">
        <w:trPr>
          <w:jc w:val="center"/>
        </w:trPr>
        <w:tc>
          <w:tcPr>
            <w:tcW w:w="1559" w:type="dxa"/>
            <w:vMerge/>
          </w:tcPr>
          <w:p w14:paraId="331C3D07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D5E01A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A72EBF0" w14:textId="71D1F26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2" w:type="dxa"/>
          </w:tcPr>
          <w:p w14:paraId="25D248D4" w14:textId="7953F7E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851" w:type="dxa"/>
          </w:tcPr>
          <w:p w14:paraId="0F40C390" w14:textId="7AA3433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30</w:t>
            </w:r>
          </w:p>
        </w:tc>
        <w:tc>
          <w:tcPr>
            <w:tcW w:w="992" w:type="dxa"/>
          </w:tcPr>
          <w:p w14:paraId="429B16EC" w14:textId="01707ED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3.10</w:t>
            </w:r>
          </w:p>
        </w:tc>
        <w:tc>
          <w:tcPr>
            <w:tcW w:w="850" w:type="dxa"/>
          </w:tcPr>
          <w:p w14:paraId="52CB2AA2" w14:textId="4F96990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470</w:t>
            </w:r>
          </w:p>
        </w:tc>
        <w:tc>
          <w:tcPr>
            <w:tcW w:w="798" w:type="dxa"/>
          </w:tcPr>
          <w:p w14:paraId="572F6CF4" w14:textId="504BC99F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40</w:t>
            </w:r>
          </w:p>
        </w:tc>
      </w:tr>
      <w:tr w:rsidR="0088135D" w:rsidRPr="0088135D" w14:paraId="7F20EE65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6EE5CD5" w14:textId="5FCBD9A1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Middle school</w:t>
            </w:r>
          </w:p>
        </w:tc>
        <w:tc>
          <w:tcPr>
            <w:tcW w:w="1276" w:type="dxa"/>
            <w:hideMark/>
          </w:tcPr>
          <w:p w14:paraId="316C59C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4BC1D0D" w14:textId="5F49CCC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5FB350B1" w14:textId="47BFED1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851" w:type="dxa"/>
          </w:tcPr>
          <w:p w14:paraId="7D2B6F63" w14:textId="78F981C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7.60</w:t>
            </w:r>
          </w:p>
        </w:tc>
        <w:tc>
          <w:tcPr>
            <w:tcW w:w="992" w:type="dxa"/>
          </w:tcPr>
          <w:p w14:paraId="065D280C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D60A3C" w14:textId="221F365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950</w:t>
            </w:r>
          </w:p>
        </w:tc>
        <w:tc>
          <w:tcPr>
            <w:tcW w:w="798" w:type="dxa"/>
          </w:tcPr>
          <w:p w14:paraId="34536A47" w14:textId="7FFE52A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51</w:t>
            </w:r>
          </w:p>
        </w:tc>
      </w:tr>
      <w:tr w:rsidR="0088135D" w:rsidRPr="0088135D" w14:paraId="6FA078CD" w14:textId="77777777" w:rsidTr="00EF1DD8">
        <w:trPr>
          <w:jc w:val="center"/>
        </w:trPr>
        <w:tc>
          <w:tcPr>
            <w:tcW w:w="1559" w:type="dxa"/>
            <w:vMerge/>
          </w:tcPr>
          <w:p w14:paraId="2D669945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412BA37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D7EBB20" w14:textId="7E94EEA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992" w:type="dxa"/>
          </w:tcPr>
          <w:p w14:paraId="31DDB116" w14:textId="0FEFF0C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851" w:type="dxa"/>
          </w:tcPr>
          <w:p w14:paraId="20DF7994" w14:textId="43DDCE3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60</w:t>
            </w:r>
          </w:p>
        </w:tc>
        <w:tc>
          <w:tcPr>
            <w:tcW w:w="992" w:type="dxa"/>
          </w:tcPr>
          <w:p w14:paraId="3847DB6A" w14:textId="6565B0B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2.60</w:t>
            </w:r>
          </w:p>
        </w:tc>
        <w:tc>
          <w:tcPr>
            <w:tcW w:w="850" w:type="dxa"/>
          </w:tcPr>
          <w:p w14:paraId="37B93146" w14:textId="055B64D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70</w:t>
            </w:r>
          </w:p>
        </w:tc>
        <w:tc>
          <w:tcPr>
            <w:tcW w:w="798" w:type="dxa"/>
          </w:tcPr>
          <w:p w14:paraId="56A41402" w14:textId="0264688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41</w:t>
            </w:r>
          </w:p>
        </w:tc>
      </w:tr>
      <w:tr w:rsidR="0088135D" w:rsidRPr="0088135D" w14:paraId="4FBE60CA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A4735C6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High school and above</w:t>
            </w:r>
          </w:p>
        </w:tc>
        <w:tc>
          <w:tcPr>
            <w:tcW w:w="1276" w:type="dxa"/>
            <w:hideMark/>
          </w:tcPr>
          <w:p w14:paraId="18E6DCF3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BB71F08" w14:textId="2D85267B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B2E5E0E" w14:textId="5031BB0A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80</w:t>
            </w:r>
          </w:p>
        </w:tc>
        <w:tc>
          <w:tcPr>
            <w:tcW w:w="851" w:type="dxa"/>
          </w:tcPr>
          <w:p w14:paraId="6CDB2B81" w14:textId="67756ED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60</w:t>
            </w:r>
          </w:p>
        </w:tc>
        <w:tc>
          <w:tcPr>
            <w:tcW w:w="992" w:type="dxa"/>
          </w:tcPr>
          <w:p w14:paraId="2F20EDC6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4E8CCA" w14:textId="22EA151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90</w:t>
            </w:r>
          </w:p>
        </w:tc>
        <w:tc>
          <w:tcPr>
            <w:tcW w:w="798" w:type="dxa"/>
          </w:tcPr>
          <w:p w14:paraId="697BDC46" w14:textId="2287856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90</w:t>
            </w:r>
          </w:p>
        </w:tc>
      </w:tr>
      <w:tr w:rsidR="0088135D" w:rsidRPr="0088135D" w14:paraId="7AF5D8AD" w14:textId="77777777" w:rsidTr="00EF1DD8">
        <w:trPr>
          <w:jc w:val="center"/>
        </w:trPr>
        <w:tc>
          <w:tcPr>
            <w:tcW w:w="1559" w:type="dxa"/>
            <w:vMerge/>
          </w:tcPr>
          <w:p w14:paraId="55940CC8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BBB47F9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AC4E3D6" w14:textId="7D655441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E657469" w14:textId="63432D0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52FE106" w14:textId="39B0D19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10</w:t>
            </w:r>
          </w:p>
        </w:tc>
        <w:tc>
          <w:tcPr>
            <w:tcW w:w="992" w:type="dxa"/>
          </w:tcPr>
          <w:p w14:paraId="68D866D6" w14:textId="0650EB8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8.30</w:t>
            </w:r>
          </w:p>
        </w:tc>
        <w:tc>
          <w:tcPr>
            <w:tcW w:w="850" w:type="dxa"/>
          </w:tcPr>
          <w:p w14:paraId="50EE20C5" w14:textId="5294E43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20</w:t>
            </w:r>
          </w:p>
        </w:tc>
        <w:tc>
          <w:tcPr>
            <w:tcW w:w="798" w:type="dxa"/>
          </w:tcPr>
          <w:p w14:paraId="5A6BF729" w14:textId="73B6DAB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8</w:t>
            </w:r>
          </w:p>
        </w:tc>
      </w:tr>
      <w:tr w:rsidR="0088135D" w:rsidRPr="0088135D" w14:paraId="51B5CDE6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1C00266" w14:textId="1225D858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Agricultural work</w:t>
            </w:r>
          </w:p>
        </w:tc>
        <w:tc>
          <w:tcPr>
            <w:tcW w:w="1276" w:type="dxa"/>
            <w:hideMark/>
          </w:tcPr>
          <w:p w14:paraId="6E28FFE2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5ED729E" w14:textId="105D5D1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992" w:type="dxa"/>
          </w:tcPr>
          <w:p w14:paraId="7152F86E" w14:textId="781EA80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851" w:type="dxa"/>
          </w:tcPr>
          <w:p w14:paraId="1711766B" w14:textId="3B65788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1.90</w:t>
            </w:r>
          </w:p>
        </w:tc>
        <w:tc>
          <w:tcPr>
            <w:tcW w:w="992" w:type="dxa"/>
          </w:tcPr>
          <w:p w14:paraId="13F8B46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2E6D00" w14:textId="0A19C6A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080</w:t>
            </w:r>
          </w:p>
        </w:tc>
        <w:tc>
          <w:tcPr>
            <w:tcW w:w="798" w:type="dxa"/>
          </w:tcPr>
          <w:p w14:paraId="5B1863B4" w14:textId="436B405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</w:tr>
      <w:tr w:rsidR="0088135D" w:rsidRPr="0088135D" w14:paraId="60D31EA6" w14:textId="77777777" w:rsidTr="00EF1DD8">
        <w:trPr>
          <w:jc w:val="center"/>
        </w:trPr>
        <w:tc>
          <w:tcPr>
            <w:tcW w:w="1559" w:type="dxa"/>
            <w:vMerge/>
          </w:tcPr>
          <w:p w14:paraId="46A8E4C5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85D28D7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8F4A0B1" w14:textId="6ED8A65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992" w:type="dxa"/>
          </w:tcPr>
          <w:p w14:paraId="2BC55EF3" w14:textId="18C9E5B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851" w:type="dxa"/>
          </w:tcPr>
          <w:p w14:paraId="4DD8500A" w14:textId="1AFE55A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0</w:t>
            </w:r>
          </w:p>
        </w:tc>
        <w:tc>
          <w:tcPr>
            <w:tcW w:w="992" w:type="dxa"/>
          </w:tcPr>
          <w:p w14:paraId="7E837F92" w14:textId="24D0899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7.90</w:t>
            </w:r>
          </w:p>
        </w:tc>
        <w:tc>
          <w:tcPr>
            <w:tcW w:w="850" w:type="dxa"/>
          </w:tcPr>
          <w:p w14:paraId="15C2127B" w14:textId="086F959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798" w:type="dxa"/>
          </w:tcPr>
          <w:p w14:paraId="514BB7B3" w14:textId="4FE0093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58</w:t>
            </w:r>
          </w:p>
        </w:tc>
      </w:tr>
      <w:tr w:rsidR="0088135D" w:rsidRPr="0088135D" w14:paraId="25535D9A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1E4BB13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Non-agricultural work</w:t>
            </w:r>
          </w:p>
        </w:tc>
        <w:tc>
          <w:tcPr>
            <w:tcW w:w="1276" w:type="dxa"/>
            <w:hideMark/>
          </w:tcPr>
          <w:p w14:paraId="58DADFA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FC1E9FF" w14:textId="78FF6FD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2" w:type="dxa"/>
          </w:tcPr>
          <w:p w14:paraId="2D3AB28E" w14:textId="087F126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851" w:type="dxa"/>
          </w:tcPr>
          <w:p w14:paraId="3FE0C009" w14:textId="238FC9D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3.70</w:t>
            </w:r>
          </w:p>
        </w:tc>
        <w:tc>
          <w:tcPr>
            <w:tcW w:w="992" w:type="dxa"/>
          </w:tcPr>
          <w:p w14:paraId="2C33F9EE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07DF13" w14:textId="403E966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490</w:t>
            </w:r>
          </w:p>
        </w:tc>
        <w:tc>
          <w:tcPr>
            <w:tcW w:w="798" w:type="dxa"/>
          </w:tcPr>
          <w:p w14:paraId="0605BDEA" w14:textId="4F09BD5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2C2B1570" w14:textId="77777777" w:rsidTr="00EF1DD8">
        <w:trPr>
          <w:jc w:val="center"/>
        </w:trPr>
        <w:tc>
          <w:tcPr>
            <w:tcW w:w="1559" w:type="dxa"/>
            <w:vMerge/>
          </w:tcPr>
          <w:p w14:paraId="0A3A9B24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55E5E6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058D40A" w14:textId="3FC6E87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2" w:type="dxa"/>
          </w:tcPr>
          <w:p w14:paraId="3ACB3AB5" w14:textId="1B779AD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51" w:type="dxa"/>
          </w:tcPr>
          <w:p w14:paraId="2197F8A3" w14:textId="120EA47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</w:t>
            </w:r>
          </w:p>
        </w:tc>
        <w:tc>
          <w:tcPr>
            <w:tcW w:w="992" w:type="dxa"/>
          </w:tcPr>
          <w:p w14:paraId="5E2A589C" w14:textId="61EF757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6.60</w:t>
            </w:r>
          </w:p>
        </w:tc>
        <w:tc>
          <w:tcPr>
            <w:tcW w:w="850" w:type="dxa"/>
          </w:tcPr>
          <w:p w14:paraId="199638E2" w14:textId="5C75E61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798" w:type="dxa"/>
          </w:tcPr>
          <w:p w14:paraId="3310F245" w14:textId="0E64380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0</w:t>
            </w:r>
          </w:p>
        </w:tc>
      </w:tr>
      <w:tr w:rsidR="0088135D" w:rsidRPr="0088135D" w14:paraId="4702D775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0BE23166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ing with a partner/spouse</w:t>
            </w:r>
          </w:p>
        </w:tc>
        <w:tc>
          <w:tcPr>
            <w:tcW w:w="1276" w:type="dxa"/>
            <w:hideMark/>
          </w:tcPr>
          <w:p w14:paraId="7F8DC302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C7F2353" w14:textId="2390354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992" w:type="dxa"/>
          </w:tcPr>
          <w:p w14:paraId="347B343E" w14:textId="32ABCCCF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851" w:type="dxa"/>
          </w:tcPr>
          <w:p w14:paraId="7590098F" w14:textId="51AF6F3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0</w:t>
            </w:r>
          </w:p>
        </w:tc>
        <w:tc>
          <w:tcPr>
            <w:tcW w:w="992" w:type="dxa"/>
          </w:tcPr>
          <w:p w14:paraId="31CBA764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E1654B" w14:textId="7EE4849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90</w:t>
            </w:r>
          </w:p>
        </w:tc>
        <w:tc>
          <w:tcPr>
            <w:tcW w:w="798" w:type="dxa"/>
          </w:tcPr>
          <w:p w14:paraId="1DF7D068" w14:textId="611A64FA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2</w:t>
            </w:r>
          </w:p>
        </w:tc>
      </w:tr>
      <w:tr w:rsidR="0088135D" w:rsidRPr="0088135D" w14:paraId="283C6E7F" w14:textId="77777777" w:rsidTr="00EF1DD8">
        <w:trPr>
          <w:jc w:val="center"/>
        </w:trPr>
        <w:tc>
          <w:tcPr>
            <w:tcW w:w="1559" w:type="dxa"/>
            <w:vMerge/>
          </w:tcPr>
          <w:p w14:paraId="53108DC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D1AEE52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D358506" w14:textId="0FD942A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992" w:type="dxa"/>
          </w:tcPr>
          <w:p w14:paraId="193D0ABA" w14:textId="27DF938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851" w:type="dxa"/>
          </w:tcPr>
          <w:p w14:paraId="55D1495A" w14:textId="0DED951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0</w:t>
            </w:r>
          </w:p>
        </w:tc>
        <w:tc>
          <w:tcPr>
            <w:tcW w:w="992" w:type="dxa"/>
          </w:tcPr>
          <w:p w14:paraId="58F7DBFC" w14:textId="2BEB587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1.10</w:t>
            </w:r>
          </w:p>
        </w:tc>
        <w:tc>
          <w:tcPr>
            <w:tcW w:w="850" w:type="dxa"/>
          </w:tcPr>
          <w:p w14:paraId="37BF27AB" w14:textId="3ABA4C5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798" w:type="dxa"/>
          </w:tcPr>
          <w:p w14:paraId="3B618BC9" w14:textId="4D53008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04</w:t>
            </w:r>
          </w:p>
        </w:tc>
      </w:tr>
      <w:tr w:rsidR="0088135D" w:rsidRPr="0088135D" w14:paraId="769D5077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3167B4C3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 child living nearby</w:t>
            </w:r>
          </w:p>
        </w:tc>
        <w:tc>
          <w:tcPr>
            <w:tcW w:w="1276" w:type="dxa"/>
            <w:hideMark/>
          </w:tcPr>
          <w:p w14:paraId="728E6046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B10498D" w14:textId="61AE363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992" w:type="dxa"/>
          </w:tcPr>
          <w:p w14:paraId="1AE28443" w14:textId="2C11548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851" w:type="dxa"/>
          </w:tcPr>
          <w:p w14:paraId="7EF8B03D" w14:textId="752DA9B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1.70</w:t>
            </w:r>
          </w:p>
        </w:tc>
        <w:tc>
          <w:tcPr>
            <w:tcW w:w="992" w:type="dxa"/>
          </w:tcPr>
          <w:p w14:paraId="258E135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87C757" w14:textId="2671296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960</w:t>
            </w:r>
          </w:p>
        </w:tc>
        <w:tc>
          <w:tcPr>
            <w:tcW w:w="798" w:type="dxa"/>
          </w:tcPr>
          <w:p w14:paraId="31F7484C" w14:textId="4D62C488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3</w:t>
            </w:r>
          </w:p>
        </w:tc>
      </w:tr>
      <w:tr w:rsidR="0088135D" w:rsidRPr="0088135D" w14:paraId="08EA6060" w14:textId="77777777" w:rsidTr="00EF1DD8">
        <w:trPr>
          <w:jc w:val="center"/>
        </w:trPr>
        <w:tc>
          <w:tcPr>
            <w:tcW w:w="1559" w:type="dxa"/>
            <w:vMerge/>
          </w:tcPr>
          <w:p w14:paraId="0C24E2AA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E1849E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4D915D1" w14:textId="3D2FD89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992" w:type="dxa"/>
          </w:tcPr>
          <w:p w14:paraId="1726AB33" w14:textId="5853924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851" w:type="dxa"/>
          </w:tcPr>
          <w:p w14:paraId="418286D0" w14:textId="3FEED59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992" w:type="dxa"/>
          </w:tcPr>
          <w:p w14:paraId="477AB7BF" w14:textId="3E4D44B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4.70</w:t>
            </w:r>
          </w:p>
        </w:tc>
        <w:tc>
          <w:tcPr>
            <w:tcW w:w="850" w:type="dxa"/>
          </w:tcPr>
          <w:p w14:paraId="49E80097" w14:textId="26F9B69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40</w:t>
            </w:r>
          </w:p>
        </w:tc>
        <w:tc>
          <w:tcPr>
            <w:tcW w:w="798" w:type="dxa"/>
          </w:tcPr>
          <w:p w14:paraId="646B7167" w14:textId="5DB0A31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1</w:t>
            </w:r>
          </w:p>
        </w:tc>
      </w:tr>
      <w:tr w:rsidR="0088135D" w:rsidRPr="0088135D" w14:paraId="2D007716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2280023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chronic diseases</w:t>
            </w:r>
          </w:p>
        </w:tc>
        <w:tc>
          <w:tcPr>
            <w:tcW w:w="1276" w:type="dxa"/>
            <w:hideMark/>
          </w:tcPr>
          <w:p w14:paraId="23E0D7F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3C8C644" w14:textId="72852D5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74</w:t>
            </w:r>
          </w:p>
        </w:tc>
        <w:tc>
          <w:tcPr>
            <w:tcW w:w="992" w:type="dxa"/>
          </w:tcPr>
          <w:p w14:paraId="486ADB65" w14:textId="36BF938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446</w:t>
            </w:r>
          </w:p>
        </w:tc>
        <w:tc>
          <w:tcPr>
            <w:tcW w:w="851" w:type="dxa"/>
          </w:tcPr>
          <w:p w14:paraId="466F907A" w14:textId="6FC77EB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4.10</w:t>
            </w:r>
          </w:p>
        </w:tc>
        <w:tc>
          <w:tcPr>
            <w:tcW w:w="992" w:type="dxa"/>
          </w:tcPr>
          <w:p w14:paraId="4106698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0BCF71" w14:textId="1BC4C0A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510</w:t>
            </w:r>
          </w:p>
        </w:tc>
        <w:tc>
          <w:tcPr>
            <w:tcW w:w="798" w:type="dxa"/>
          </w:tcPr>
          <w:p w14:paraId="1621E2A4" w14:textId="55936BB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2A15B3A7" w14:textId="77777777" w:rsidTr="00EF1DD8">
        <w:trPr>
          <w:jc w:val="center"/>
        </w:trPr>
        <w:tc>
          <w:tcPr>
            <w:tcW w:w="1559" w:type="dxa"/>
            <w:vMerge/>
          </w:tcPr>
          <w:p w14:paraId="05E541B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717B2B9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3302C7C" w14:textId="10CDB76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57</w:t>
            </w:r>
          </w:p>
        </w:tc>
        <w:tc>
          <w:tcPr>
            <w:tcW w:w="992" w:type="dxa"/>
          </w:tcPr>
          <w:p w14:paraId="1A27839D" w14:textId="1400196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891</w:t>
            </w:r>
          </w:p>
        </w:tc>
        <w:tc>
          <w:tcPr>
            <w:tcW w:w="851" w:type="dxa"/>
          </w:tcPr>
          <w:p w14:paraId="78F0ED88" w14:textId="2E2633B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90</w:t>
            </w:r>
          </w:p>
        </w:tc>
        <w:tc>
          <w:tcPr>
            <w:tcW w:w="992" w:type="dxa"/>
          </w:tcPr>
          <w:p w14:paraId="4DD56FE5" w14:textId="7ECA88E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103276D7" w14:textId="2EC4E19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80</w:t>
            </w:r>
          </w:p>
        </w:tc>
        <w:tc>
          <w:tcPr>
            <w:tcW w:w="798" w:type="dxa"/>
          </w:tcPr>
          <w:p w14:paraId="7B05D6FD" w14:textId="1F8472D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02</w:t>
            </w:r>
          </w:p>
        </w:tc>
      </w:tr>
      <w:tr w:rsidR="0088135D" w:rsidRPr="0088135D" w14:paraId="76AA43F0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1D99DE5E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disabilities</w:t>
            </w:r>
          </w:p>
        </w:tc>
        <w:tc>
          <w:tcPr>
            <w:tcW w:w="1276" w:type="dxa"/>
            <w:hideMark/>
          </w:tcPr>
          <w:p w14:paraId="32F487A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A05D548" w14:textId="48DA816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</w:tcPr>
          <w:p w14:paraId="7CD41866" w14:textId="5D2D02D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851" w:type="dxa"/>
          </w:tcPr>
          <w:p w14:paraId="6FB8FAD0" w14:textId="05249E3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30</w:t>
            </w:r>
          </w:p>
        </w:tc>
        <w:tc>
          <w:tcPr>
            <w:tcW w:w="992" w:type="dxa"/>
          </w:tcPr>
          <w:p w14:paraId="267ADDD9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9D910B" w14:textId="38B4678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70</w:t>
            </w:r>
          </w:p>
        </w:tc>
        <w:tc>
          <w:tcPr>
            <w:tcW w:w="798" w:type="dxa"/>
          </w:tcPr>
          <w:p w14:paraId="01D22A37" w14:textId="0DE0E1F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0</w:t>
            </w:r>
          </w:p>
        </w:tc>
      </w:tr>
      <w:tr w:rsidR="0088135D" w:rsidRPr="0088135D" w14:paraId="2A213A5E" w14:textId="77777777" w:rsidTr="00EF1DD8">
        <w:trPr>
          <w:jc w:val="center"/>
        </w:trPr>
        <w:tc>
          <w:tcPr>
            <w:tcW w:w="1559" w:type="dxa"/>
            <w:vMerge/>
          </w:tcPr>
          <w:p w14:paraId="7CFD44B9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B426BC3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E2CE9BC" w14:textId="034FCD4F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</w:tcPr>
          <w:p w14:paraId="7C0FBF97" w14:textId="0D7DB26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851" w:type="dxa"/>
          </w:tcPr>
          <w:p w14:paraId="0335EC16" w14:textId="15C5D04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992" w:type="dxa"/>
          </w:tcPr>
          <w:p w14:paraId="46AEAE95" w14:textId="0BDB202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7.30</w:t>
            </w:r>
          </w:p>
        </w:tc>
        <w:tc>
          <w:tcPr>
            <w:tcW w:w="850" w:type="dxa"/>
          </w:tcPr>
          <w:p w14:paraId="366C5283" w14:textId="257E1E2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10</w:t>
            </w:r>
          </w:p>
        </w:tc>
        <w:tc>
          <w:tcPr>
            <w:tcW w:w="798" w:type="dxa"/>
          </w:tcPr>
          <w:p w14:paraId="74A647E6" w14:textId="15668F1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4</w:t>
            </w:r>
          </w:p>
        </w:tc>
      </w:tr>
      <w:tr w:rsidR="0088135D" w:rsidRPr="0088135D" w14:paraId="0D54DE29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57C8ECB5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I</w:t>
            </w:r>
          </w:p>
        </w:tc>
        <w:tc>
          <w:tcPr>
            <w:tcW w:w="1276" w:type="dxa"/>
            <w:hideMark/>
          </w:tcPr>
          <w:p w14:paraId="522DBD4F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FC46C92" w14:textId="7C9B621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992" w:type="dxa"/>
          </w:tcPr>
          <w:p w14:paraId="6D85F3F4" w14:textId="0503F08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851" w:type="dxa"/>
          </w:tcPr>
          <w:p w14:paraId="46ECCC74" w14:textId="50E0F72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4.90</w:t>
            </w:r>
          </w:p>
        </w:tc>
        <w:tc>
          <w:tcPr>
            <w:tcW w:w="992" w:type="dxa"/>
          </w:tcPr>
          <w:p w14:paraId="056C5EE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807DF6" w14:textId="0497655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680</w:t>
            </w:r>
          </w:p>
        </w:tc>
        <w:tc>
          <w:tcPr>
            <w:tcW w:w="798" w:type="dxa"/>
          </w:tcPr>
          <w:p w14:paraId="416CFDE4" w14:textId="053E49D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5F3F3F8F" w14:textId="77777777" w:rsidTr="00EF1DD8">
        <w:trPr>
          <w:jc w:val="center"/>
        </w:trPr>
        <w:tc>
          <w:tcPr>
            <w:tcW w:w="1559" w:type="dxa"/>
            <w:vMerge/>
          </w:tcPr>
          <w:p w14:paraId="0BDB859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F9FC7C4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FBF9DF8" w14:textId="14643FA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992" w:type="dxa"/>
          </w:tcPr>
          <w:p w14:paraId="651BFEFF" w14:textId="016885C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851" w:type="dxa"/>
          </w:tcPr>
          <w:p w14:paraId="7E12568C" w14:textId="35C1DFC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</w:t>
            </w:r>
          </w:p>
        </w:tc>
        <w:tc>
          <w:tcPr>
            <w:tcW w:w="992" w:type="dxa"/>
          </w:tcPr>
          <w:p w14:paraId="208F37DD" w14:textId="2E1B266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7.30</w:t>
            </w:r>
          </w:p>
        </w:tc>
        <w:tc>
          <w:tcPr>
            <w:tcW w:w="850" w:type="dxa"/>
          </w:tcPr>
          <w:p w14:paraId="315EEEA1" w14:textId="41E3F60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798" w:type="dxa"/>
          </w:tcPr>
          <w:p w14:paraId="21F56C0F" w14:textId="1B8579A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29</w:t>
            </w:r>
          </w:p>
        </w:tc>
      </w:tr>
      <w:tr w:rsidR="0088135D" w:rsidRPr="0088135D" w14:paraId="475F47F1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18762F1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I</w:t>
            </w:r>
          </w:p>
        </w:tc>
        <w:tc>
          <w:tcPr>
            <w:tcW w:w="1276" w:type="dxa"/>
            <w:hideMark/>
          </w:tcPr>
          <w:p w14:paraId="08F831B0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496DB3F" w14:textId="03C1FC52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A65BD1B" w14:textId="54D7C11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51" w:type="dxa"/>
          </w:tcPr>
          <w:p w14:paraId="4C1477A5" w14:textId="0D9570B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70</w:t>
            </w:r>
          </w:p>
        </w:tc>
        <w:tc>
          <w:tcPr>
            <w:tcW w:w="992" w:type="dxa"/>
          </w:tcPr>
          <w:p w14:paraId="483ECFAE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B21EC7" w14:textId="5490C4E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30</w:t>
            </w:r>
          </w:p>
        </w:tc>
        <w:tc>
          <w:tcPr>
            <w:tcW w:w="798" w:type="dxa"/>
          </w:tcPr>
          <w:p w14:paraId="48538698" w14:textId="0A50391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68</w:t>
            </w:r>
          </w:p>
        </w:tc>
      </w:tr>
      <w:tr w:rsidR="0088135D" w:rsidRPr="0088135D" w14:paraId="57EFD5B5" w14:textId="77777777" w:rsidTr="00EF1DD8">
        <w:trPr>
          <w:jc w:val="center"/>
        </w:trPr>
        <w:tc>
          <w:tcPr>
            <w:tcW w:w="1559" w:type="dxa"/>
            <w:vMerge/>
          </w:tcPr>
          <w:p w14:paraId="2D57B069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817670A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4D8BBA1" w14:textId="6C299727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9A2F6E4" w14:textId="6003B19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51" w:type="dxa"/>
          </w:tcPr>
          <w:p w14:paraId="1BE655C8" w14:textId="0A640EE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.70</w:t>
            </w:r>
          </w:p>
        </w:tc>
        <w:tc>
          <w:tcPr>
            <w:tcW w:w="992" w:type="dxa"/>
          </w:tcPr>
          <w:p w14:paraId="6E75A209" w14:textId="32A1AF7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8.10</w:t>
            </w:r>
          </w:p>
        </w:tc>
        <w:tc>
          <w:tcPr>
            <w:tcW w:w="850" w:type="dxa"/>
          </w:tcPr>
          <w:p w14:paraId="31D61EF1" w14:textId="5013332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670</w:t>
            </w:r>
          </w:p>
        </w:tc>
        <w:tc>
          <w:tcPr>
            <w:tcW w:w="798" w:type="dxa"/>
          </w:tcPr>
          <w:p w14:paraId="7E6DDE23" w14:textId="38ED9D0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2</w:t>
            </w:r>
          </w:p>
        </w:tc>
      </w:tr>
      <w:tr w:rsidR="0088135D" w:rsidRPr="0088135D" w14:paraId="40A0C1D2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26E6574C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household expenditure per capital</w:t>
            </w:r>
          </w:p>
        </w:tc>
        <w:tc>
          <w:tcPr>
            <w:tcW w:w="1276" w:type="dxa"/>
            <w:hideMark/>
          </w:tcPr>
          <w:p w14:paraId="6DAFD094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CE1B308" w14:textId="4B28682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9</w:t>
            </w:r>
          </w:p>
        </w:tc>
        <w:tc>
          <w:tcPr>
            <w:tcW w:w="992" w:type="dxa"/>
          </w:tcPr>
          <w:p w14:paraId="499DF7B9" w14:textId="2D93620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249</w:t>
            </w:r>
          </w:p>
        </w:tc>
        <w:tc>
          <w:tcPr>
            <w:tcW w:w="851" w:type="dxa"/>
          </w:tcPr>
          <w:p w14:paraId="4C35486D" w14:textId="34BD0884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1.40</w:t>
            </w:r>
          </w:p>
        </w:tc>
        <w:tc>
          <w:tcPr>
            <w:tcW w:w="992" w:type="dxa"/>
          </w:tcPr>
          <w:p w14:paraId="33285DB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A0AA7F" w14:textId="3D44C229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090</w:t>
            </w:r>
          </w:p>
        </w:tc>
        <w:tc>
          <w:tcPr>
            <w:tcW w:w="798" w:type="dxa"/>
          </w:tcPr>
          <w:p w14:paraId="64B9A2A0" w14:textId="534AFC12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</w:tr>
      <w:tr w:rsidR="0088135D" w:rsidRPr="0088135D" w14:paraId="675589BA" w14:textId="77777777" w:rsidTr="00EF1DD8">
        <w:trPr>
          <w:jc w:val="center"/>
        </w:trPr>
        <w:tc>
          <w:tcPr>
            <w:tcW w:w="1559" w:type="dxa"/>
            <w:vMerge/>
          </w:tcPr>
          <w:p w14:paraId="72386C2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9991BD4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1CD9F50" w14:textId="6A1F1FC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6</w:t>
            </w:r>
          </w:p>
        </w:tc>
        <w:tc>
          <w:tcPr>
            <w:tcW w:w="992" w:type="dxa"/>
          </w:tcPr>
          <w:p w14:paraId="486566F3" w14:textId="15CC79E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46</w:t>
            </w:r>
          </w:p>
        </w:tc>
        <w:tc>
          <w:tcPr>
            <w:tcW w:w="851" w:type="dxa"/>
          </w:tcPr>
          <w:p w14:paraId="752B5C88" w14:textId="6744417F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-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1B89BF99" w14:textId="5E79415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9.70</w:t>
            </w:r>
          </w:p>
        </w:tc>
        <w:tc>
          <w:tcPr>
            <w:tcW w:w="850" w:type="dxa"/>
          </w:tcPr>
          <w:p w14:paraId="0E882388" w14:textId="27867C3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798" w:type="dxa"/>
          </w:tcPr>
          <w:p w14:paraId="17C7CECF" w14:textId="78C3A4D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95</w:t>
            </w:r>
          </w:p>
        </w:tc>
      </w:tr>
      <w:tr w:rsidR="0088135D" w:rsidRPr="0088135D" w14:paraId="591FFFD8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57919D0E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ban</w:t>
            </w:r>
          </w:p>
        </w:tc>
        <w:tc>
          <w:tcPr>
            <w:tcW w:w="1276" w:type="dxa"/>
            <w:hideMark/>
          </w:tcPr>
          <w:p w14:paraId="0842FEE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D3A7F9A" w14:textId="6E5815EF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992" w:type="dxa"/>
          </w:tcPr>
          <w:p w14:paraId="183DDE96" w14:textId="0EF539AD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851" w:type="dxa"/>
          </w:tcPr>
          <w:p w14:paraId="1890D758" w14:textId="0751A25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5.50</w:t>
            </w:r>
          </w:p>
        </w:tc>
        <w:tc>
          <w:tcPr>
            <w:tcW w:w="992" w:type="dxa"/>
          </w:tcPr>
          <w:p w14:paraId="07A1FCF3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71AFAC" w14:textId="4F9040F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830</w:t>
            </w:r>
          </w:p>
        </w:tc>
        <w:tc>
          <w:tcPr>
            <w:tcW w:w="798" w:type="dxa"/>
          </w:tcPr>
          <w:p w14:paraId="606D3891" w14:textId="1D527CF4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41F6FB1A" w14:textId="77777777" w:rsidTr="00EF1DD8">
        <w:trPr>
          <w:jc w:val="center"/>
        </w:trPr>
        <w:tc>
          <w:tcPr>
            <w:tcW w:w="1559" w:type="dxa"/>
            <w:vMerge/>
          </w:tcPr>
          <w:p w14:paraId="3BA6F442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EF56C4F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848CE7D" w14:textId="762A98D1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992" w:type="dxa"/>
          </w:tcPr>
          <w:p w14:paraId="1C268FAB" w14:textId="2F3D6E88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851" w:type="dxa"/>
          </w:tcPr>
          <w:p w14:paraId="0E624926" w14:textId="2CCEBFCF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6B9CE8DB" w14:textId="2E42234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9.30</w:t>
            </w:r>
          </w:p>
        </w:tc>
        <w:tc>
          <w:tcPr>
            <w:tcW w:w="850" w:type="dxa"/>
          </w:tcPr>
          <w:p w14:paraId="7D9E0048" w14:textId="476E880B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798" w:type="dxa"/>
          </w:tcPr>
          <w:p w14:paraId="317DCB8F" w14:textId="746BF442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71</w:t>
            </w:r>
          </w:p>
        </w:tc>
      </w:tr>
      <w:tr w:rsidR="0088135D" w:rsidRPr="0088135D" w14:paraId="5072F7BA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3B0BD93B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GDP per capital</w:t>
            </w:r>
          </w:p>
        </w:tc>
        <w:tc>
          <w:tcPr>
            <w:tcW w:w="1276" w:type="dxa"/>
            <w:hideMark/>
          </w:tcPr>
          <w:p w14:paraId="50997C88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B4B4DEA" w14:textId="7C20EC8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7</w:t>
            </w:r>
          </w:p>
        </w:tc>
        <w:tc>
          <w:tcPr>
            <w:tcW w:w="992" w:type="dxa"/>
          </w:tcPr>
          <w:p w14:paraId="02F8E20D" w14:textId="5BB2DC0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681</w:t>
            </w:r>
          </w:p>
        </w:tc>
        <w:tc>
          <w:tcPr>
            <w:tcW w:w="851" w:type="dxa"/>
          </w:tcPr>
          <w:p w14:paraId="2104D09C" w14:textId="5A253C15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4.90</w:t>
            </w:r>
          </w:p>
        </w:tc>
        <w:tc>
          <w:tcPr>
            <w:tcW w:w="992" w:type="dxa"/>
          </w:tcPr>
          <w:p w14:paraId="50C3B9E1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BEC8F9" w14:textId="7665E163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2.03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5530E94C" w14:textId="33EEEF66" w:rsidR="00EF1DD8" w:rsidRPr="0088135D" w:rsidRDefault="00EF1DD8" w:rsidP="00EF1D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20B305D9" w14:textId="77777777" w:rsidTr="00EF1DD8">
        <w:trPr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659682B8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5A21B91D" w14:textId="77777777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AC7796E" w14:textId="4A245AE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8A6061" w14:textId="4B3143CC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0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4A046E7" w14:textId="4AE31FAE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3CCC158" w14:textId="265BE8D6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7.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1221400" w14:textId="340740FA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23662555" w14:textId="66C8C5E0" w:rsidR="00EF1DD8" w:rsidRPr="0088135D" w:rsidRDefault="00EF1DD8" w:rsidP="008306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01</w:t>
            </w:r>
          </w:p>
        </w:tc>
      </w:tr>
    </w:tbl>
    <w:p w14:paraId="35953FA3" w14:textId="77777777" w:rsidR="00A6554A" w:rsidRPr="0088135D" w:rsidRDefault="00A6554A" w:rsidP="00A6554A">
      <w:pPr>
        <w:rPr>
          <w:rFonts w:ascii="Times New Roman" w:hAnsi="Times New Roman" w:cs="Times New Roman"/>
          <w:color w:val="FF0000"/>
          <w:sz w:val="20"/>
          <w:szCs w:val="20"/>
        </w:rPr>
        <w:sectPr w:rsidR="00A6554A" w:rsidRPr="0088135D" w:rsidSect="00407878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6554A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 xml:space="preserve">Note: 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SHI, social health insurance; PHI, private health insurance;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DP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,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ross Domestic Product</w:t>
      </w:r>
      <w:r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>.</w:t>
      </w:r>
    </w:p>
    <w:p w14:paraId="6C881529" w14:textId="6B586F1F" w:rsidR="00DD2635" w:rsidRPr="0088135D" w:rsidRDefault="00AA4111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</w:t>
      </w:r>
      <w:r w:rsidR="00E2617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5</w:t>
      </w:r>
      <w:r w:rsidR="00D86546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ntrol variable test results before and after </w:t>
      </w:r>
      <w:r w:rsidR="007C5E97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caliper </w:t>
      </w:r>
      <w:r w:rsidR="00D86546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matching among patients with diabetes</w:t>
      </w:r>
    </w:p>
    <w:tbl>
      <w:tblPr>
        <w:tblW w:w="831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9"/>
        <w:gridCol w:w="1276"/>
        <w:gridCol w:w="992"/>
        <w:gridCol w:w="992"/>
        <w:gridCol w:w="851"/>
        <w:gridCol w:w="992"/>
        <w:gridCol w:w="850"/>
        <w:gridCol w:w="798"/>
      </w:tblGrid>
      <w:tr w:rsidR="0088135D" w:rsidRPr="0088135D" w14:paraId="38E17A0A" w14:textId="77777777" w:rsidTr="00D86546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25D3F8" w14:textId="77777777" w:rsidR="00A32896" w:rsidRPr="0088135D" w:rsidRDefault="00A32896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1A6CF" w14:textId="77777777" w:rsidR="00A32896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nmatched</w:t>
            </w:r>
          </w:p>
          <w:p w14:paraId="5AA94B9C" w14:textId="77777777" w:rsidR="00A32896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/Match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9AEEFC" w14:textId="1A5D9AE7" w:rsidR="00A32896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CF296B" w14:textId="77777777" w:rsidR="00A32896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</w:t>
            </w:r>
            <w:proofErr w:type="spellStart"/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reduct</w:t>
            </w:r>
            <w:proofErr w:type="spellEnd"/>
          </w:p>
          <w:p w14:paraId="5F74A8B0" w14:textId="77777777" w:rsidR="00A32896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|bias|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785855" w14:textId="77777777" w:rsidR="00A32896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-test</w:t>
            </w:r>
          </w:p>
        </w:tc>
      </w:tr>
      <w:tr w:rsidR="0088135D" w:rsidRPr="0088135D" w14:paraId="5BEDD14E" w14:textId="77777777" w:rsidTr="00D86546">
        <w:trPr>
          <w:jc w:val="center"/>
        </w:trPr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39E36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A94985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764D3B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7DA913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C132B" w14:textId="5C8F4828" w:rsidR="007F62B4" w:rsidRPr="0088135D" w:rsidRDefault="00A32896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84D96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953BBA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2105F2" w14:textId="77777777" w:rsidR="007F62B4" w:rsidRPr="0088135D" w:rsidRDefault="007F62B4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p&gt;|t|</w:t>
            </w:r>
          </w:p>
        </w:tc>
      </w:tr>
      <w:tr w:rsidR="0088135D" w:rsidRPr="0088135D" w14:paraId="16AC9A15" w14:textId="77777777" w:rsidTr="00EF1DD8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hideMark/>
          </w:tcPr>
          <w:p w14:paraId="4D83869C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49CFF06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9458DAF" w14:textId="3F45568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6.07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C594141" w14:textId="4378B42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1.9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7290373" w14:textId="202392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6.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B762C6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F91DB75" w14:textId="6A047CF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960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799CFD41" w14:textId="7C59FDF8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="00EF1DD8"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5C9CDD94" w14:textId="77777777" w:rsidTr="00EF1DD8">
        <w:trPr>
          <w:jc w:val="center"/>
        </w:trPr>
        <w:tc>
          <w:tcPr>
            <w:tcW w:w="1559" w:type="dxa"/>
            <w:vMerge/>
          </w:tcPr>
          <w:p w14:paraId="769FC7A8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ABB626D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1BBED1B" w14:textId="6214652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5.7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183E1CE" w14:textId="08A3034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5.95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B7A49C5" w14:textId="2814B31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90</w:t>
            </w:r>
          </w:p>
        </w:tc>
        <w:tc>
          <w:tcPr>
            <w:tcW w:w="992" w:type="dxa"/>
          </w:tcPr>
          <w:p w14:paraId="6D6CCB4D" w14:textId="2E0D56B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90</w:t>
            </w:r>
          </w:p>
        </w:tc>
        <w:tc>
          <w:tcPr>
            <w:tcW w:w="850" w:type="dxa"/>
          </w:tcPr>
          <w:p w14:paraId="01C046C8" w14:textId="0D8DCDD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20</w:t>
            </w:r>
          </w:p>
        </w:tc>
        <w:tc>
          <w:tcPr>
            <w:tcW w:w="798" w:type="dxa"/>
          </w:tcPr>
          <w:p w14:paraId="4868193C" w14:textId="622CB6B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4</w:t>
            </w:r>
          </w:p>
        </w:tc>
      </w:tr>
      <w:tr w:rsidR="0088135D" w:rsidRPr="0088135D" w14:paraId="1353B0B8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08ED4BE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6" w:type="dxa"/>
            <w:hideMark/>
          </w:tcPr>
          <w:p w14:paraId="12850422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3FC3677" w14:textId="6A31F6A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96</w:t>
            </w:r>
          </w:p>
        </w:tc>
        <w:tc>
          <w:tcPr>
            <w:tcW w:w="992" w:type="dxa"/>
          </w:tcPr>
          <w:p w14:paraId="4DC229DA" w14:textId="4FC2075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06</w:t>
            </w:r>
          </w:p>
        </w:tc>
        <w:tc>
          <w:tcPr>
            <w:tcW w:w="851" w:type="dxa"/>
          </w:tcPr>
          <w:p w14:paraId="2CCC79FF" w14:textId="238DD1F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10</w:t>
            </w:r>
          </w:p>
        </w:tc>
        <w:tc>
          <w:tcPr>
            <w:tcW w:w="992" w:type="dxa"/>
          </w:tcPr>
          <w:p w14:paraId="3B70F16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E98DA6" w14:textId="2C6F562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30</w:t>
            </w:r>
          </w:p>
        </w:tc>
        <w:tc>
          <w:tcPr>
            <w:tcW w:w="798" w:type="dxa"/>
          </w:tcPr>
          <w:p w14:paraId="78EC10F6" w14:textId="2494C36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43</w:t>
            </w:r>
          </w:p>
        </w:tc>
      </w:tr>
      <w:tr w:rsidR="0088135D" w:rsidRPr="0088135D" w14:paraId="797CE577" w14:textId="77777777" w:rsidTr="00EF1DD8">
        <w:trPr>
          <w:jc w:val="center"/>
        </w:trPr>
        <w:tc>
          <w:tcPr>
            <w:tcW w:w="1559" w:type="dxa"/>
            <w:vMerge/>
          </w:tcPr>
          <w:p w14:paraId="0CAF465C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B2ADDC9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68B41DB" w14:textId="34446FA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07</w:t>
            </w:r>
          </w:p>
        </w:tc>
        <w:tc>
          <w:tcPr>
            <w:tcW w:w="992" w:type="dxa"/>
          </w:tcPr>
          <w:p w14:paraId="576A6698" w14:textId="51E8888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09</w:t>
            </w:r>
          </w:p>
        </w:tc>
        <w:tc>
          <w:tcPr>
            <w:tcW w:w="851" w:type="dxa"/>
          </w:tcPr>
          <w:p w14:paraId="27EEAEC3" w14:textId="47EBBEE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992" w:type="dxa"/>
          </w:tcPr>
          <w:p w14:paraId="0AB324A4" w14:textId="05F4C83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1.20</w:t>
            </w:r>
          </w:p>
        </w:tc>
        <w:tc>
          <w:tcPr>
            <w:tcW w:w="850" w:type="dxa"/>
          </w:tcPr>
          <w:p w14:paraId="15916B17" w14:textId="20616A57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798" w:type="dxa"/>
          </w:tcPr>
          <w:p w14:paraId="06C61E16" w14:textId="50D6262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62</w:t>
            </w:r>
          </w:p>
        </w:tc>
      </w:tr>
      <w:tr w:rsidR="0088135D" w:rsidRPr="0088135D" w14:paraId="6CD19CF5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AD6503D" w14:textId="50E9736C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Primary school</w:t>
            </w:r>
          </w:p>
        </w:tc>
        <w:tc>
          <w:tcPr>
            <w:tcW w:w="1276" w:type="dxa"/>
            <w:hideMark/>
          </w:tcPr>
          <w:p w14:paraId="0AD136B0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172BC19A" w14:textId="38806C0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992" w:type="dxa"/>
          </w:tcPr>
          <w:p w14:paraId="04AEE540" w14:textId="5504679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0</w:t>
            </w:r>
          </w:p>
        </w:tc>
        <w:tc>
          <w:tcPr>
            <w:tcW w:w="851" w:type="dxa"/>
          </w:tcPr>
          <w:p w14:paraId="449D737C" w14:textId="5B4B420D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90</w:t>
            </w:r>
          </w:p>
        </w:tc>
        <w:tc>
          <w:tcPr>
            <w:tcW w:w="992" w:type="dxa"/>
          </w:tcPr>
          <w:p w14:paraId="67642E7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5783F2" w14:textId="5FE525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798" w:type="dxa"/>
          </w:tcPr>
          <w:p w14:paraId="7D6D7FED" w14:textId="166CD89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3</w:t>
            </w:r>
          </w:p>
        </w:tc>
      </w:tr>
      <w:tr w:rsidR="0088135D" w:rsidRPr="0088135D" w14:paraId="306AB6CB" w14:textId="77777777" w:rsidTr="00EF1DD8">
        <w:trPr>
          <w:jc w:val="center"/>
        </w:trPr>
        <w:tc>
          <w:tcPr>
            <w:tcW w:w="1559" w:type="dxa"/>
            <w:vMerge/>
          </w:tcPr>
          <w:p w14:paraId="407F589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0758C5D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896B5E2" w14:textId="3F2D1E3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992" w:type="dxa"/>
          </w:tcPr>
          <w:p w14:paraId="78CC80BB" w14:textId="49F5634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851" w:type="dxa"/>
          </w:tcPr>
          <w:p w14:paraId="587379C6" w14:textId="1CDABCA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80</w:t>
            </w:r>
          </w:p>
        </w:tc>
        <w:tc>
          <w:tcPr>
            <w:tcW w:w="992" w:type="dxa"/>
          </w:tcPr>
          <w:p w14:paraId="611373E0" w14:textId="63B3904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2.50</w:t>
            </w:r>
          </w:p>
        </w:tc>
        <w:tc>
          <w:tcPr>
            <w:tcW w:w="850" w:type="dxa"/>
          </w:tcPr>
          <w:p w14:paraId="42513523" w14:textId="12EFC28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798" w:type="dxa"/>
          </w:tcPr>
          <w:p w14:paraId="4070549C" w14:textId="5ECEE8E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8</w:t>
            </w:r>
          </w:p>
        </w:tc>
      </w:tr>
      <w:tr w:rsidR="0088135D" w:rsidRPr="0088135D" w14:paraId="0375B818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CB33DFD" w14:textId="440C8D0C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Middle school</w:t>
            </w:r>
          </w:p>
        </w:tc>
        <w:tc>
          <w:tcPr>
            <w:tcW w:w="1276" w:type="dxa"/>
            <w:hideMark/>
          </w:tcPr>
          <w:p w14:paraId="035E074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949E5B7" w14:textId="50A0493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992" w:type="dxa"/>
          </w:tcPr>
          <w:p w14:paraId="32FE7CCA" w14:textId="320E872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851" w:type="dxa"/>
          </w:tcPr>
          <w:p w14:paraId="68062D05" w14:textId="7B007EB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9.30</w:t>
            </w:r>
          </w:p>
        </w:tc>
        <w:tc>
          <w:tcPr>
            <w:tcW w:w="992" w:type="dxa"/>
          </w:tcPr>
          <w:p w14:paraId="4FF9F84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B67F01" w14:textId="58AEF7A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390</w:t>
            </w:r>
          </w:p>
        </w:tc>
        <w:tc>
          <w:tcPr>
            <w:tcW w:w="798" w:type="dxa"/>
          </w:tcPr>
          <w:p w14:paraId="4B332094" w14:textId="05DBC8B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3</w:t>
            </w:r>
          </w:p>
        </w:tc>
      </w:tr>
      <w:tr w:rsidR="0088135D" w:rsidRPr="0088135D" w14:paraId="642B35B6" w14:textId="77777777" w:rsidTr="00EF1DD8">
        <w:trPr>
          <w:jc w:val="center"/>
        </w:trPr>
        <w:tc>
          <w:tcPr>
            <w:tcW w:w="1559" w:type="dxa"/>
            <w:vMerge/>
          </w:tcPr>
          <w:p w14:paraId="56241A8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21A948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0C0863D" w14:textId="5D8E92A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92" w:type="dxa"/>
          </w:tcPr>
          <w:p w14:paraId="44EA966B" w14:textId="682930B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851" w:type="dxa"/>
          </w:tcPr>
          <w:p w14:paraId="769972EA" w14:textId="6409D93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77DA785C" w14:textId="6E11914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9.10</w:t>
            </w:r>
          </w:p>
        </w:tc>
        <w:tc>
          <w:tcPr>
            <w:tcW w:w="850" w:type="dxa"/>
          </w:tcPr>
          <w:p w14:paraId="13485D48" w14:textId="6FBD4DB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798" w:type="dxa"/>
          </w:tcPr>
          <w:p w14:paraId="5A2F505F" w14:textId="603205A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00</w:t>
            </w:r>
          </w:p>
        </w:tc>
      </w:tr>
      <w:tr w:rsidR="0088135D" w:rsidRPr="0088135D" w14:paraId="63A28C48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68B861DA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High school and above</w:t>
            </w:r>
          </w:p>
        </w:tc>
        <w:tc>
          <w:tcPr>
            <w:tcW w:w="1276" w:type="dxa"/>
            <w:hideMark/>
          </w:tcPr>
          <w:p w14:paraId="048EE72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94584EC" w14:textId="3EB09AC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92" w:type="dxa"/>
          </w:tcPr>
          <w:p w14:paraId="7B094AD1" w14:textId="43F96AF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E882226" w14:textId="340310E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20</w:t>
            </w:r>
          </w:p>
        </w:tc>
        <w:tc>
          <w:tcPr>
            <w:tcW w:w="992" w:type="dxa"/>
          </w:tcPr>
          <w:p w14:paraId="3792C6C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E071E6" w14:textId="738A2E9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50</w:t>
            </w:r>
          </w:p>
        </w:tc>
        <w:tc>
          <w:tcPr>
            <w:tcW w:w="798" w:type="dxa"/>
          </w:tcPr>
          <w:p w14:paraId="017E417A" w14:textId="2E3D9E1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50</w:t>
            </w:r>
          </w:p>
        </w:tc>
      </w:tr>
      <w:tr w:rsidR="0088135D" w:rsidRPr="0088135D" w14:paraId="6810C647" w14:textId="77777777" w:rsidTr="00EF1DD8">
        <w:trPr>
          <w:jc w:val="center"/>
        </w:trPr>
        <w:tc>
          <w:tcPr>
            <w:tcW w:w="1559" w:type="dxa"/>
            <w:vMerge/>
          </w:tcPr>
          <w:p w14:paraId="6DEC916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79218C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ACD1203" w14:textId="69180CD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992" w:type="dxa"/>
          </w:tcPr>
          <w:p w14:paraId="1838CBC4" w14:textId="12DCF0D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14:paraId="55EDED67" w14:textId="7D5B493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23B96209" w14:textId="7E2D451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8.90</w:t>
            </w:r>
          </w:p>
        </w:tc>
        <w:tc>
          <w:tcPr>
            <w:tcW w:w="850" w:type="dxa"/>
          </w:tcPr>
          <w:p w14:paraId="19F2B00A" w14:textId="3666359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</w:t>
            </w:r>
            <w:r w:rsidR="00961F9A"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.010</w:t>
            </w:r>
          </w:p>
        </w:tc>
        <w:tc>
          <w:tcPr>
            <w:tcW w:w="798" w:type="dxa"/>
          </w:tcPr>
          <w:p w14:paraId="0E582F07" w14:textId="1622516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92</w:t>
            </w:r>
          </w:p>
        </w:tc>
      </w:tr>
      <w:tr w:rsidR="0088135D" w:rsidRPr="0088135D" w14:paraId="22227E7E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45CD9B63" w14:textId="26FDCCB4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Agricultural work</w:t>
            </w:r>
          </w:p>
        </w:tc>
        <w:tc>
          <w:tcPr>
            <w:tcW w:w="1276" w:type="dxa"/>
            <w:hideMark/>
          </w:tcPr>
          <w:p w14:paraId="7BCF0039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F48940D" w14:textId="724785A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92" w:type="dxa"/>
          </w:tcPr>
          <w:p w14:paraId="2E648E9D" w14:textId="47250D1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851" w:type="dxa"/>
          </w:tcPr>
          <w:p w14:paraId="62BFF958" w14:textId="4191280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1.80</w:t>
            </w:r>
          </w:p>
        </w:tc>
        <w:tc>
          <w:tcPr>
            <w:tcW w:w="992" w:type="dxa"/>
          </w:tcPr>
          <w:p w14:paraId="79CD9CC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046924" w14:textId="7466580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800</w:t>
            </w:r>
          </w:p>
        </w:tc>
        <w:tc>
          <w:tcPr>
            <w:tcW w:w="798" w:type="dxa"/>
          </w:tcPr>
          <w:p w14:paraId="244264D1" w14:textId="578BD898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72</w:t>
            </w:r>
          </w:p>
        </w:tc>
      </w:tr>
      <w:tr w:rsidR="0088135D" w:rsidRPr="0088135D" w14:paraId="300CC634" w14:textId="77777777" w:rsidTr="00EF1DD8">
        <w:trPr>
          <w:jc w:val="center"/>
        </w:trPr>
        <w:tc>
          <w:tcPr>
            <w:tcW w:w="1559" w:type="dxa"/>
            <w:vMerge/>
          </w:tcPr>
          <w:p w14:paraId="205B761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FCD899F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B2586FB" w14:textId="1A2E099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92" w:type="dxa"/>
          </w:tcPr>
          <w:p w14:paraId="29B82C84" w14:textId="120A0E5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851" w:type="dxa"/>
          </w:tcPr>
          <w:p w14:paraId="19909BEC" w14:textId="39E7FC9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10</w:t>
            </w:r>
          </w:p>
        </w:tc>
        <w:tc>
          <w:tcPr>
            <w:tcW w:w="992" w:type="dxa"/>
          </w:tcPr>
          <w:p w14:paraId="5BBA69A6" w14:textId="2EFB8A3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2.40</w:t>
            </w:r>
          </w:p>
        </w:tc>
        <w:tc>
          <w:tcPr>
            <w:tcW w:w="850" w:type="dxa"/>
          </w:tcPr>
          <w:p w14:paraId="1973F8FF" w14:textId="09B6526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50</w:t>
            </w:r>
          </w:p>
        </w:tc>
        <w:tc>
          <w:tcPr>
            <w:tcW w:w="798" w:type="dxa"/>
          </w:tcPr>
          <w:p w14:paraId="11241380" w14:textId="313733C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9</w:t>
            </w:r>
          </w:p>
        </w:tc>
      </w:tr>
      <w:tr w:rsidR="0088135D" w:rsidRPr="0088135D" w14:paraId="152A5929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51C954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Non-agricultural work</w:t>
            </w:r>
          </w:p>
        </w:tc>
        <w:tc>
          <w:tcPr>
            <w:tcW w:w="1276" w:type="dxa"/>
            <w:hideMark/>
          </w:tcPr>
          <w:p w14:paraId="64979D3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776E0FB" w14:textId="669D90E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992" w:type="dxa"/>
          </w:tcPr>
          <w:p w14:paraId="16A1D826" w14:textId="3CB1A8D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851" w:type="dxa"/>
          </w:tcPr>
          <w:p w14:paraId="59EDF0E9" w14:textId="5C23C84C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8.50</w:t>
            </w:r>
          </w:p>
        </w:tc>
        <w:tc>
          <w:tcPr>
            <w:tcW w:w="992" w:type="dxa"/>
          </w:tcPr>
          <w:p w14:paraId="184002F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BDD1C2" w14:textId="08B9E76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4.080</w:t>
            </w:r>
          </w:p>
        </w:tc>
        <w:tc>
          <w:tcPr>
            <w:tcW w:w="798" w:type="dxa"/>
          </w:tcPr>
          <w:p w14:paraId="0F24E322" w14:textId="676700E0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0B66E755" w14:textId="77777777" w:rsidTr="00EF1DD8">
        <w:trPr>
          <w:jc w:val="center"/>
        </w:trPr>
        <w:tc>
          <w:tcPr>
            <w:tcW w:w="1559" w:type="dxa"/>
            <w:vMerge/>
          </w:tcPr>
          <w:p w14:paraId="14AB2A2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57CCCC0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FC7862B" w14:textId="083059D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2" w:type="dxa"/>
          </w:tcPr>
          <w:p w14:paraId="4472DDBD" w14:textId="53A69C8D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851" w:type="dxa"/>
          </w:tcPr>
          <w:p w14:paraId="05B16565" w14:textId="0A32A13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20</w:t>
            </w:r>
          </w:p>
        </w:tc>
        <w:tc>
          <w:tcPr>
            <w:tcW w:w="992" w:type="dxa"/>
          </w:tcPr>
          <w:p w14:paraId="018B7CFB" w14:textId="3114607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2.30</w:t>
            </w:r>
          </w:p>
        </w:tc>
        <w:tc>
          <w:tcPr>
            <w:tcW w:w="850" w:type="dxa"/>
          </w:tcPr>
          <w:p w14:paraId="5F465FE1" w14:textId="1AA5FE6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0</w:t>
            </w:r>
          </w:p>
        </w:tc>
        <w:tc>
          <w:tcPr>
            <w:tcW w:w="798" w:type="dxa"/>
          </w:tcPr>
          <w:p w14:paraId="29D92B82" w14:textId="267475F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55</w:t>
            </w:r>
          </w:p>
        </w:tc>
      </w:tr>
      <w:tr w:rsidR="0088135D" w:rsidRPr="0088135D" w14:paraId="739F560B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05C557D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ing with a partner/spouse</w:t>
            </w:r>
          </w:p>
        </w:tc>
        <w:tc>
          <w:tcPr>
            <w:tcW w:w="1276" w:type="dxa"/>
            <w:hideMark/>
          </w:tcPr>
          <w:p w14:paraId="7EC769CE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3330576" w14:textId="47ED676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992" w:type="dxa"/>
          </w:tcPr>
          <w:p w14:paraId="17656300" w14:textId="1460806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851" w:type="dxa"/>
          </w:tcPr>
          <w:p w14:paraId="2793B664" w14:textId="369AE95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5.20</w:t>
            </w:r>
          </w:p>
        </w:tc>
        <w:tc>
          <w:tcPr>
            <w:tcW w:w="992" w:type="dxa"/>
          </w:tcPr>
          <w:p w14:paraId="68C8E76D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633D46" w14:textId="3683924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810</w:t>
            </w:r>
          </w:p>
        </w:tc>
        <w:tc>
          <w:tcPr>
            <w:tcW w:w="798" w:type="dxa"/>
          </w:tcPr>
          <w:p w14:paraId="4032B039" w14:textId="3898D24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18</w:t>
            </w:r>
          </w:p>
        </w:tc>
      </w:tr>
      <w:tr w:rsidR="0088135D" w:rsidRPr="0088135D" w14:paraId="576D1063" w14:textId="77777777" w:rsidTr="00EF1DD8">
        <w:trPr>
          <w:jc w:val="center"/>
        </w:trPr>
        <w:tc>
          <w:tcPr>
            <w:tcW w:w="1559" w:type="dxa"/>
            <w:vMerge/>
          </w:tcPr>
          <w:p w14:paraId="42B4CDF2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D4D90C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3B74622" w14:textId="452D1B7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992" w:type="dxa"/>
          </w:tcPr>
          <w:p w14:paraId="790A5027" w14:textId="3A8D08B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851" w:type="dxa"/>
          </w:tcPr>
          <w:p w14:paraId="1BB1E527" w14:textId="5B2EA50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10</w:t>
            </w:r>
          </w:p>
        </w:tc>
        <w:tc>
          <w:tcPr>
            <w:tcW w:w="992" w:type="dxa"/>
          </w:tcPr>
          <w:p w14:paraId="12B0BBBF" w14:textId="693D492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9.70</w:t>
            </w:r>
          </w:p>
        </w:tc>
        <w:tc>
          <w:tcPr>
            <w:tcW w:w="850" w:type="dxa"/>
          </w:tcPr>
          <w:p w14:paraId="211F592B" w14:textId="27BE741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798" w:type="dxa"/>
          </w:tcPr>
          <w:p w14:paraId="4AAC84BC" w14:textId="33C06A8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05</w:t>
            </w:r>
          </w:p>
        </w:tc>
      </w:tr>
      <w:tr w:rsidR="0088135D" w:rsidRPr="0088135D" w14:paraId="519A78F6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0E1A9BFB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 child living nearby</w:t>
            </w:r>
          </w:p>
        </w:tc>
        <w:tc>
          <w:tcPr>
            <w:tcW w:w="1276" w:type="dxa"/>
            <w:hideMark/>
          </w:tcPr>
          <w:p w14:paraId="2DDEA2E2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11B8281" w14:textId="110519A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992" w:type="dxa"/>
          </w:tcPr>
          <w:p w14:paraId="276A76DE" w14:textId="6F6A4C2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851" w:type="dxa"/>
          </w:tcPr>
          <w:p w14:paraId="3A5EDA9F" w14:textId="277D5C0D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5.80</w:t>
            </w:r>
          </w:p>
        </w:tc>
        <w:tc>
          <w:tcPr>
            <w:tcW w:w="992" w:type="dxa"/>
          </w:tcPr>
          <w:p w14:paraId="63F5D389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C11D70" w14:textId="4A21A21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320</w:t>
            </w:r>
          </w:p>
        </w:tc>
        <w:tc>
          <w:tcPr>
            <w:tcW w:w="798" w:type="dxa"/>
          </w:tcPr>
          <w:p w14:paraId="53933664" w14:textId="460470F2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20</w:t>
            </w:r>
          </w:p>
        </w:tc>
      </w:tr>
      <w:tr w:rsidR="0088135D" w:rsidRPr="0088135D" w14:paraId="638EB42C" w14:textId="77777777" w:rsidTr="00EF1DD8">
        <w:trPr>
          <w:jc w:val="center"/>
        </w:trPr>
        <w:tc>
          <w:tcPr>
            <w:tcW w:w="1559" w:type="dxa"/>
            <w:vMerge/>
          </w:tcPr>
          <w:p w14:paraId="2E1F5F0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48CFAA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F78256B" w14:textId="5F11A57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992" w:type="dxa"/>
          </w:tcPr>
          <w:p w14:paraId="2F404A6C" w14:textId="53ED103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851" w:type="dxa"/>
          </w:tcPr>
          <w:p w14:paraId="5073CED3" w14:textId="53072AC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10</w:t>
            </w:r>
          </w:p>
        </w:tc>
        <w:tc>
          <w:tcPr>
            <w:tcW w:w="992" w:type="dxa"/>
          </w:tcPr>
          <w:p w14:paraId="05D25A55" w14:textId="17AACCC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71E03502" w14:textId="02B8C4E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50</w:t>
            </w:r>
          </w:p>
        </w:tc>
        <w:tc>
          <w:tcPr>
            <w:tcW w:w="798" w:type="dxa"/>
          </w:tcPr>
          <w:p w14:paraId="415E8E87" w14:textId="5455A3E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4</w:t>
            </w:r>
          </w:p>
        </w:tc>
      </w:tr>
      <w:tr w:rsidR="0088135D" w:rsidRPr="0088135D" w14:paraId="6B70BC90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4A2E1BC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chronic diseases</w:t>
            </w:r>
          </w:p>
        </w:tc>
        <w:tc>
          <w:tcPr>
            <w:tcW w:w="1276" w:type="dxa"/>
            <w:hideMark/>
          </w:tcPr>
          <w:p w14:paraId="27BADCC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6B3FB3B" w14:textId="207BA3D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465</w:t>
            </w:r>
          </w:p>
        </w:tc>
        <w:tc>
          <w:tcPr>
            <w:tcW w:w="992" w:type="dxa"/>
          </w:tcPr>
          <w:p w14:paraId="01B9F0D6" w14:textId="065F723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927</w:t>
            </w:r>
          </w:p>
        </w:tc>
        <w:tc>
          <w:tcPr>
            <w:tcW w:w="851" w:type="dxa"/>
          </w:tcPr>
          <w:p w14:paraId="5558F285" w14:textId="3B2C216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8.20</w:t>
            </w:r>
          </w:p>
        </w:tc>
        <w:tc>
          <w:tcPr>
            <w:tcW w:w="992" w:type="dxa"/>
          </w:tcPr>
          <w:p w14:paraId="505CBBAC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98A0C9" w14:textId="7AF2776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360</w:t>
            </w:r>
          </w:p>
        </w:tc>
        <w:tc>
          <w:tcPr>
            <w:tcW w:w="798" w:type="dxa"/>
          </w:tcPr>
          <w:p w14:paraId="4A5CF6B1" w14:textId="19FDAB4B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39A47345" w14:textId="77777777" w:rsidTr="00EF1DD8">
        <w:trPr>
          <w:jc w:val="center"/>
        </w:trPr>
        <w:tc>
          <w:tcPr>
            <w:tcW w:w="1559" w:type="dxa"/>
            <w:vMerge/>
          </w:tcPr>
          <w:p w14:paraId="5EFEDF7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2CFBB82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6595DEB" w14:textId="5EF097E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407</w:t>
            </w:r>
          </w:p>
        </w:tc>
        <w:tc>
          <w:tcPr>
            <w:tcW w:w="992" w:type="dxa"/>
          </w:tcPr>
          <w:p w14:paraId="4D74C53B" w14:textId="6624078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433</w:t>
            </w:r>
          </w:p>
        </w:tc>
        <w:tc>
          <w:tcPr>
            <w:tcW w:w="851" w:type="dxa"/>
          </w:tcPr>
          <w:p w14:paraId="13BF3F81" w14:textId="2ED0D25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40</w:t>
            </w:r>
          </w:p>
        </w:tc>
        <w:tc>
          <w:tcPr>
            <w:tcW w:w="992" w:type="dxa"/>
          </w:tcPr>
          <w:p w14:paraId="2AF3EDE3" w14:textId="27211C3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5.20</w:t>
            </w:r>
          </w:p>
        </w:tc>
        <w:tc>
          <w:tcPr>
            <w:tcW w:w="850" w:type="dxa"/>
          </w:tcPr>
          <w:p w14:paraId="6AF9F5E1" w14:textId="1C3F024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60</w:t>
            </w:r>
          </w:p>
        </w:tc>
        <w:tc>
          <w:tcPr>
            <w:tcW w:w="798" w:type="dxa"/>
          </w:tcPr>
          <w:p w14:paraId="125A9F78" w14:textId="150A684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3</w:t>
            </w:r>
          </w:p>
        </w:tc>
      </w:tr>
      <w:tr w:rsidR="0088135D" w:rsidRPr="0088135D" w14:paraId="1ED82E54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74E6EC2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disabilities</w:t>
            </w:r>
          </w:p>
        </w:tc>
        <w:tc>
          <w:tcPr>
            <w:tcW w:w="1276" w:type="dxa"/>
            <w:hideMark/>
          </w:tcPr>
          <w:p w14:paraId="59FE0542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11C8946" w14:textId="635EFAA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</w:tcPr>
          <w:p w14:paraId="3ECB032B" w14:textId="558B6D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851" w:type="dxa"/>
          </w:tcPr>
          <w:p w14:paraId="0D456011" w14:textId="1C2222B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39832A2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F4893B" w14:textId="25146D7C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798" w:type="dxa"/>
          </w:tcPr>
          <w:p w14:paraId="7B419AAF" w14:textId="20880E2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20</w:t>
            </w:r>
          </w:p>
        </w:tc>
      </w:tr>
      <w:tr w:rsidR="0088135D" w:rsidRPr="0088135D" w14:paraId="7904EACD" w14:textId="77777777" w:rsidTr="00EF1DD8">
        <w:trPr>
          <w:jc w:val="center"/>
        </w:trPr>
        <w:tc>
          <w:tcPr>
            <w:tcW w:w="1559" w:type="dxa"/>
            <w:vMerge/>
          </w:tcPr>
          <w:p w14:paraId="6675FEA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7B6C74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A079F46" w14:textId="174FB47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</w:tcPr>
          <w:p w14:paraId="317607EA" w14:textId="7DBA02B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851" w:type="dxa"/>
          </w:tcPr>
          <w:p w14:paraId="181A5A6D" w14:textId="30F03F0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60</w:t>
            </w:r>
          </w:p>
        </w:tc>
        <w:tc>
          <w:tcPr>
            <w:tcW w:w="992" w:type="dxa"/>
          </w:tcPr>
          <w:p w14:paraId="460BC6D6" w14:textId="0FA36AF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0.80</w:t>
            </w:r>
          </w:p>
        </w:tc>
        <w:tc>
          <w:tcPr>
            <w:tcW w:w="850" w:type="dxa"/>
          </w:tcPr>
          <w:p w14:paraId="4CD7E545" w14:textId="6395ED1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798" w:type="dxa"/>
          </w:tcPr>
          <w:p w14:paraId="118366A1" w14:textId="39B174C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52</w:t>
            </w:r>
          </w:p>
        </w:tc>
      </w:tr>
      <w:tr w:rsidR="0088135D" w:rsidRPr="0088135D" w14:paraId="60D89274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4CB0C324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I</w:t>
            </w:r>
          </w:p>
        </w:tc>
        <w:tc>
          <w:tcPr>
            <w:tcW w:w="1276" w:type="dxa"/>
            <w:hideMark/>
          </w:tcPr>
          <w:p w14:paraId="343B21E8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B909559" w14:textId="0341591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992" w:type="dxa"/>
          </w:tcPr>
          <w:p w14:paraId="54BE6FE4" w14:textId="2287CF4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851" w:type="dxa"/>
          </w:tcPr>
          <w:p w14:paraId="28D761A2" w14:textId="0BAE61D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69C95B97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CBA497" w14:textId="6EDEC94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480</w:t>
            </w:r>
          </w:p>
        </w:tc>
        <w:tc>
          <w:tcPr>
            <w:tcW w:w="798" w:type="dxa"/>
          </w:tcPr>
          <w:p w14:paraId="5B7634E8" w14:textId="6B812A2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40</w:t>
            </w:r>
          </w:p>
        </w:tc>
      </w:tr>
      <w:tr w:rsidR="0088135D" w:rsidRPr="0088135D" w14:paraId="1EEE259C" w14:textId="77777777" w:rsidTr="00EF1DD8">
        <w:trPr>
          <w:jc w:val="center"/>
        </w:trPr>
        <w:tc>
          <w:tcPr>
            <w:tcW w:w="1559" w:type="dxa"/>
            <w:vMerge/>
          </w:tcPr>
          <w:p w14:paraId="6F7754BD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FFAC66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2994A7B" w14:textId="39189DB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992" w:type="dxa"/>
          </w:tcPr>
          <w:p w14:paraId="2DCB4952" w14:textId="7C0BDD7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851" w:type="dxa"/>
          </w:tcPr>
          <w:p w14:paraId="6AC89332" w14:textId="66BC5FEC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70</w:t>
            </w:r>
          </w:p>
        </w:tc>
        <w:tc>
          <w:tcPr>
            <w:tcW w:w="992" w:type="dxa"/>
          </w:tcPr>
          <w:p w14:paraId="2BC3DF26" w14:textId="6BE08D0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2.80</w:t>
            </w:r>
          </w:p>
        </w:tc>
        <w:tc>
          <w:tcPr>
            <w:tcW w:w="850" w:type="dxa"/>
          </w:tcPr>
          <w:p w14:paraId="1454838F" w14:textId="0E5A2D6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20</w:t>
            </w:r>
          </w:p>
        </w:tc>
        <w:tc>
          <w:tcPr>
            <w:tcW w:w="798" w:type="dxa"/>
          </w:tcPr>
          <w:p w14:paraId="0947B4C2" w14:textId="353F1C4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4</w:t>
            </w:r>
          </w:p>
        </w:tc>
      </w:tr>
      <w:tr w:rsidR="0088135D" w:rsidRPr="0088135D" w14:paraId="1847C749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31258ED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I</w:t>
            </w:r>
          </w:p>
        </w:tc>
        <w:tc>
          <w:tcPr>
            <w:tcW w:w="1276" w:type="dxa"/>
            <w:hideMark/>
          </w:tcPr>
          <w:p w14:paraId="08E4A3CC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66C819B" w14:textId="576FD63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BB4EF80" w14:textId="7294085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7754D352" w14:textId="63B8C24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0C3BD81E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DEBCF4" w14:textId="07F9B7C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10</w:t>
            </w:r>
          </w:p>
        </w:tc>
        <w:tc>
          <w:tcPr>
            <w:tcW w:w="798" w:type="dxa"/>
          </w:tcPr>
          <w:p w14:paraId="7203D679" w14:textId="1A1DA3B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60</w:t>
            </w:r>
          </w:p>
        </w:tc>
      </w:tr>
      <w:tr w:rsidR="0088135D" w:rsidRPr="0088135D" w14:paraId="77881B8F" w14:textId="77777777" w:rsidTr="00EF1DD8">
        <w:trPr>
          <w:jc w:val="center"/>
        </w:trPr>
        <w:tc>
          <w:tcPr>
            <w:tcW w:w="1559" w:type="dxa"/>
            <w:vMerge/>
          </w:tcPr>
          <w:p w14:paraId="14B5019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F0A5E3B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BCE0AF9" w14:textId="73F3F4C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A87D0F1" w14:textId="1372505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51" w:type="dxa"/>
          </w:tcPr>
          <w:p w14:paraId="07678944" w14:textId="749F2C0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14:paraId="2A09B5C5" w14:textId="315D88A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518F05A8" w14:textId="17E5667E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798" w:type="dxa"/>
          </w:tcPr>
          <w:p w14:paraId="76D8D59F" w14:textId="41FB82B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70</w:t>
            </w:r>
          </w:p>
        </w:tc>
      </w:tr>
      <w:tr w:rsidR="0088135D" w:rsidRPr="0088135D" w14:paraId="42DCE89D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3B96453F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household expenditure per capital</w:t>
            </w:r>
          </w:p>
        </w:tc>
        <w:tc>
          <w:tcPr>
            <w:tcW w:w="1276" w:type="dxa"/>
            <w:hideMark/>
          </w:tcPr>
          <w:p w14:paraId="0EEB44F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2C0E78E" w14:textId="18737914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410</w:t>
            </w:r>
          </w:p>
        </w:tc>
        <w:tc>
          <w:tcPr>
            <w:tcW w:w="992" w:type="dxa"/>
          </w:tcPr>
          <w:p w14:paraId="6D802526" w14:textId="00086186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29</w:t>
            </w:r>
          </w:p>
        </w:tc>
        <w:tc>
          <w:tcPr>
            <w:tcW w:w="851" w:type="dxa"/>
          </w:tcPr>
          <w:p w14:paraId="681E18AA" w14:textId="1968FD5C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0.30</w:t>
            </w:r>
          </w:p>
        </w:tc>
        <w:tc>
          <w:tcPr>
            <w:tcW w:w="992" w:type="dxa"/>
          </w:tcPr>
          <w:p w14:paraId="65A52751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E24E68" w14:textId="603EB5C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10</w:t>
            </w:r>
          </w:p>
        </w:tc>
        <w:tc>
          <w:tcPr>
            <w:tcW w:w="798" w:type="dxa"/>
          </w:tcPr>
          <w:p w14:paraId="03E6A88D" w14:textId="2CE7F6E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7</w:t>
            </w:r>
          </w:p>
        </w:tc>
      </w:tr>
      <w:tr w:rsidR="0088135D" w:rsidRPr="0088135D" w14:paraId="19755FAC" w14:textId="77777777" w:rsidTr="00EF1DD8">
        <w:trPr>
          <w:jc w:val="center"/>
        </w:trPr>
        <w:tc>
          <w:tcPr>
            <w:tcW w:w="1559" w:type="dxa"/>
            <w:vMerge/>
          </w:tcPr>
          <w:p w14:paraId="2FD49C23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A76C109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8D83357" w14:textId="0F6F379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410</w:t>
            </w:r>
          </w:p>
        </w:tc>
        <w:tc>
          <w:tcPr>
            <w:tcW w:w="992" w:type="dxa"/>
          </w:tcPr>
          <w:p w14:paraId="69364581" w14:textId="77A7C94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65</w:t>
            </w:r>
          </w:p>
        </w:tc>
        <w:tc>
          <w:tcPr>
            <w:tcW w:w="851" w:type="dxa"/>
          </w:tcPr>
          <w:p w14:paraId="621548D8" w14:textId="1C766E5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.60</w:t>
            </w:r>
          </w:p>
        </w:tc>
        <w:tc>
          <w:tcPr>
            <w:tcW w:w="992" w:type="dxa"/>
          </w:tcPr>
          <w:p w14:paraId="65985E48" w14:textId="3DA36E12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5.40</w:t>
            </w:r>
          </w:p>
        </w:tc>
        <w:tc>
          <w:tcPr>
            <w:tcW w:w="850" w:type="dxa"/>
          </w:tcPr>
          <w:p w14:paraId="2165EBDD" w14:textId="5EF68A9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798" w:type="dxa"/>
          </w:tcPr>
          <w:p w14:paraId="5E1652DA" w14:textId="1EA19FB8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8</w:t>
            </w:r>
          </w:p>
        </w:tc>
      </w:tr>
      <w:tr w:rsidR="0088135D" w:rsidRPr="0088135D" w14:paraId="0917555B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46E4013B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ban</w:t>
            </w:r>
          </w:p>
        </w:tc>
        <w:tc>
          <w:tcPr>
            <w:tcW w:w="1276" w:type="dxa"/>
            <w:hideMark/>
          </w:tcPr>
          <w:p w14:paraId="341013AB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7CF5BCA" w14:textId="7510CD5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992" w:type="dxa"/>
          </w:tcPr>
          <w:p w14:paraId="190137F7" w14:textId="7386D84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851" w:type="dxa"/>
          </w:tcPr>
          <w:p w14:paraId="5ECCC191" w14:textId="14C5BBC0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4.6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02AB269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0B6513" w14:textId="216F0F1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820</w:t>
            </w:r>
          </w:p>
        </w:tc>
        <w:tc>
          <w:tcPr>
            <w:tcW w:w="798" w:type="dxa"/>
          </w:tcPr>
          <w:p w14:paraId="1D31585B" w14:textId="61B381EB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7BE5B4D4" w14:textId="77777777" w:rsidTr="00EF1DD8">
        <w:trPr>
          <w:jc w:val="center"/>
        </w:trPr>
        <w:tc>
          <w:tcPr>
            <w:tcW w:w="1559" w:type="dxa"/>
            <w:vMerge/>
          </w:tcPr>
          <w:p w14:paraId="5F3243AC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65AFF7E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C084EBB" w14:textId="2BDA5B3C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</w:tcPr>
          <w:p w14:paraId="35C11A20" w14:textId="374E7C05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851" w:type="dxa"/>
          </w:tcPr>
          <w:p w14:paraId="4C140E53" w14:textId="717F3E5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92" w:type="dxa"/>
          </w:tcPr>
          <w:p w14:paraId="387651AE" w14:textId="548CEA0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3.90</w:t>
            </w:r>
          </w:p>
        </w:tc>
        <w:tc>
          <w:tcPr>
            <w:tcW w:w="850" w:type="dxa"/>
          </w:tcPr>
          <w:p w14:paraId="2E285DA6" w14:textId="2B1DA0AF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798" w:type="dxa"/>
          </w:tcPr>
          <w:p w14:paraId="5D9D702F" w14:textId="599DF391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59</w:t>
            </w:r>
          </w:p>
        </w:tc>
      </w:tr>
      <w:tr w:rsidR="0088135D" w:rsidRPr="0088135D" w14:paraId="58F8FD33" w14:textId="77777777" w:rsidTr="00EF1DD8">
        <w:trPr>
          <w:jc w:val="center"/>
        </w:trPr>
        <w:tc>
          <w:tcPr>
            <w:tcW w:w="1559" w:type="dxa"/>
            <w:vMerge w:val="restart"/>
            <w:hideMark/>
          </w:tcPr>
          <w:p w14:paraId="36572F9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GDP per capital</w:t>
            </w:r>
          </w:p>
        </w:tc>
        <w:tc>
          <w:tcPr>
            <w:tcW w:w="1276" w:type="dxa"/>
            <w:hideMark/>
          </w:tcPr>
          <w:p w14:paraId="49C97006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4FDB6A8C" w14:textId="5E10744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32</w:t>
            </w:r>
          </w:p>
        </w:tc>
        <w:tc>
          <w:tcPr>
            <w:tcW w:w="992" w:type="dxa"/>
          </w:tcPr>
          <w:p w14:paraId="2F936AEE" w14:textId="689172ED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728</w:t>
            </w:r>
          </w:p>
        </w:tc>
        <w:tc>
          <w:tcPr>
            <w:tcW w:w="851" w:type="dxa"/>
          </w:tcPr>
          <w:p w14:paraId="4579FFC8" w14:textId="07C8B3AB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8.4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45674E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CF5BD8" w14:textId="5E76202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100</w:t>
            </w:r>
          </w:p>
        </w:tc>
        <w:tc>
          <w:tcPr>
            <w:tcW w:w="798" w:type="dxa"/>
          </w:tcPr>
          <w:p w14:paraId="3503419D" w14:textId="19A01AE5" w:rsidR="00EF1DD8" w:rsidRPr="0088135D" w:rsidRDefault="00961F9A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</w:t>
            </w: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88135D" w:rsidRPr="0088135D" w14:paraId="1B01C792" w14:textId="77777777" w:rsidTr="00EF1DD8">
        <w:trPr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63166D35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6E6888BB" w14:textId="77777777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B525F27" w14:textId="519902F3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2192053" w14:textId="5232B07E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89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8FA0317" w14:textId="7BE16AFD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557B9F" w14:textId="4405D7A9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9.9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C745CC1" w14:textId="417A93EC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0717115D" w14:textId="3667982A" w:rsidR="00EF1DD8" w:rsidRPr="0088135D" w:rsidRDefault="00EF1DD8" w:rsidP="00882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34</w:t>
            </w:r>
          </w:p>
        </w:tc>
      </w:tr>
    </w:tbl>
    <w:p w14:paraId="2C062C6F" w14:textId="77777777" w:rsidR="00A6554A" w:rsidRPr="0088135D" w:rsidRDefault="00A6554A" w:rsidP="00A6554A">
      <w:pPr>
        <w:rPr>
          <w:rFonts w:ascii="Times New Roman" w:hAnsi="Times New Roman" w:cs="Times New Roman"/>
          <w:color w:val="FF0000"/>
          <w:sz w:val="20"/>
          <w:szCs w:val="20"/>
        </w:rPr>
        <w:sectPr w:rsidR="00A6554A" w:rsidRPr="0088135D" w:rsidSect="00407878"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6554A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 xml:space="preserve">Note: 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SHI, social health insurance; PHI, private health insurance;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DP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,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ross Domestic Product</w:t>
      </w:r>
      <w:r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>.</w:t>
      </w:r>
    </w:p>
    <w:p w14:paraId="0C70F504" w14:textId="6F1AA4FF" w:rsidR="001B281B" w:rsidRPr="0088135D" w:rsidRDefault="00AA4111" w:rsidP="001B281B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</w:t>
      </w:r>
      <w:r w:rsidR="00E2617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6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ntrol variable test results before and after 1:</w:t>
      </w:r>
      <w:r w:rsidR="001B281B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4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proofErr w:type="gramStart"/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nearest-neighbor</w:t>
      </w:r>
      <w:proofErr w:type="gramEnd"/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diabetes</w:t>
      </w:r>
    </w:p>
    <w:tbl>
      <w:tblPr>
        <w:tblW w:w="831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9"/>
        <w:gridCol w:w="1276"/>
        <w:gridCol w:w="992"/>
        <w:gridCol w:w="992"/>
        <w:gridCol w:w="851"/>
        <w:gridCol w:w="992"/>
        <w:gridCol w:w="850"/>
        <w:gridCol w:w="798"/>
      </w:tblGrid>
      <w:tr w:rsidR="0088135D" w:rsidRPr="0088135D" w14:paraId="04A67703" w14:textId="77777777" w:rsidTr="00FF1E71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451C0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710E89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nmatched</w:t>
            </w:r>
          </w:p>
          <w:p w14:paraId="55478B2A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/Match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B2AB97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6D97D2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</w:t>
            </w:r>
            <w:proofErr w:type="spellStart"/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reduct</w:t>
            </w:r>
            <w:proofErr w:type="spellEnd"/>
          </w:p>
          <w:p w14:paraId="18663692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|bias|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484C5E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-test</w:t>
            </w:r>
          </w:p>
        </w:tc>
      </w:tr>
      <w:tr w:rsidR="0088135D" w:rsidRPr="0088135D" w14:paraId="39E43EC8" w14:textId="77777777" w:rsidTr="00FF1E71">
        <w:trPr>
          <w:jc w:val="center"/>
        </w:trPr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305ECC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B16E22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AE6C5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D3DF64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2DF8A3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A861FB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C388B8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60A699" w14:textId="77777777" w:rsidR="001B281B" w:rsidRPr="0088135D" w:rsidRDefault="001B281B" w:rsidP="00FF1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p&gt;|t|</w:t>
            </w:r>
          </w:p>
        </w:tc>
      </w:tr>
      <w:tr w:rsidR="0088135D" w:rsidRPr="0088135D" w14:paraId="55731DD7" w14:textId="77777777" w:rsidTr="00812730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hideMark/>
          </w:tcPr>
          <w:p w14:paraId="04495A9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0D254E31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B356086" w14:textId="674C040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6.07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9C4F3C1" w14:textId="123FE2C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1.9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3C835B7" w14:textId="14DE2C3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6.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2C1780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326C0D8" w14:textId="43CF5F5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960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10C0F491" w14:textId="7166998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8135D" w:rsidRPr="0088135D" w14:paraId="27F2F3F6" w14:textId="77777777" w:rsidTr="00812730">
        <w:trPr>
          <w:jc w:val="center"/>
        </w:trPr>
        <w:tc>
          <w:tcPr>
            <w:tcW w:w="1559" w:type="dxa"/>
            <w:vMerge/>
          </w:tcPr>
          <w:p w14:paraId="3C4C9FA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2961F70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440EDFF" w14:textId="6A4272E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5.7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9F70F1A" w14:textId="37EB259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5.73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560B2C84" w14:textId="2D27CBE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0</w:t>
            </w:r>
          </w:p>
        </w:tc>
        <w:tc>
          <w:tcPr>
            <w:tcW w:w="992" w:type="dxa"/>
          </w:tcPr>
          <w:p w14:paraId="05B79627" w14:textId="25D22C6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8.60</w:t>
            </w:r>
          </w:p>
        </w:tc>
        <w:tc>
          <w:tcPr>
            <w:tcW w:w="850" w:type="dxa"/>
          </w:tcPr>
          <w:p w14:paraId="6F08139B" w14:textId="272313E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798" w:type="dxa"/>
          </w:tcPr>
          <w:p w14:paraId="23E51F6A" w14:textId="2215878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38</w:t>
            </w:r>
          </w:p>
        </w:tc>
      </w:tr>
      <w:tr w:rsidR="0088135D" w:rsidRPr="0088135D" w14:paraId="37E48662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2E85DEA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6" w:type="dxa"/>
            <w:hideMark/>
          </w:tcPr>
          <w:p w14:paraId="60BBDF5F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2752185" w14:textId="3FC5926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96</w:t>
            </w:r>
          </w:p>
        </w:tc>
        <w:tc>
          <w:tcPr>
            <w:tcW w:w="992" w:type="dxa"/>
          </w:tcPr>
          <w:p w14:paraId="0293B546" w14:textId="6B325B9F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06</w:t>
            </w:r>
          </w:p>
        </w:tc>
        <w:tc>
          <w:tcPr>
            <w:tcW w:w="851" w:type="dxa"/>
          </w:tcPr>
          <w:p w14:paraId="779DFC9E" w14:textId="2D5DDEB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10</w:t>
            </w:r>
          </w:p>
        </w:tc>
        <w:tc>
          <w:tcPr>
            <w:tcW w:w="992" w:type="dxa"/>
          </w:tcPr>
          <w:p w14:paraId="02F13077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DD0165" w14:textId="55B98FB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30</w:t>
            </w:r>
          </w:p>
        </w:tc>
        <w:tc>
          <w:tcPr>
            <w:tcW w:w="798" w:type="dxa"/>
          </w:tcPr>
          <w:p w14:paraId="2E8B7A6D" w14:textId="706E7B7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43</w:t>
            </w:r>
          </w:p>
        </w:tc>
      </w:tr>
      <w:tr w:rsidR="0088135D" w:rsidRPr="0088135D" w14:paraId="664D29C7" w14:textId="77777777" w:rsidTr="00812730">
        <w:trPr>
          <w:jc w:val="center"/>
        </w:trPr>
        <w:tc>
          <w:tcPr>
            <w:tcW w:w="1559" w:type="dxa"/>
            <w:vMerge/>
          </w:tcPr>
          <w:p w14:paraId="55042ED3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C852A9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BBFF02C" w14:textId="0F2CC8F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07</w:t>
            </w:r>
          </w:p>
        </w:tc>
        <w:tc>
          <w:tcPr>
            <w:tcW w:w="992" w:type="dxa"/>
          </w:tcPr>
          <w:p w14:paraId="4D6D917D" w14:textId="176006E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20</w:t>
            </w:r>
          </w:p>
        </w:tc>
        <w:tc>
          <w:tcPr>
            <w:tcW w:w="851" w:type="dxa"/>
          </w:tcPr>
          <w:p w14:paraId="7F734984" w14:textId="67CA769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.60</w:t>
            </w:r>
          </w:p>
        </w:tc>
        <w:tc>
          <w:tcPr>
            <w:tcW w:w="992" w:type="dxa"/>
          </w:tcPr>
          <w:p w14:paraId="04D83662" w14:textId="2B6D1D4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4.30</w:t>
            </w:r>
          </w:p>
        </w:tc>
        <w:tc>
          <w:tcPr>
            <w:tcW w:w="850" w:type="dxa"/>
          </w:tcPr>
          <w:p w14:paraId="75AAF097" w14:textId="61F8D23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20</w:t>
            </w:r>
          </w:p>
        </w:tc>
        <w:tc>
          <w:tcPr>
            <w:tcW w:w="798" w:type="dxa"/>
          </w:tcPr>
          <w:p w14:paraId="39DCCA64" w14:textId="7D795AF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50</w:t>
            </w:r>
          </w:p>
        </w:tc>
      </w:tr>
      <w:tr w:rsidR="0088135D" w:rsidRPr="0088135D" w14:paraId="170BA734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3532FAA1" w14:textId="71A2E064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Primary school</w:t>
            </w:r>
          </w:p>
        </w:tc>
        <w:tc>
          <w:tcPr>
            <w:tcW w:w="1276" w:type="dxa"/>
            <w:hideMark/>
          </w:tcPr>
          <w:p w14:paraId="7FC5C581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6136EFF4" w14:textId="3D226D3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992" w:type="dxa"/>
          </w:tcPr>
          <w:p w14:paraId="13A05ADB" w14:textId="3F72A14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00</w:t>
            </w:r>
          </w:p>
        </w:tc>
        <w:tc>
          <w:tcPr>
            <w:tcW w:w="851" w:type="dxa"/>
          </w:tcPr>
          <w:p w14:paraId="09CA36AA" w14:textId="16A9671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90</w:t>
            </w:r>
          </w:p>
        </w:tc>
        <w:tc>
          <w:tcPr>
            <w:tcW w:w="992" w:type="dxa"/>
          </w:tcPr>
          <w:p w14:paraId="2D9FC697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92567C" w14:textId="35C570C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798" w:type="dxa"/>
          </w:tcPr>
          <w:p w14:paraId="3A0CC5C3" w14:textId="76ADD50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53</w:t>
            </w:r>
          </w:p>
        </w:tc>
      </w:tr>
      <w:tr w:rsidR="0088135D" w:rsidRPr="0088135D" w14:paraId="67E3D513" w14:textId="77777777" w:rsidTr="00812730">
        <w:trPr>
          <w:jc w:val="center"/>
        </w:trPr>
        <w:tc>
          <w:tcPr>
            <w:tcW w:w="1559" w:type="dxa"/>
            <w:vMerge/>
          </w:tcPr>
          <w:p w14:paraId="351A35CE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98EF75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CB41788" w14:textId="7CA52F9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992" w:type="dxa"/>
          </w:tcPr>
          <w:p w14:paraId="73F77C18" w14:textId="3465502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851" w:type="dxa"/>
          </w:tcPr>
          <w:p w14:paraId="78608DB1" w14:textId="64C3C09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60</w:t>
            </w:r>
          </w:p>
        </w:tc>
        <w:tc>
          <w:tcPr>
            <w:tcW w:w="992" w:type="dxa"/>
          </w:tcPr>
          <w:p w14:paraId="2B28AB93" w14:textId="7482B56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5.90</w:t>
            </w:r>
          </w:p>
        </w:tc>
        <w:tc>
          <w:tcPr>
            <w:tcW w:w="850" w:type="dxa"/>
          </w:tcPr>
          <w:p w14:paraId="524AEC03" w14:textId="29DC558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10</w:t>
            </w:r>
          </w:p>
        </w:tc>
        <w:tc>
          <w:tcPr>
            <w:tcW w:w="798" w:type="dxa"/>
          </w:tcPr>
          <w:p w14:paraId="1F4CFF1E" w14:textId="4C08A00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53</w:t>
            </w:r>
          </w:p>
        </w:tc>
      </w:tr>
      <w:tr w:rsidR="0088135D" w:rsidRPr="0088135D" w14:paraId="70D28B56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75C54DAF" w14:textId="108755B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Middle school</w:t>
            </w:r>
          </w:p>
        </w:tc>
        <w:tc>
          <w:tcPr>
            <w:tcW w:w="1276" w:type="dxa"/>
            <w:hideMark/>
          </w:tcPr>
          <w:p w14:paraId="2D4225A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DABC498" w14:textId="11C18CB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992" w:type="dxa"/>
          </w:tcPr>
          <w:p w14:paraId="21A1F342" w14:textId="41A4709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851" w:type="dxa"/>
          </w:tcPr>
          <w:p w14:paraId="5CFDDE00" w14:textId="4A5A4CD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9.30</w:t>
            </w:r>
          </w:p>
        </w:tc>
        <w:tc>
          <w:tcPr>
            <w:tcW w:w="992" w:type="dxa"/>
          </w:tcPr>
          <w:p w14:paraId="123A9A97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495E9B" w14:textId="50813AE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390</w:t>
            </w:r>
          </w:p>
        </w:tc>
        <w:tc>
          <w:tcPr>
            <w:tcW w:w="798" w:type="dxa"/>
          </w:tcPr>
          <w:p w14:paraId="32BF52A6" w14:textId="4D067AF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3</w:t>
            </w:r>
          </w:p>
        </w:tc>
      </w:tr>
      <w:tr w:rsidR="0088135D" w:rsidRPr="0088135D" w14:paraId="45242082" w14:textId="77777777" w:rsidTr="00812730">
        <w:trPr>
          <w:jc w:val="center"/>
        </w:trPr>
        <w:tc>
          <w:tcPr>
            <w:tcW w:w="1559" w:type="dxa"/>
            <w:vMerge/>
          </w:tcPr>
          <w:p w14:paraId="583844B2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1B05495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4A98B87" w14:textId="11C42AC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92" w:type="dxa"/>
          </w:tcPr>
          <w:p w14:paraId="575AAB1C" w14:textId="56784DFB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851" w:type="dxa"/>
          </w:tcPr>
          <w:p w14:paraId="4C6345AF" w14:textId="6EB8394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177535B9" w14:textId="0CA97EA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7.60</w:t>
            </w:r>
          </w:p>
        </w:tc>
        <w:tc>
          <w:tcPr>
            <w:tcW w:w="850" w:type="dxa"/>
          </w:tcPr>
          <w:p w14:paraId="069ACA4F" w14:textId="1FD923EB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798" w:type="dxa"/>
          </w:tcPr>
          <w:p w14:paraId="7B4FF2D7" w14:textId="0AA4208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78</w:t>
            </w:r>
          </w:p>
        </w:tc>
      </w:tr>
      <w:tr w:rsidR="0088135D" w:rsidRPr="0088135D" w14:paraId="6C88B7A3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1600058D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ucation: High school and above</w:t>
            </w:r>
          </w:p>
        </w:tc>
        <w:tc>
          <w:tcPr>
            <w:tcW w:w="1276" w:type="dxa"/>
            <w:hideMark/>
          </w:tcPr>
          <w:p w14:paraId="19E1C266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4EB842C" w14:textId="3DF42C7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92" w:type="dxa"/>
          </w:tcPr>
          <w:p w14:paraId="5A3A398A" w14:textId="5CD5447A" w:rsidR="00961F9A" w:rsidRPr="0088135D" w:rsidRDefault="00961F9A" w:rsidP="00961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6BE4DC2" w14:textId="0DA6C4F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20</w:t>
            </w:r>
          </w:p>
        </w:tc>
        <w:tc>
          <w:tcPr>
            <w:tcW w:w="992" w:type="dxa"/>
          </w:tcPr>
          <w:p w14:paraId="4DB9D12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99E8E2" w14:textId="144F60B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50</w:t>
            </w:r>
          </w:p>
        </w:tc>
        <w:tc>
          <w:tcPr>
            <w:tcW w:w="798" w:type="dxa"/>
          </w:tcPr>
          <w:p w14:paraId="678821E2" w14:textId="0394E8E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50</w:t>
            </w:r>
          </w:p>
        </w:tc>
      </w:tr>
      <w:tr w:rsidR="0088135D" w:rsidRPr="0088135D" w14:paraId="1D70E151" w14:textId="77777777" w:rsidTr="00812730">
        <w:trPr>
          <w:jc w:val="center"/>
        </w:trPr>
        <w:tc>
          <w:tcPr>
            <w:tcW w:w="1559" w:type="dxa"/>
            <w:vMerge/>
          </w:tcPr>
          <w:p w14:paraId="53F9CE91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1766F50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799135A" w14:textId="549C365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992" w:type="dxa"/>
          </w:tcPr>
          <w:p w14:paraId="36881B85" w14:textId="021C330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851" w:type="dxa"/>
          </w:tcPr>
          <w:p w14:paraId="1E947D28" w14:textId="532ACD6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40</w:t>
            </w:r>
          </w:p>
        </w:tc>
        <w:tc>
          <w:tcPr>
            <w:tcW w:w="992" w:type="dxa"/>
          </w:tcPr>
          <w:p w14:paraId="41923814" w14:textId="07DB9B1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0.70</w:t>
            </w:r>
          </w:p>
        </w:tc>
        <w:tc>
          <w:tcPr>
            <w:tcW w:w="850" w:type="dxa"/>
          </w:tcPr>
          <w:p w14:paraId="217E3B39" w14:textId="62D524F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70</w:t>
            </w:r>
          </w:p>
        </w:tc>
        <w:tc>
          <w:tcPr>
            <w:tcW w:w="798" w:type="dxa"/>
          </w:tcPr>
          <w:p w14:paraId="02B2B907" w14:textId="47CF9B5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66</w:t>
            </w:r>
          </w:p>
        </w:tc>
      </w:tr>
      <w:tr w:rsidR="0088135D" w:rsidRPr="0088135D" w14:paraId="77298F84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75CDEC8E" w14:textId="32F00AD9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Agricultural work</w:t>
            </w:r>
          </w:p>
        </w:tc>
        <w:tc>
          <w:tcPr>
            <w:tcW w:w="1276" w:type="dxa"/>
            <w:hideMark/>
          </w:tcPr>
          <w:p w14:paraId="77F8FFA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675152B" w14:textId="7C86498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92" w:type="dxa"/>
          </w:tcPr>
          <w:p w14:paraId="74B9E890" w14:textId="4DFB74F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851" w:type="dxa"/>
          </w:tcPr>
          <w:p w14:paraId="1B1BC344" w14:textId="3266EF0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1.80</w:t>
            </w:r>
          </w:p>
        </w:tc>
        <w:tc>
          <w:tcPr>
            <w:tcW w:w="992" w:type="dxa"/>
          </w:tcPr>
          <w:p w14:paraId="131ED15C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527F1B" w14:textId="518ACED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800</w:t>
            </w:r>
          </w:p>
        </w:tc>
        <w:tc>
          <w:tcPr>
            <w:tcW w:w="798" w:type="dxa"/>
          </w:tcPr>
          <w:p w14:paraId="17E2E9A1" w14:textId="07FAB89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72</w:t>
            </w:r>
          </w:p>
        </w:tc>
      </w:tr>
      <w:tr w:rsidR="0088135D" w:rsidRPr="0088135D" w14:paraId="5C92E50B" w14:textId="77777777" w:rsidTr="00812730">
        <w:trPr>
          <w:jc w:val="center"/>
        </w:trPr>
        <w:tc>
          <w:tcPr>
            <w:tcW w:w="1559" w:type="dxa"/>
            <w:vMerge/>
          </w:tcPr>
          <w:p w14:paraId="1073A67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FC662F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8CFBD54" w14:textId="3E3C993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92" w:type="dxa"/>
          </w:tcPr>
          <w:p w14:paraId="149F1550" w14:textId="7A2FB72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851" w:type="dxa"/>
          </w:tcPr>
          <w:p w14:paraId="360150B7" w14:textId="6AF143F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30</w:t>
            </w:r>
          </w:p>
        </w:tc>
        <w:tc>
          <w:tcPr>
            <w:tcW w:w="992" w:type="dxa"/>
          </w:tcPr>
          <w:p w14:paraId="6B824E3A" w14:textId="47F0BCC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14:paraId="00FFE76F" w14:textId="43302F7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798" w:type="dxa"/>
          </w:tcPr>
          <w:p w14:paraId="745E3136" w14:textId="0C23DAA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73</w:t>
            </w:r>
          </w:p>
        </w:tc>
      </w:tr>
      <w:tr w:rsidR="0088135D" w:rsidRPr="0088135D" w14:paraId="61B06181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0A69C91E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ccupation: Non-agricultural work</w:t>
            </w:r>
          </w:p>
        </w:tc>
        <w:tc>
          <w:tcPr>
            <w:tcW w:w="1276" w:type="dxa"/>
            <w:hideMark/>
          </w:tcPr>
          <w:p w14:paraId="1755298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9266779" w14:textId="62AA67B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992" w:type="dxa"/>
          </w:tcPr>
          <w:p w14:paraId="115C617B" w14:textId="224DAC2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851" w:type="dxa"/>
          </w:tcPr>
          <w:p w14:paraId="20145AF7" w14:textId="6113E96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8.50</w:t>
            </w:r>
          </w:p>
        </w:tc>
        <w:tc>
          <w:tcPr>
            <w:tcW w:w="992" w:type="dxa"/>
          </w:tcPr>
          <w:p w14:paraId="47F280CF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445F30" w14:textId="11F5DDB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4.080</w:t>
            </w:r>
          </w:p>
        </w:tc>
        <w:tc>
          <w:tcPr>
            <w:tcW w:w="798" w:type="dxa"/>
          </w:tcPr>
          <w:p w14:paraId="0304940D" w14:textId="4555855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8135D" w:rsidRPr="0088135D" w14:paraId="6A795E12" w14:textId="77777777" w:rsidTr="00812730">
        <w:trPr>
          <w:jc w:val="center"/>
        </w:trPr>
        <w:tc>
          <w:tcPr>
            <w:tcW w:w="1559" w:type="dxa"/>
            <w:vMerge/>
          </w:tcPr>
          <w:p w14:paraId="4699873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AE4B19B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27E4760" w14:textId="31538DE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2" w:type="dxa"/>
          </w:tcPr>
          <w:p w14:paraId="4184ECF7" w14:textId="6B3A39E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51" w:type="dxa"/>
          </w:tcPr>
          <w:p w14:paraId="23839753" w14:textId="58ACC7D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60</w:t>
            </w:r>
          </w:p>
        </w:tc>
        <w:tc>
          <w:tcPr>
            <w:tcW w:w="992" w:type="dxa"/>
          </w:tcPr>
          <w:p w14:paraId="0A512299" w14:textId="241CAA2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7.40</w:t>
            </w:r>
          </w:p>
        </w:tc>
        <w:tc>
          <w:tcPr>
            <w:tcW w:w="850" w:type="dxa"/>
          </w:tcPr>
          <w:p w14:paraId="65A8FA15" w14:textId="2EBDEF0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20</w:t>
            </w:r>
          </w:p>
        </w:tc>
        <w:tc>
          <w:tcPr>
            <w:tcW w:w="798" w:type="dxa"/>
          </w:tcPr>
          <w:p w14:paraId="1E8EE1CE" w14:textId="5A4523B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05</w:t>
            </w:r>
          </w:p>
        </w:tc>
      </w:tr>
      <w:tr w:rsidR="0088135D" w:rsidRPr="0088135D" w14:paraId="5B92BC2D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4D1AC842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ing with a partner/spouse</w:t>
            </w:r>
          </w:p>
        </w:tc>
        <w:tc>
          <w:tcPr>
            <w:tcW w:w="1276" w:type="dxa"/>
            <w:hideMark/>
          </w:tcPr>
          <w:p w14:paraId="17815F26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592C001B" w14:textId="62DA9D5B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992" w:type="dxa"/>
          </w:tcPr>
          <w:p w14:paraId="080CFAB5" w14:textId="0A8AC5C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851" w:type="dxa"/>
          </w:tcPr>
          <w:p w14:paraId="74FA9EA2" w14:textId="52185F0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5.20</w:t>
            </w:r>
          </w:p>
        </w:tc>
        <w:tc>
          <w:tcPr>
            <w:tcW w:w="992" w:type="dxa"/>
          </w:tcPr>
          <w:p w14:paraId="4DA4A57C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6D70F8" w14:textId="39F51E2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810</w:t>
            </w:r>
          </w:p>
        </w:tc>
        <w:tc>
          <w:tcPr>
            <w:tcW w:w="798" w:type="dxa"/>
          </w:tcPr>
          <w:p w14:paraId="4193BBA7" w14:textId="1148DD2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18</w:t>
            </w:r>
          </w:p>
        </w:tc>
      </w:tr>
      <w:tr w:rsidR="0088135D" w:rsidRPr="0088135D" w14:paraId="6A94C47F" w14:textId="77777777" w:rsidTr="00812730">
        <w:trPr>
          <w:jc w:val="center"/>
        </w:trPr>
        <w:tc>
          <w:tcPr>
            <w:tcW w:w="1559" w:type="dxa"/>
            <w:vMerge/>
          </w:tcPr>
          <w:p w14:paraId="2749E14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853BC27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F6604D4" w14:textId="4CF1791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992" w:type="dxa"/>
          </w:tcPr>
          <w:p w14:paraId="27D3F8A2" w14:textId="5A4A8FB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851" w:type="dxa"/>
          </w:tcPr>
          <w:p w14:paraId="09F61A80" w14:textId="755E91D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92" w:type="dxa"/>
          </w:tcPr>
          <w:p w14:paraId="41634417" w14:textId="11E434EF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1.60</w:t>
            </w:r>
          </w:p>
        </w:tc>
        <w:tc>
          <w:tcPr>
            <w:tcW w:w="850" w:type="dxa"/>
          </w:tcPr>
          <w:p w14:paraId="18380AE9" w14:textId="03D54D2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798" w:type="dxa"/>
          </w:tcPr>
          <w:p w14:paraId="39075D58" w14:textId="170BF06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61</w:t>
            </w:r>
          </w:p>
        </w:tc>
      </w:tr>
      <w:tr w:rsidR="0088135D" w:rsidRPr="0088135D" w14:paraId="5E81DFDA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68431992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 child living nearby</w:t>
            </w:r>
          </w:p>
        </w:tc>
        <w:tc>
          <w:tcPr>
            <w:tcW w:w="1276" w:type="dxa"/>
            <w:hideMark/>
          </w:tcPr>
          <w:p w14:paraId="7138E348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E743AEB" w14:textId="06CF8A0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992" w:type="dxa"/>
          </w:tcPr>
          <w:p w14:paraId="3C05034B" w14:textId="6E4B075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851" w:type="dxa"/>
          </w:tcPr>
          <w:p w14:paraId="275C1762" w14:textId="04C5F51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5.80</w:t>
            </w:r>
          </w:p>
        </w:tc>
        <w:tc>
          <w:tcPr>
            <w:tcW w:w="992" w:type="dxa"/>
          </w:tcPr>
          <w:p w14:paraId="12F9DAD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4DA547" w14:textId="6E16FC9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320</w:t>
            </w:r>
          </w:p>
        </w:tc>
        <w:tc>
          <w:tcPr>
            <w:tcW w:w="798" w:type="dxa"/>
          </w:tcPr>
          <w:p w14:paraId="3BCA6498" w14:textId="75CD170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20</w:t>
            </w:r>
          </w:p>
        </w:tc>
      </w:tr>
      <w:tr w:rsidR="0088135D" w:rsidRPr="0088135D" w14:paraId="02FDDA77" w14:textId="77777777" w:rsidTr="00812730">
        <w:trPr>
          <w:jc w:val="center"/>
        </w:trPr>
        <w:tc>
          <w:tcPr>
            <w:tcW w:w="1559" w:type="dxa"/>
            <w:vMerge/>
          </w:tcPr>
          <w:p w14:paraId="377596B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523F998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02B1383" w14:textId="0567A81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992" w:type="dxa"/>
          </w:tcPr>
          <w:p w14:paraId="4F985384" w14:textId="65966FF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851" w:type="dxa"/>
          </w:tcPr>
          <w:p w14:paraId="21C8E15F" w14:textId="4D9B4AF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92" w:type="dxa"/>
          </w:tcPr>
          <w:p w14:paraId="327ABB00" w14:textId="0F21CC9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0.40</w:t>
            </w:r>
          </w:p>
        </w:tc>
        <w:tc>
          <w:tcPr>
            <w:tcW w:w="850" w:type="dxa"/>
          </w:tcPr>
          <w:p w14:paraId="2964BF66" w14:textId="5CC9424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798" w:type="dxa"/>
          </w:tcPr>
          <w:p w14:paraId="190F8213" w14:textId="1B42875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44</w:t>
            </w:r>
          </w:p>
        </w:tc>
      </w:tr>
      <w:tr w:rsidR="0088135D" w:rsidRPr="0088135D" w14:paraId="5FE13009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5FB2A640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chronic diseases</w:t>
            </w:r>
          </w:p>
        </w:tc>
        <w:tc>
          <w:tcPr>
            <w:tcW w:w="1276" w:type="dxa"/>
            <w:hideMark/>
          </w:tcPr>
          <w:p w14:paraId="63A0C6BB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29F4F0D7" w14:textId="5D9032B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465</w:t>
            </w:r>
          </w:p>
        </w:tc>
        <w:tc>
          <w:tcPr>
            <w:tcW w:w="992" w:type="dxa"/>
          </w:tcPr>
          <w:p w14:paraId="34C83A14" w14:textId="52A3B14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927</w:t>
            </w:r>
          </w:p>
        </w:tc>
        <w:tc>
          <w:tcPr>
            <w:tcW w:w="851" w:type="dxa"/>
          </w:tcPr>
          <w:p w14:paraId="0068E02B" w14:textId="5589825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8.20</w:t>
            </w:r>
          </w:p>
        </w:tc>
        <w:tc>
          <w:tcPr>
            <w:tcW w:w="992" w:type="dxa"/>
          </w:tcPr>
          <w:p w14:paraId="526C8F5C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C4B00A" w14:textId="69C60A3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.360</w:t>
            </w:r>
          </w:p>
        </w:tc>
        <w:tc>
          <w:tcPr>
            <w:tcW w:w="798" w:type="dxa"/>
          </w:tcPr>
          <w:p w14:paraId="79A23BE8" w14:textId="3C233CC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8135D" w:rsidRPr="0088135D" w14:paraId="4D900C5D" w14:textId="77777777" w:rsidTr="00812730">
        <w:trPr>
          <w:jc w:val="center"/>
        </w:trPr>
        <w:tc>
          <w:tcPr>
            <w:tcW w:w="1559" w:type="dxa"/>
            <w:vMerge/>
          </w:tcPr>
          <w:p w14:paraId="5CFCB3BE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5885E22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B901D96" w14:textId="02BD672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407</w:t>
            </w:r>
          </w:p>
        </w:tc>
        <w:tc>
          <w:tcPr>
            <w:tcW w:w="992" w:type="dxa"/>
          </w:tcPr>
          <w:p w14:paraId="22CBD82A" w14:textId="7BB4034F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389</w:t>
            </w:r>
          </w:p>
        </w:tc>
        <w:tc>
          <w:tcPr>
            <w:tcW w:w="851" w:type="dxa"/>
          </w:tcPr>
          <w:p w14:paraId="0130807A" w14:textId="34540CC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3CBD8B28" w14:textId="495020F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6.60</w:t>
            </w:r>
          </w:p>
        </w:tc>
        <w:tc>
          <w:tcPr>
            <w:tcW w:w="850" w:type="dxa"/>
          </w:tcPr>
          <w:p w14:paraId="4E905845" w14:textId="52BAA6D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798" w:type="dxa"/>
          </w:tcPr>
          <w:p w14:paraId="12973319" w14:textId="25A08FA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2</w:t>
            </w:r>
          </w:p>
        </w:tc>
      </w:tr>
      <w:tr w:rsidR="0088135D" w:rsidRPr="0088135D" w14:paraId="7AC05891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2A37342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disabilities</w:t>
            </w:r>
          </w:p>
        </w:tc>
        <w:tc>
          <w:tcPr>
            <w:tcW w:w="1276" w:type="dxa"/>
            <w:hideMark/>
          </w:tcPr>
          <w:p w14:paraId="22D8E3B6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5A47649" w14:textId="3D389F4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</w:tcPr>
          <w:p w14:paraId="415ABF10" w14:textId="166B935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851" w:type="dxa"/>
          </w:tcPr>
          <w:p w14:paraId="51609C0F" w14:textId="4624624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024FBDB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2E269E" w14:textId="46E58B2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798" w:type="dxa"/>
          </w:tcPr>
          <w:p w14:paraId="2D8C4F06" w14:textId="09F55B4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20</w:t>
            </w:r>
          </w:p>
        </w:tc>
      </w:tr>
      <w:tr w:rsidR="0088135D" w:rsidRPr="0088135D" w14:paraId="02323985" w14:textId="77777777" w:rsidTr="00812730">
        <w:trPr>
          <w:jc w:val="center"/>
        </w:trPr>
        <w:tc>
          <w:tcPr>
            <w:tcW w:w="1559" w:type="dxa"/>
            <w:vMerge/>
          </w:tcPr>
          <w:p w14:paraId="4012A62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67C897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2B2AAFF" w14:textId="2049D59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</w:tcPr>
          <w:p w14:paraId="6B56A96A" w14:textId="284E187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851" w:type="dxa"/>
          </w:tcPr>
          <w:p w14:paraId="76AE2ADC" w14:textId="4463E30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.900</w:t>
            </w:r>
          </w:p>
        </w:tc>
        <w:tc>
          <w:tcPr>
            <w:tcW w:w="992" w:type="dxa"/>
          </w:tcPr>
          <w:p w14:paraId="12AF34BC" w14:textId="44EFEAC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6686B8AE" w14:textId="7DB4E73F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798" w:type="dxa"/>
          </w:tcPr>
          <w:p w14:paraId="5967E7BE" w14:textId="6238689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20</w:t>
            </w:r>
          </w:p>
        </w:tc>
      </w:tr>
      <w:tr w:rsidR="0088135D" w:rsidRPr="0088135D" w14:paraId="52B6DD6E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5BD56075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I</w:t>
            </w:r>
          </w:p>
        </w:tc>
        <w:tc>
          <w:tcPr>
            <w:tcW w:w="1276" w:type="dxa"/>
            <w:hideMark/>
          </w:tcPr>
          <w:p w14:paraId="23E24ABD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B5A0429" w14:textId="271E95B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992" w:type="dxa"/>
          </w:tcPr>
          <w:p w14:paraId="075E6806" w14:textId="53F81A3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851" w:type="dxa"/>
          </w:tcPr>
          <w:p w14:paraId="4BC95A76" w14:textId="7C39E4D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06A0481F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FB8C47" w14:textId="2E1A0D2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480</w:t>
            </w:r>
          </w:p>
        </w:tc>
        <w:tc>
          <w:tcPr>
            <w:tcW w:w="798" w:type="dxa"/>
          </w:tcPr>
          <w:p w14:paraId="4641506A" w14:textId="52C4FD4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40</w:t>
            </w:r>
          </w:p>
        </w:tc>
      </w:tr>
      <w:tr w:rsidR="0088135D" w:rsidRPr="0088135D" w14:paraId="660A1086" w14:textId="77777777" w:rsidTr="00812730">
        <w:trPr>
          <w:jc w:val="center"/>
        </w:trPr>
        <w:tc>
          <w:tcPr>
            <w:tcW w:w="1559" w:type="dxa"/>
            <w:vMerge/>
          </w:tcPr>
          <w:p w14:paraId="4C59A68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65602D3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CB72F92" w14:textId="297F1E7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992" w:type="dxa"/>
          </w:tcPr>
          <w:p w14:paraId="2AA8C27E" w14:textId="5E86621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851" w:type="dxa"/>
          </w:tcPr>
          <w:p w14:paraId="273A1612" w14:textId="7BAAD91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40</w:t>
            </w:r>
          </w:p>
        </w:tc>
        <w:tc>
          <w:tcPr>
            <w:tcW w:w="992" w:type="dxa"/>
          </w:tcPr>
          <w:p w14:paraId="7A6D7026" w14:textId="426831C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5.50</w:t>
            </w:r>
          </w:p>
        </w:tc>
        <w:tc>
          <w:tcPr>
            <w:tcW w:w="850" w:type="dxa"/>
          </w:tcPr>
          <w:p w14:paraId="53746A2C" w14:textId="0ED3E5E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798" w:type="dxa"/>
          </w:tcPr>
          <w:p w14:paraId="341A0A4E" w14:textId="008BB88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52</w:t>
            </w:r>
          </w:p>
        </w:tc>
      </w:tr>
      <w:tr w:rsidR="0088135D" w:rsidRPr="0088135D" w14:paraId="682DE35F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2B28DBBE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I</w:t>
            </w:r>
          </w:p>
        </w:tc>
        <w:tc>
          <w:tcPr>
            <w:tcW w:w="1276" w:type="dxa"/>
            <w:hideMark/>
          </w:tcPr>
          <w:p w14:paraId="5982D38D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AFAA5A9" w14:textId="7A88BFF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CB20B47" w14:textId="115A512A" w:rsidR="00961F9A" w:rsidRPr="0088135D" w:rsidRDefault="00961F9A" w:rsidP="00961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5677630" w14:textId="2A9C0A2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2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4D2DEFA5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4F6F78" w14:textId="1000F02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310</w:t>
            </w:r>
          </w:p>
        </w:tc>
        <w:tc>
          <w:tcPr>
            <w:tcW w:w="798" w:type="dxa"/>
          </w:tcPr>
          <w:p w14:paraId="60744953" w14:textId="6CE75E2B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760</w:t>
            </w:r>
          </w:p>
        </w:tc>
      </w:tr>
      <w:tr w:rsidR="0088135D" w:rsidRPr="0088135D" w14:paraId="0A567817" w14:textId="77777777" w:rsidTr="00812730">
        <w:trPr>
          <w:jc w:val="center"/>
        </w:trPr>
        <w:tc>
          <w:tcPr>
            <w:tcW w:w="1559" w:type="dxa"/>
            <w:vMerge/>
          </w:tcPr>
          <w:p w14:paraId="437894C5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3F01A91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D37EDB7" w14:textId="1E571D59" w:rsidR="00961F9A" w:rsidRPr="0088135D" w:rsidRDefault="00961F9A" w:rsidP="00961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5A7526E" w14:textId="50E87506" w:rsidR="00961F9A" w:rsidRPr="0088135D" w:rsidRDefault="00961F9A" w:rsidP="00961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51" w:type="dxa"/>
          </w:tcPr>
          <w:p w14:paraId="0F1234B5" w14:textId="4E1C739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60</w:t>
            </w:r>
          </w:p>
        </w:tc>
        <w:tc>
          <w:tcPr>
            <w:tcW w:w="992" w:type="dxa"/>
          </w:tcPr>
          <w:p w14:paraId="487CC910" w14:textId="28D2246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76.30</w:t>
            </w:r>
          </w:p>
        </w:tc>
        <w:tc>
          <w:tcPr>
            <w:tcW w:w="850" w:type="dxa"/>
          </w:tcPr>
          <w:p w14:paraId="763A4553" w14:textId="0CA40CD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798" w:type="dxa"/>
          </w:tcPr>
          <w:p w14:paraId="34826B2D" w14:textId="44FFE93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629</w:t>
            </w:r>
          </w:p>
        </w:tc>
      </w:tr>
      <w:tr w:rsidR="0088135D" w:rsidRPr="0088135D" w14:paraId="72789CD1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3249BC8F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household expenditure per capital</w:t>
            </w:r>
          </w:p>
        </w:tc>
        <w:tc>
          <w:tcPr>
            <w:tcW w:w="1276" w:type="dxa"/>
            <w:hideMark/>
          </w:tcPr>
          <w:p w14:paraId="51D38840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3B1ED1F9" w14:textId="734FAF7C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410</w:t>
            </w:r>
          </w:p>
        </w:tc>
        <w:tc>
          <w:tcPr>
            <w:tcW w:w="992" w:type="dxa"/>
          </w:tcPr>
          <w:p w14:paraId="286A0551" w14:textId="128E06BA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329</w:t>
            </w:r>
          </w:p>
        </w:tc>
        <w:tc>
          <w:tcPr>
            <w:tcW w:w="851" w:type="dxa"/>
          </w:tcPr>
          <w:p w14:paraId="065AAF53" w14:textId="65CDCCA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0.30</w:t>
            </w:r>
          </w:p>
        </w:tc>
        <w:tc>
          <w:tcPr>
            <w:tcW w:w="992" w:type="dxa"/>
          </w:tcPr>
          <w:p w14:paraId="6004ADC9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8BDF6C" w14:textId="4C34073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610</w:t>
            </w:r>
          </w:p>
        </w:tc>
        <w:tc>
          <w:tcPr>
            <w:tcW w:w="798" w:type="dxa"/>
          </w:tcPr>
          <w:p w14:paraId="4706FF30" w14:textId="0672CFEF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07</w:t>
            </w:r>
          </w:p>
        </w:tc>
      </w:tr>
      <w:tr w:rsidR="0088135D" w:rsidRPr="0088135D" w14:paraId="63D52792" w14:textId="77777777" w:rsidTr="00812730">
        <w:trPr>
          <w:jc w:val="center"/>
        </w:trPr>
        <w:tc>
          <w:tcPr>
            <w:tcW w:w="1559" w:type="dxa"/>
            <w:vMerge/>
          </w:tcPr>
          <w:p w14:paraId="1824E99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B226D2B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2C2FB9D" w14:textId="76390BC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410</w:t>
            </w:r>
          </w:p>
        </w:tc>
        <w:tc>
          <w:tcPr>
            <w:tcW w:w="992" w:type="dxa"/>
          </w:tcPr>
          <w:p w14:paraId="1D3B8C94" w14:textId="599FF90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.401</w:t>
            </w:r>
          </w:p>
        </w:tc>
        <w:tc>
          <w:tcPr>
            <w:tcW w:w="851" w:type="dxa"/>
          </w:tcPr>
          <w:p w14:paraId="108CDBBE" w14:textId="0277B04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06D6B090" w14:textId="02CB04B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8.90</w:t>
            </w:r>
          </w:p>
        </w:tc>
        <w:tc>
          <w:tcPr>
            <w:tcW w:w="850" w:type="dxa"/>
          </w:tcPr>
          <w:p w14:paraId="7540420D" w14:textId="01E61410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798" w:type="dxa"/>
          </w:tcPr>
          <w:p w14:paraId="3D32E056" w14:textId="74156D2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93</w:t>
            </w:r>
          </w:p>
        </w:tc>
      </w:tr>
      <w:tr w:rsidR="0088135D" w:rsidRPr="0088135D" w14:paraId="3D933C61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035BEE33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ban</w:t>
            </w:r>
          </w:p>
        </w:tc>
        <w:tc>
          <w:tcPr>
            <w:tcW w:w="1276" w:type="dxa"/>
            <w:hideMark/>
          </w:tcPr>
          <w:p w14:paraId="78CDCC0D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0A1A1167" w14:textId="0BAD1D7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992" w:type="dxa"/>
          </w:tcPr>
          <w:p w14:paraId="251A4781" w14:textId="7C02B523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851" w:type="dxa"/>
          </w:tcPr>
          <w:p w14:paraId="7C35E458" w14:textId="0CCBC2E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4.60</w:t>
            </w:r>
          </w:p>
        </w:tc>
        <w:tc>
          <w:tcPr>
            <w:tcW w:w="992" w:type="dxa"/>
          </w:tcPr>
          <w:p w14:paraId="3A8604EC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779C70" w14:textId="1D39196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820</w:t>
            </w:r>
          </w:p>
        </w:tc>
        <w:tc>
          <w:tcPr>
            <w:tcW w:w="798" w:type="dxa"/>
          </w:tcPr>
          <w:p w14:paraId="01B95234" w14:textId="37CF4259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8135D" w:rsidRPr="0088135D" w14:paraId="1CF70DE8" w14:textId="77777777" w:rsidTr="00812730">
        <w:trPr>
          <w:jc w:val="center"/>
        </w:trPr>
        <w:tc>
          <w:tcPr>
            <w:tcW w:w="1559" w:type="dxa"/>
            <w:vMerge/>
          </w:tcPr>
          <w:p w14:paraId="5480248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305AD2D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BD16D4B" w14:textId="22AFAA4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</w:tcPr>
          <w:p w14:paraId="4C5A96D5" w14:textId="0E81F072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851" w:type="dxa"/>
          </w:tcPr>
          <w:p w14:paraId="4A59593F" w14:textId="3041119D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90</w:t>
            </w:r>
          </w:p>
        </w:tc>
        <w:tc>
          <w:tcPr>
            <w:tcW w:w="992" w:type="dxa"/>
          </w:tcPr>
          <w:p w14:paraId="60C1A6FE" w14:textId="2D0D89EB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2.20</w:t>
            </w:r>
          </w:p>
        </w:tc>
        <w:tc>
          <w:tcPr>
            <w:tcW w:w="850" w:type="dxa"/>
          </w:tcPr>
          <w:p w14:paraId="003047B4" w14:textId="2ED7555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0.230</w:t>
            </w:r>
          </w:p>
        </w:tc>
        <w:tc>
          <w:tcPr>
            <w:tcW w:w="798" w:type="dxa"/>
          </w:tcPr>
          <w:p w14:paraId="573B674E" w14:textId="671E127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20</w:t>
            </w:r>
          </w:p>
        </w:tc>
      </w:tr>
      <w:tr w:rsidR="0088135D" w:rsidRPr="0088135D" w14:paraId="69988915" w14:textId="77777777" w:rsidTr="00812730">
        <w:trPr>
          <w:jc w:val="center"/>
        </w:trPr>
        <w:tc>
          <w:tcPr>
            <w:tcW w:w="1559" w:type="dxa"/>
            <w:vMerge w:val="restart"/>
            <w:hideMark/>
          </w:tcPr>
          <w:p w14:paraId="4CDD34BA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g GDP per capital</w:t>
            </w:r>
          </w:p>
        </w:tc>
        <w:tc>
          <w:tcPr>
            <w:tcW w:w="1276" w:type="dxa"/>
            <w:hideMark/>
          </w:tcPr>
          <w:p w14:paraId="5D3CAD4B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U</w:t>
            </w:r>
          </w:p>
        </w:tc>
        <w:tc>
          <w:tcPr>
            <w:tcW w:w="992" w:type="dxa"/>
          </w:tcPr>
          <w:p w14:paraId="7BD0FB65" w14:textId="22A0E24E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32</w:t>
            </w:r>
          </w:p>
        </w:tc>
        <w:tc>
          <w:tcPr>
            <w:tcW w:w="992" w:type="dxa"/>
          </w:tcPr>
          <w:p w14:paraId="1B495A23" w14:textId="2B7FF13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728</w:t>
            </w:r>
          </w:p>
        </w:tc>
        <w:tc>
          <w:tcPr>
            <w:tcW w:w="851" w:type="dxa"/>
          </w:tcPr>
          <w:p w14:paraId="6813C1B6" w14:textId="7890A3CB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8.40</w:t>
            </w:r>
          </w:p>
        </w:tc>
        <w:tc>
          <w:tcPr>
            <w:tcW w:w="992" w:type="dxa"/>
          </w:tcPr>
          <w:p w14:paraId="58FB4A8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669D45" w14:textId="7ABA564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6.100</w:t>
            </w:r>
          </w:p>
        </w:tc>
        <w:tc>
          <w:tcPr>
            <w:tcW w:w="798" w:type="dxa"/>
          </w:tcPr>
          <w:p w14:paraId="6AAC2872" w14:textId="69963261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8135D" w:rsidRPr="0088135D" w14:paraId="1C75D207" w14:textId="77777777" w:rsidTr="00812730">
        <w:trPr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1BCFEB82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128A9DE4" w14:textId="77777777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AD7E820" w14:textId="6963958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F10B95" w14:textId="4BC3EEA6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8.91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5564BFC" w14:textId="79F7F42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AAE024E" w14:textId="22716FD8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6.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09B1246" w14:textId="4B4C4DB5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6818DA26" w14:textId="4FD63214" w:rsidR="00961F9A" w:rsidRPr="0088135D" w:rsidRDefault="00961F9A" w:rsidP="00512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135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880</w:t>
            </w:r>
          </w:p>
        </w:tc>
      </w:tr>
    </w:tbl>
    <w:p w14:paraId="75DA299B" w14:textId="77777777" w:rsidR="00A6554A" w:rsidRPr="0088135D" w:rsidRDefault="00A6554A" w:rsidP="00A6554A">
      <w:pPr>
        <w:rPr>
          <w:rFonts w:ascii="Times New Roman" w:hAnsi="Times New Roman" w:cs="Times New Roman"/>
          <w:color w:val="FF0000"/>
          <w:sz w:val="20"/>
          <w:szCs w:val="20"/>
        </w:rPr>
        <w:sectPr w:rsidR="00A6554A" w:rsidRPr="0088135D" w:rsidSect="00407878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6554A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 xml:space="preserve">Note: 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SHI, social health insurance; PHI, private health insurance;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DP</w:t>
      </w:r>
      <w:r w:rsidRPr="000830A1"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 xml:space="preserve">, </w:t>
      </w:r>
      <w:r w:rsidRPr="000830A1">
        <w:rPr>
          <w:rFonts w:ascii="Times New Roman" w:hAnsi="Times New Roman" w:cs="Times New Roman"/>
          <w:color w:val="FF0000"/>
          <w:kern w:val="0"/>
          <w:sz w:val="18"/>
          <w:szCs w:val="18"/>
          <w:lang w:bidi="ar"/>
        </w:rPr>
        <w:t>Gross Domestic Product</w:t>
      </w:r>
      <w:r>
        <w:rPr>
          <w:rFonts w:ascii="Times New Roman" w:hAnsi="Times New Roman" w:cs="Times New Roman" w:hint="eastAsia"/>
          <w:color w:val="FF0000"/>
          <w:kern w:val="0"/>
          <w:sz w:val="18"/>
          <w:szCs w:val="18"/>
          <w:lang w:bidi="ar"/>
        </w:rPr>
        <w:t>.</w:t>
      </w:r>
    </w:p>
    <w:p w14:paraId="5B9EC9FC" w14:textId="5460D6EE" w:rsidR="001B281B" w:rsidRPr="0088135D" w:rsidRDefault="00FA3D41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bookmarkStart w:id="2" w:name="_GoBack"/>
      <w:bookmarkEnd w:id="2"/>
      <w:r w:rsidRPr="0088135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28CB6A27" wp14:editId="05CE3F58">
            <wp:extent cx="50292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BCB3B" w14:textId="6C80ADEC" w:rsidR="00AA4111" w:rsidRPr="0088135D" w:rsidRDefault="00AA4111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igure A1 </w:t>
      </w:r>
      <w:r w:rsidR="009049E1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Common value range of propensity score</w:t>
      </w:r>
      <w:r w:rsidR="009049E1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using caliper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hypertension or/and diabetes</w:t>
      </w:r>
    </w:p>
    <w:p w14:paraId="66A40B8B" w14:textId="77777777" w:rsidR="00AA4111" w:rsidRPr="0088135D" w:rsidRDefault="00AA4111" w:rsidP="00D8654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300D343" w14:textId="7598D4E8" w:rsidR="000B107A" w:rsidRPr="0088135D" w:rsidRDefault="00296B22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drawing>
          <wp:inline distT="0" distB="0" distL="0" distR="0" wp14:anchorId="55CB3F52" wp14:editId="01E2D1D7">
            <wp:extent cx="50292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25190" w14:textId="127C1F83" w:rsidR="00DF30FD" w:rsidRPr="0088135D" w:rsidRDefault="00DF30FD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igure A2 </w:t>
      </w:r>
      <w:r w:rsidR="009049E1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Common value range of propensity score</w:t>
      </w:r>
      <w:r w:rsidR="009049E1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using 1:4 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nearest-neighbor matching within caliper among patients with hypertension or/and diabetes</w:t>
      </w:r>
    </w:p>
    <w:p w14:paraId="06CB7662" w14:textId="77777777" w:rsidR="00DF30FD" w:rsidRPr="0088135D" w:rsidRDefault="00DF30FD" w:rsidP="00D8654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  <w:sectPr w:rsidR="00DF30FD" w:rsidRPr="0088135D" w:rsidSect="004078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8C1250" w14:textId="05B9130C" w:rsidR="000B107A" w:rsidRPr="0088135D" w:rsidRDefault="00B51804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699DFC7F" wp14:editId="2CDF186F">
            <wp:extent cx="50292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0E353" w14:textId="1380E343" w:rsidR="00DF30FD" w:rsidRPr="0088135D" w:rsidRDefault="00DF30FD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igure A3 </w:t>
      </w:r>
      <w:r w:rsidR="009049E1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Common value range of propensity score</w:t>
      </w:r>
      <w:r w:rsidR="009049E1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using caliper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hypertension</w:t>
      </w:r>
    </w:p>
    <w:p w14:paraId="288201EF" w14:textId="77777777" w:rsidR="00DF30FD" w:rsidRPr="0088135D" w:rsidRDefault="00DF30FD" w:rsidP="001B281B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16A3114" w14:textId="088EA835" w:rsidR="00EF0542" w:rsidRPr="0088135D" w:rsidRDefault="00EF1DD8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drawing>
          <wp:inline distT="0" distB="0" distL="0" distR="0" wp14:anchorId="40831196" wp14:editId="723579CD">
            <wp:extent cx="5029200" cy="365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FA043" w14:textId="67F26115" w:rsidR="00DF30FD" w:rsidRPr="0088135D" w:rsidRDefault="00DF30FD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Figure A4</w:t>
      </w:r>
      <w:r w:rsidR="009049E1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mmon value range of propensity score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using 1:4 </w:t>
      </w:r>
      <w:proofErr w:type="gramStart"/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nearest-neighbor</w:t>
      </w:r>
      <w:proofErr w:type="gramEnd"/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within caliper among patients with hypertension </w:t>
      </w:r>
    </w:p>
    <w:p w14:paraId="54984574" w14:textId="77777777" w:rsidR="00DF30FD" w:rsidRPr="0088135D" w:rsidRDefault="00DF30FD" w:rsidP="00D8654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  <w:sectPr w:rsidR="00DF30FD" w:rsidRPr="0088135D" w:rsidSect="004078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1EF311" w14:textId="77F39610" w:rsidR="00512FEF" w:rsidRPr="0088135D" w:rsidRDefault="00961F9A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6C25A982" wp14:editId="427E0787">
            <wp:extent cx="502920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6556D" w14:textId="1A0DCD9A" w:rsidR="00DF30FD" w:rsidRPr="0088135D" w:rsidRDefault="00DF30FD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igure A5 </w:t>
      </w:r>
      <w:r w:rsidR="009049E1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Common value range of propensity score</w:t>
      </w:r>
      <w:r w:rsidR="009049E1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using caliper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diabetes</w:t>
      </w:r>
    </w:p>
    <w:p w14:paraId="3C26E87A" w14:textId="148658E2" w:rsidR="001B281B" w:rsidRPr="0088135D" w:rsidRDefault="001B281B" w:rsidP="001B281B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B8FD0F8" w14:textId="3E2FAEFE" w:rsidR="00EF0542" w:rsidRPr="0088135D" w:rsidRDefault="00961F9A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drawing>
          <wp:inline distT="0" distB="0" distL="0" distR="0" wp14:anchorId="6B5AAC0C" wp14:editId="32994D1A">
            <wp:extent cx="5029200" cy="365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C9785" w14:textId="60538FB4" w:rsidR="00DF30FD" w:rsidRPr="0088135D" w:rsidRDefault="00DF30FD" w:rsidP="00DF30FD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igure A6 </w:t>
      </w:r>
      <w:r w:rsidR="009049E1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Common value range of propensity score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using 1:4 </w:t>
      </w:r>
      <w:proofErr w:type="gramStart"/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nearest-neighbor</w:t>
      </w:r>
      <w:proofErr w:type="gramEnd"/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within caliper among patients with </w:t>
      </w:r>
      <w:r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diabetes</w:t>
      </w:r>
    </w:p>
    <w:p w14:paraId="12D3C5BF" w14:textId="77777777" w:rsidR="00DF30FD" w:rsidRPr="0088135D" w:rsidRDefault="00DF30FD" w:rsidP="00D8654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  <w:sectPr w:rsidR="00DF30FD" w:rsidRPr="0088135D" w:rsidSect="004078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490392" w14:textId="2635C706" w:rsidR="00D3431B" w:rsidRPr="0088135D" w:rsidRDefault="000B107A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hint="eastAsia"/>
          <w:noProof/>
          <w:color w:val="FF0000"/>
        </w:rPr>
        <w:lastRenderedPageBreak/>
        <w:drawing>
          <wp:inline distT="0" distB="0" distL="0" distR="0" wp14:anchorId="18545432" wp14:editId="446A39CF">
            <wp:extent cx="2575884" cy="1873369"/>
            <wp:effectExtent l="0" t="0" r="0" b="0"/>
            <wp:docPr id="1405331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8" cy="1884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35D">
        <w:rPr>
          <w:rFonts w:hint="eastAsia"/>
          <w:noProof/>
          <w:color w:val="FF0000"/>
        </w:rPr>
        <w:t xml:space="preserve"> </w:t>
      </w:r>
      <w:r w:rsidR="00882396" w:rsidRPr="0088135D">
        <w:rPr>
          <w:rFonts w:hint="eastAsia"/>
          <w:noProof/>
          <w:color w:val="FF0000"/>
        </w:rPr>
        <w:drawing>
          <wp:inline distT="0" distB="0" distL="0" distR="0" wp14:anchorId="1ECA1086" wp14:editId="753BFEDE">
            <wp:extent cx="2593869" cy="1887166"/>
            <wp:effectExtent l="0" t="0" r="0" b="0"/>
            <wp:docPr id="53748290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786" cy="190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5BBEA" w14:textId="4F8C5580" w:rsidR="00884133" w:rsidRPr="0088135D" w:rsidRDefault="00884133" w:rsidP="00830251">
      <w:pPr>
        <w:ind w:firstLineChars="600" w:firstLine="1200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color w:val="FF0000"/>
          <w:sz w:val="20"/>
          <w:szCs w:val="20"/>
        </w:rPr>
        <w:t>(a) b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>efore</w:t>
      </w:r>
      <w:r w:rsidR="00830251" w:rsidRPr="0088135D">
        <w:rPr>
          <w:rFonts w:ascii="Times New Roman" w:hAnsi="Times New Roman" w:cs="Times New Roman"/>
          <w:color w:val="FF0000"/>
          <w:sz w:val="20"/>
          <w:szCs w:val="20"/>
        </w:rPr>
        <w:t xml:space="preserve"> matching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 xml:space="preserve">                              (b) after</w:t>
      </w:r>
      <w:r w:rsidR="00830251" w:rsidRPr="0088135D">
        <w:rPr>
          <w:rFonts w:ascii="Times New Roman" w:hAnsi="Times New Roman" w:cs="Times New Roman"/>
          <w:color w:val="FF0000"/>
          <w:sz w:val="20"/>
          <w:szCs w:val="20"/>
        </w:rPr>
        <w:t xml:space="preserve"> matching</w:t>
      </w:r>
    </w:p>
    <w:p w14:paraId="5E3A2DD8" w14:textId="4BF07DB3" w:rsidR="00830251" w:rsidRPr="0088135D" w:rsidRDefault="00830251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ure </w:t>
      </w:r>
      <w:r w:rsidR="00DF30FD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7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Kernel density distribution between treatment and control groups using </w:t>
      </w:r>
      <w:r w:rsidR="007C5E97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caliper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hypertension or/and diabetes</w:t>
      </w:r>
    </w:p>
    <w:p w14:paraId="7B3554D7" w14:textId="77777777" w:rsidR="000F0E08" w:rsidRPr="0088135D" w:rsidRDefault="000F0E08" w:rsidP="0083025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0E72C76" w14:textId="1BBF9BB2" w:rsidR="00830251" w:rsidRPr="0088135D" w:rsidRDefault="000B107A" w:rsidP="0083025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hint="eastAsia"/>
          <w:noProof/>
          <w:color w:val="FF0000"/>
        </w:rPr>
        <w:drawing>
          <wp:inline distT="0" distB="0" distL="0" distR="0" wp14:anchorId="7DC975B8" wp14:editId="392014AE">
            <wp:extent cx="2536973" cy="1845072"/>
            <wp:effectExtent l="0" t="0" r="0" b="3175"/>
            <wp:docPr id="42562866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873" cy="1860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35D">
        <w:rPr>
          <w:rFonts w:hint="eastAsia"/>
          <w:noProof/>
          <w:color w:val="FF0000"/>
        </w:rPr>
        <w:t xml:space="preserve"> </w:t>
      </w:r>
      <w:r w:rsidR="00882396" w:rsidRPr="0088135D">
        <w:rPr>
          <w:rFonts w:hint="eastAsia"/>
          <w:noProof/>
          <w:color w:val="FF0000"/>
        </w:rPr>
        <w:drawing>
          <wp:inline distT="0" distB="0" distL="0" distR="0" wp14:anchorId="20C4B9B5" wp14:editId="03D1D907">
            <wp:extent cx="2568104" cy="1867711"/>
            <wp:effectExtent l="0" t="0" r="3810" b="0"/>
            <wp:docPr id="28531207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751" cy="1883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0196A" w14:textId="4AAC0233" w:rsidR="00DF30FD" w:rsidRPr="0088135D" w:rsidRDefault="000F0E08" w:rsidP="00DF30FD">
      <w:pPr>
        <w:ind w:firstLineChars="600" w:firstLine="1200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color w:val="FF0000"/>
          <w:sz w:val="20"/>
          <w:szCs w:val="20"/>
        </w:rPr>
        <w:t>(a) b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>efore matching                              (b) after matching</w:t>
      </w:r>
    </w:p>
    <w:p w14:paraId="1A0A3157" w14:textId="77777777" w:rsidR="00DF30FD" w:rsidRPr="0088135D" w:rsidRDefault="000F0E08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ure </w:t>
      </w:r>
      <w:r w:rsidR="00DF30FD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8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Kernel density distribution between treatment and control groups using </w:t>
      </w:r>
      <w:r w:rsidR="001B281B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1:4 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nearest-neighbor matching within caliper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among patients with hypertension or/and diabetes</w:t>
      </w:r>
    </w:p>
    <w:p w14:paraId="4C65DC25" w14:textId="77777777" w:rsidR="00DF30FD" w:rsidRPr="0088135D" w:rsidRDefault="00DF30FD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5469BA00" w14:textId="14138870" w:rsidR="000F0E08" w:rsidRPr="0088135D" w:rsidRDefault="00882396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hint="eastAsia"/>
          <w:noProof/>
          <w:color w:val="FF0000"/>
        </w:rPr>
        <w:drawing>
          <wp:inline distT="0" distB="0" distL="0" distR="0" wp14:anchorId="26B17A04" wp14:editId="0654E388">
            <wp:extent cx="2605556" cy="1894949"/>
            <wp:effectExtent l="0" t="0" r="4445" b="0"/>
            <wp:docPr id="122532307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66" cy="190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35D">
        <w:rPr>
          <w:rFonts w:hint="eastAsia"/>
          <w:noProof/>
          <w:color w:val="FF0000"/>
        </w:rPr>
        <w:drawing>
          <wp:inline distT="0" distB="0" distL="0" distR="0" wp14:anchorId="75F47129" wp14:editId="710DC20E">
            <wp:extent cx="2643005" cy="1922185"/>
            <wp:effectExtent l="0" t="0" r="5080" b="1905"/>
            <wp:docPr id="15378513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707" cy="1938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23989" w14:textId="77777777" w:rsidR="00357CCE" w:rsidRPr="0088135D" w:rsidRDefault="00357CCE" w:rsidP="00357CCE">
      <w:pPr>
        <w:ind w:firstLineChars="600" w:firstLine="1200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color w:val="FF0000"/>
          <w:sz w:val="20"/>
          <w:szCs w:val="20"/>
        </w:rPr>
        <w:t>(a) b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>efore matching                              (b) after matching</w:t>
      </w:r>
    </w:p>
    <w:p w14:paraId="1436223A" w14:textId="3ADFCF29" w:rsidR="00357CCE" w:rsidRPr="0088135D" w:rsidRDefault="00357CCE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ure </w:t>
      </w:r>
      <w:r w:rsidR="00DF30FD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9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Kernel density distribution between treatment and control groups using </w:t>
      </w:r>
      <w:r w:rsidR="007C5E97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caliper 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matching among patients with hypertension</w:t>
      </w:r>
    </w:p>
    <w:p w14:paraId="19E6E037" w14:textId="77777777" w:rsidR="00357CCE" w:rsidRPr="0088135D" w:rsidRDefault="00357CCE" w:rsidP="00357CC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677DEFF" w14:textId="0BDEF061" w:rsidR="00357CCE" w:rsidRPr="0088135D" w:rsidRDefault="00882396" w:rsidP="00357CC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hint="eastAsia"/>
          <w:noProof/>
          <w:color w:val="FF0000"/>
        </w:rPr>
        <w:lastRenderedPageBreak/>
        <w:drawing>
          <wp:inline distT="0" distB="0" distL="0" distR="0" wp14:anchorId="6960CFE8" wp14:editId="36B51CAB">
            <wp:extent cx="2564211" cy="1864881"/>
            <wp:effectExtent l="0" t="0" r="7620" b="2540"/>
            <wp:docPr id="148014696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238" cy="1872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35D">
        <w:rPr>
          <w:rFonts w:hint="eastAsia"/>
          <w:noProof/>
          <w:color w:val="FF0000"/>
        </w:rPr>
        <w:drawing>
          <wp:inline distT="0" distB="0" distL="0" distR="0" wp14:anchorId="02B877CF" wp14:editId="1C9812EB">
            <wp:extent cx="2626468" cy="1910158"/>
            <wp:effectExtent l="0" t="0" r="2540" b="0"/>
            <wp:docPr id="200439485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875" cy="192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CB153" w14:textId="77777777" w:rsidR="007C69B1" w:rsidRPr="0088135D" w:rsidRDefault="007C69B1" w:rsidP="007C69B1">
      <w:pPr>
        <w:ind w:firstLineChars="600" w:firstLine="1200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color w:val="FF0000"/>
          <w:sz w:val="20"/>
          <w:szCs w:val="20"/>
        </w:rPr>
        <w:t>(a) b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>efore matching                              (b) after matching</w:t>
      </w:r>
    </w:p>
    <w:p w14:paraId="4B05DCD4" w14:textId="77777777" w:rsidR="00DF30FD" w:rsidRPr="0088135D" w:rsidRDefault="007C69B1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ure </w:t>
      </w:r>
      <w:r w:rsidR="00DF30FD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10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Kernel density distribution between treatment and control groups using 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1:</w:t>
      </w:r>
      <w:r w:rsidR="001B281B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4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nearest-neighbor matching within caliper 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among patients with hypertension</w:t>
      </w:r>
    </w:p>
    <w:p w14:paraId="78D4259E" w14:textId="77777777" w:rsidR="00DF30FD" w:rsidRPr="0088135D" w:rsidRDefault="00DF30FD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06AB5D3" w14:textId="3AF58AA1" w:rsidR="003723E5" w:rsidRPr="0088135D" w:rsidRDefault="00512FEF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noProof/>
          <w:color w:val="FF0000"/>
        </w:rPr>
        <w:drawing>
          <wp:inline distT="0" distB="0" distL="0" distR="0" wp14:anchorId="1855F9FF" wp14:editId="55B50784">
            <wp:extent cx="2562753" cy="1863820"/>
            <wp:effectExtent l="0" t="0" r="9525" b="3175"/>
            <wp:docPr id="171372643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142" cy="188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35D">
        <w:rPr>
          <w:rFonts w:hint="eastAsia"/>
          <w:noProof/>
          <w:color w:val="FF0000"/>
        </w:rPr>
        <w:drawing>
          <wp:inline distT="0" distB="0" distL="0" distR="0" wp14:anchorId="58DEF2D8" wp14:editId="0FF30F72">
            <wp:extent cx="2600303" cy="1891127"/>
            <wp:effectExtent l="0" t="0" r="0" b="0"/>
            <wp:docPr id="19465147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601" cy="190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81EED" w14:textId="78CE4986" w:rsidR="00470BD8" w:rsidRPr="0088135D" w:rsidRDefault="00470BD8" w:rsidP="00470BD8">
      <w:pPr>
        <w:ind w:firstLineChars="600" w:firstLine="1200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color w:val="FF0000"/>
          <w:sz w:val="20"/>
          <w:szCs w:val="20"/>
        </w:rPr>
        <w:t>(a) b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>efore matching                              (b) after matching</w:t>
      </w:r>
    </w:p>
    <w:p w14:paraId="176A87D6" w14:textId="7680BE0F" w:rsidR="00470BD8" w:rsidRPr="0088135D" w:rsidRDefault="00470BD8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ure </w:t>
      </w:r>
      <w:r w:rsidR="00DF30FD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11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Kernel density distribution between treatment and control groups using </w:t>
      </w:r>
      <w:r w:rsidR="007C5E97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caliper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atching among patients with diabetes</w:t>
      </w:r>
    </w:p>
    <w:p w14:paraId="1873E704" w14:textId="77777777" w:rsidR="003723E5" w:rsidRPr="0088135D" w:rsidRDefault="003723E5" w:rsidP="00470BD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4C0ADB31" w14:textId="4AB9115B" w:rsidR="003723E5" w:rsidRPr="0088135D" w:rsidRDefault="00512FEF" w:rsidP="00470BD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8135D">
        <w:rPr>
          <w:rFonts w:hint="eastAsia"/>
          <w:noProof/>
          <w:color w:val="FF0000"/>
        </w:rPr>
        <w:drawing>
          <wp:inline distT="0" distB="0" distL="0" distR="0" wp14:anchorId="1CD380B4" wp14:editId="6145F620">
            <wp:extent cx="2618686" cy="1904499"/>
            <wp:effectExtent l="0" t="0" r="0" b="635"/>
            <wp:docPr id="16980537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168" cy="191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35D">
        <w:rPr>
          <w:rFonts w:hint="eastAsia"/>
          <w:noProof/>
          <w:color w:val="FF0000"/>
        </w:rPr>
        <w:drawing>
          <wp:inline distT="0" distB="0" distL="0" distR="0" wp14:anchorId="38DB9A77" wp14:editId="56E04B77">
            <wp:extent cx="2622577" cy="1907329"/>
            <wp:effectExtent l="0" t="0" r="6350" b="0"/>
            <wp:docPr id="205749688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682" cy="191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29E3F" w14:textId="77777777" w:rsidR="00470BD8" w:rsidRPr="0088135D" w:rsidRDefault="00470BD8" w:rsidP="00470BD8">
      <w:pPr>
        <w:ind w:firstLineChars="600" w:firstLine="1200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 w:hint="eastAsia"/>
          <w:color w:val="FF0000"/>
          <w:sz w:val="20"/>
          <w:szCs w:val="20"/>
        </w:rPr>
        <w:t>(a) b</w:t>
      </w:r>
      <w:r w:rsidRPr="0088135D">
        <w:rPr>
          <w:rFonts w:ascii="Times New Roman" w:hAnsi="Times New Roman" w:cs="Times New Roman"/>
          <w:color w:val="FF0000"/>
          <w:sz w:val="20"/>
          <w:szCs w:val="20"/>
        </w:rPr>
        <w:t>efore matching                              (b) after matching</w:t>
      </w:r>
    </w:p>
    <w:p w14:paraId="0C8B7CAA" w14:textId="283F2637" w:rsidR="00830251" w:rsidRPr="0088135D" w:rsidRDefault="00470BD8" w:rsidP="00DF30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ure </w:t>
      </w:r>
      <w:r w:rsidR="00DF30FD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A12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Kernel density distribution between treatment and control groups using 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1:</w:t>
      </w:r>
      <w:r w:rsidR="001B281B" w:rsidRPr="0088135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4</w:t>
      </w:r>
      <w:r w:rsidR="001B281B"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nearest-neighbor matching within caliper </w:t>
      </w:r>
      <w:r w:rsidRPr="0088135D">
        <w:rPr>
          <w:rFonts w:ascii="Times New Roman" w:hAnsi="Times New Roman" w:cs="Times New Roman"/>
          <w:b/>
          <w:bCs/>
          <w:color w:val="FF0000"/>
          <w:sz w:val="20"/>
          <w:szCs w:val="20"/>
        </w:rPr>
        <w:t>among patients with diabetes</w:t>
      </w:r>
    </w:p>
    <w:sectPr w:rsidR="00830251" w:rsidRPr="00881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161A83" w14:textId="77777777" w:rsidR="00FB6351" w:rsidRDefault="00FB6351" w:rsidP="002A68C8">
      <w:r>
        <w:separator/>
      </w:r>
    </w:p>
  </w:endnote>
  <w:endnote w:type="continuationSeparator" w:id="0">
    <w:p w14:paraId="72459750" w14:textId="77777777" w:rsidR="00FB6351" w:rsidRDefault="00FB6351" w:rsidP="002A6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0576652"/>
      <w:docPartObj>
        <w:docPartGallery w:val="Page Numbers (Bottom of Page)"/>
        <w:docPartUnique/>
      </w:docPartObj>
    </w:sdtPr>
    <w:sdtEndPr/>
    <w:sdtContent>
      <w:p w14:paraId="54F6E16C" w14:textId="7F893606" w:rsidR="00E2617E" w:rsidRDefault="00E2617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554A" w:rsidRPr="00A6554A">
          <w:rPr>
            <w:noProof/>
            <w:lang w:val="zh-CN"/>
          </w:rPr>
          <w:t>1</w:t>
        </w:r>
        <w:r>
          <w:fldChar w:fldCharType="end"/>
        </w:r>
      </w:p>
    </w:sdtContent>
  </w:sdt>
  <w:p w14:paraId="7AD850B7" w14:textId="77777777" w:rsidR="00E2617E" w:rsidRDefault="00E2617E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562385"/>
      <w:docPartObj>
        <w:docPartGallery w:val="Page Numbers (Bottom of Page)"/>
        <w:docPartUnique/>
      </w:docPartObj>
    </w:sdtPr>
    <w:sdtContent>
      <w:p w14:paraId="60A89A00" w14:textId="77777777" w:rsidR="00A6554A" w:rsidRDefault="00A655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554A">
          <w:rPr>
            <w:noProof/>
            <w:lang w:val="zh-CN"/>
          </w:rPr>
          <w:t>2</w:t>
        </w:r>
        <w:r>
          <w:fldChar w:fldCharType="end"/>
        </w:r>
      </w:p>
    </w:sdtContent>
  </w:sdt>
  <w:p w14:paraId="3F28D61B" w14:textId="77777777" w:rsidR="00A6554A" w:rsidRDefault="00A6554A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1685084"/>
      <w:docPartObj>
        <w:docPartGallery w:val="Page Numbers (Bottom of Page)"/>
        <w:docPartUnique/>
      </w:docPartObj>
    </w:sdtPr>
    <w:sdtContent>
      <w:p w14:paraId="153B7568" w14:textId="77777777" w:rsidR="00A6554A" w:rsidRDefault="00A655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554A">
          <w:rPr>
            <w:noProof/>
            <w:lang w:val="zh-CN"/>
          </w:rPr>
          <w:t>3</w:t>
        </w:r>
        <w:r>
          <w:fldChar w:fldCharType="end"/>
        </w:r>
      </w:p>
    </w:sdtContent>
  </w:sdt>
  <w:p w14:paraId="2513C982" w14:textId="77777777" w:rsidR="00A6554A" w:rsidRDefault="00A6554A">
    <w:pPr>
      <w:pStyle w:val="a6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6556470"/>
      <w:docPartObj>
        <w:docPartGallery w:val="Page Numbers (Bottom of Page)"/>
        <w:docPartUnique/>
      </w:docPartObj>
    </w:sdtPr>
    <w:sdtContent>
      <w:p w14:paraId="36BA1B1C" w14:textId="77777777" w:rsidR="00A6554A" w:rsidRDefault="00A655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554A">
          <w:rPr>
            <w:noProof/>
            <w:lang w:val="zh-CN"/>
          </w:rPr>
          <w:t>4</w:t>
        </w:r>
        <w:r>
          <w:fldChar w:fldCharType="end"/>
        </w:r>
      </w:p>
    </w:sdtContent>
  </w:sdt>
  <w:p w14:paraId="1CAEDA30" w14:textId="77777777" w:rsidR="00A6554A" w:rsidRDefault="00A6554A">
    <w:pPr>
      <w:pStyle w:val="a6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452563"/>
      <w:docPartObj>
        <w:docPartGallery w:val="Page Numbers (Bottom of Page)"/>
        <w:docPartUnique/>
      </w:docPartObj>
    </w:sdtPr>
    <w:sdtContent>
      <w:p w14:paraId="56B80ACF" w14:textId="77777777" w:rsidR="00A6554A" w:rsidRDefault="00A655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554A">
          <w:rPr>
            <w:noProof/>
            <w:lang w:val="zh-CN"/>
          </w:rPr>
          <w:t>5</w:t>
        </w:r>
        <w:r>
          <w:fldChar w:fldCharType="end"/>
        </w:r>
      </w:p>
    </w:sdtContent>
  </w:sdt>
  <w:p w14:paraId="6D8399D6" w14:textId="77777777" w:rsidR="00A6554A" w:rsidRDefault="00A6554A">
    <w:pPr>
      <w:pStyle w:val="a6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5215562"/>
      <w:docPartObj>
        <w:docPartGallery w:val="Page Numbers (Bottom of Page)"/>
        <w:docPartUnique/>
      </w:docPartObj>
    </w:sdtPr>
    <w:sdtContent>
      <w:p w14:paraId="1F77DF43" w14:textId="77777777" w:rsidR="00A6554A" w:rsidRDefault="00A655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554A">
          <w:rPr>
            <w:noProof/>
            <w:lang w:val="zh-CN"/>
          </w:rPr>
          <w:t>7</w:t>
        </w:r>
        <w:r>
          <w:fldChar w:fldCharType="end"/>
        </w:r>
      </w:p>
    </w:sdtContent>
  </w:sdt>
  <w:p w14:paraId="54BCC6CF" w14:textId="77777777" w:rsidR="00A6554A" w:rsidRDefault="00A6554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12FB0" w14:textId="77777777" w:rsidR="00FB6351" w:rsidRDefault="00FB6351" w:rsidP="002A68C8">
      <w:r>
        <w:separator/>
      </w:r>
    </w:p>
  </w:footnote>
  <w:footnote w:type="continuationSeparator" w:id="0">
    <w:p w14:paraId="6C38940C" w14:textId="77777777" w:rsidR="00FB6351" w:rsidRDefault="00FB6351" w:rsidP="002A68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567AF"/>
    <w:multiLevelType w:val="hybridMultilevel"/>
    <w:tmpl w:val="673AACDC"/>
    <w:lvl w:ilvl="0" w:tplc="4FD647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7E9"/>
    <w:rsid w:val="00057046"/>
    <w:rsid w:val="00065BCE"/>
    <w:rsid w:val="000702FE"/>
    <w:rsid w:val="000729B8"/>
    <w:rsid w:val="000B107A"/>
    <w:rsid w:val="000F0E08"/>
    <w:rsid w:val="000F7CB2"/>
    <w:rsid w:val="00114303"/>
    <w:rsid w:val="00132ACE"/>
    <w:rsid w:val="00146174"/>
    <w:rsid w:val="00165F81"/>
    <w:rsid w:val="00186D6A"/>
    <w:rsid w:val="001A2B0D"/>
    <w:rsid w:val="001B281B"/>
    <w:rsid w:val="00237518"/>
    <w:rsid w:val="00285C56"/>
    <w:rsid w:val="00296B22"/>
    <w:rsid w:val="002A1716"/>
    <w:rsid w:val="002A68C8"/>
    <w:rsid w:val="00357CCE"/>
    <w:rsid w:val="00372178"/>
    <w:rsid w:val="003723E5"/>
    <w:rsid w:val="003B4F11"/>
    <w:rsid w:val="003D48EC"/>
    <w:rsid w:val="00407878"/>
    <w:rsid w:val="00412778"/>
    <w:rsid w:val="0041479B"/>
    <w:rsid w:val="00450A28"/>
    <w:rsid w:val="00465759"/>
    <w:rsid w:val="00470BD8"/>
    <w:rsid w:val="004D4E19"/>
    <w:rsid w:val="0051016A"/>
    <w:rsid w:val="00512FEF"/>
    <w:rsid w:val="005D3D71"/>
    <w:rsid w:val="00604DFD"/>
    <w:rsid w:val="006275AE"/>
    <w:rsid w:val="00662BB8"/>
    <w:rsid w:val="006C0F95"/>
    <w:rsid w:val="006F3930"/>
    <w:rsid w:val="007017D2"/>
    <w:rsid w:val="00720AED"/>
    <w:rsid w:val="00742D2A"/>
    <w:rsid w:val="00743D89"/>
    <w:rsid w:val="00752BC2"/>
    <w:rsid w:val="00790533"/>
    <w:rsid w:val="007C5E97"/>
    <w:rsid w:val="007C69B1"/>
    <w:rsid w:val="007F62B4"/>
    <w:rsid w:val="00812730"/>
    <w:rsid w:val="008279E2"/>
    <w:rsid w:val="00830251"/>
    <w:rsid w:val="008306A5"/>
    <w:rsid w:val="0088135D"/>
    <w:rsid w:val="00882396"/>
    <w:rsid w:val="008831E8"/>
    <w:rsid w:val="00884133"/>
    <w:rsid w:val="00897068"/>
    <w:rsid w:val="009049E1"/>
    <w:rsid w:val="00961F9A"/>
    <w:rsid w:val="009D39B0"/>
    <w:rsid w:val="009D45B9"/>
    <w:rsid w:val="009E5612"/>
    <w:rsid w:val="00A32896"/>
    <w:rsid w:val="00A61FBA"/>
    <w:rsid w:val="00A6554A"/>
    <w:rsid w:val="00AA4111"/>
    <w:rsid w:val="00AB1F11"/>
    <w:rsid w:val="00B1772F"/>
    <w:rsid w:val="00B51804"/>
    <w:rsid w:val="00B770A8"/>
    <w:rsid w:val="00BB32E1"/>
    <w:rsid w:val="00BF278E"/>
    <w:rsid w:val="00CD5E92"/>
    <w:rsid w:val="00CE5269"/>
    <w:rsid w:val="00D3431B"/>
    <w:rsid w:val="00D43452"/>
    <w:rsid w:val="00D657E9"/>
    <w:rsid w:val="00D723E6"/>
    <w:rsid w:val="00D77539"/>
    <w:rsid w:val="00D80B93"/>
    <w:rsid w:val="00D86546"/>
    <w:rsid w:val="00D904C0"/>
    <w:rsid w:val="00D93E36"/>
    <w:rsid w:val="00DA0198"/>
    <w:rsid w:val="00DA478B"/>
    <w:rsid w:val="00DD2635"/>
    <w:rsid w:val="00DF30FD"/>
    <w:rsid w:val="00E052A9"/>
    <w:rsid w:val="00E2617E"/>
    <w:rsid w:val="00E7789A"/>
    <w:rsid w:val="00EB3838"/>
    <w:rsid w:val="00EF0542"/>
    <w:rsid w:val="00EF1DD8"/>
    <w:rsid w:val="00FA3D41"/>
    <w:rsid w:val="00FB12B0"/>
    <w:rsid w:val="00FB6351"/>
    <w:rsid w:val="00F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471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F39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D39B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2A68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A68C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A6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A68C8"/>
    <w:rPr>
      <w:sz w:val="18"/>
      <w:szCs w:val="18"/>
    </w:rPr>
  </w:style>
  <w:style w:type="paragraph" w:styleId="a7">
    <w:name w:val="endnote text"/>
    <w:basedOn w:val="a"/>
    <w:link w:val="Char1"/>
    <w:uiPriority w:val="99"/>
    <w:semiHidden/>
    <w:unhideWhenUsed/>
    <w:rsid w:val="00CE5269"/>
    <w:pPr>
      <w:snapToGrid w:val="0"/>
      <w:jc w:val="left"/>
    </w:pPr>
  </w:style>
  <w:style w:type="character" w:customStyle="1" w:styleId="Char1">
    <w:name w:val="尾注文本 Char"/>
    <w:basedOn w:val="a0"/>
    <w:link w:val="a7"/>
    <w:uiPriority w:val="99"/>
    <w:semiHidden/>
    <w:rsid w:val="00CE5269"/>
  </w:style>
  <w:style w:type="character" w:styleId="a8">
    <w:name w:val="endnote reference"/>
    <w:basedOn w:val="a0"/>
    <w:uiPriority w:val="99"/>
    <w:semiHidden/>
    <w:unhideWhenUsed/>
    <w:rsid w:val="00CE5269"/>
    <w:rPr>
      <w:vertAlign w:val="superscript"/>
    </w:rPr>
  </w:style>
  <w:style w:type="paragraph" w:styleId="a9">
    <w:name w:val="Balloon Text"/>
    <w:basedOn w:val="a"/>
    <w:link w:val="Char2"/>
    <w:uiPriority w:val="99"/>
    <w:semiHidden/>
    <w:unhideWhenUsed/>
    <w:rsid w:val="00FF1E71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FF1E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F39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D39B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2A68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A68C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A6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A68C8"/>
    <w:rPr>
      <w:sz w:val="18"/>
      <w:szCs w:val="18"/>
    </w:rPr>
  </w:style>
  <w:style w:type="paragraph" w:styleId="a7">
    <w:name w:val="endnote text"/>
    <w:basedOn w:val="a"/>
    <w:link w:val="Char1"/>
    <w:uiPriority w:val="99"/>
    <w:semiHidden/>
    <w:unhideWhenUsed/>
    <w:rsid w:val="00CE5269"/>
    <w:pPr>
      <w:snapToGrid w:val="0"/>
      <w:jc w:val="left"/>
    </w:pPr>
  </w:style>
  <w:style w:type="character" w:customStyle="1" w:styleId="Char1">
    <w:name w:val="尾注文本 Char"/>
    <w:basedOn w:val="a0"/>
    <w:link w:val="a7"/>
    <w:uiPriority w:val="99"/>
    <w:semiHidden/>
    <w:rsid w:val="00CE5269"/>
  </w:style>
  <w:style w:type="character" w:styleId="a8">
    <w:name w:val="endnote reference"/>
    <w:basedOn w:val="a0"/>
    <w:uiPriority w:val="99"/>
    <w:semiHidden/>
    <w:unhideWhenUsed/>
    <w:rsid w:val="00CE5269"/>
    <w:rPr>
      <w:vertAlign w:val="superscript"/>
    </w:rPr>
  </w:style>
  <w:style w:type="paragraph" w:styleId="a9">
    <w:name w:val="Balloon Text"/>
    <w:basedOn w:val="a"/>
    <w:link w:val="Char2"/>
    <w:uiPriority w:val="99"/>
    <w:semiHidden/>
    <w:unhideWhenUsed/>
    <w:rsid w:val="00FF1E71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FF1E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5.xml"/><Relationship Id="rId18" Type="http://schemas.openxmlformats.org/officeDocument/2006/relationships/image" Target="media/image4.emf"/><Relationship Id="rId26" Type="http://schemas.openxmlformats.org/officeDocument/2006/relationships/image" Target="media/image12.emf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17" Type="http://schemas.openxmlformats.org/officeDocument/2006/relationships/image" Target="media/image3.emf"/><Relationship Id="rId25" Type="http://schemas.openxmlformats.org/officeDocument/2006/relationships/image" Target="media/image11.emf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image" Target="media/image6.emf"/><Relationship Id="rId29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24" Type="http://schemas.openxmlformats.org/officeDocument/2006/relationships/image" Target="media/image10.emf"/><Relationship Id="rId32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1.emf"/><Relationship Id="rId23" Type="http://schemas.openxmlformats.org/officeDocument/2006/relationships/image" Target="media/image9.emf"/><Relationship Id="rId28" Type="http://schemas.openxmlformats.org/officeDocument/2006/relationships/image" Target="media/image14.emf"/><Relationship Id="rId10" Type="http://schemas.openxmlformats.org/officeDocument/2006/relationships/footer" Target="footer2.xml"/><Relationship Id="rId19" Type="http://schemas.openxmlformats.org/officeDocument/2006/relationships/image" Target="media/image5.emf"/><Relationship Id="rId31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6.xml"/><Relationship Id="rId22" Type="http://schemas.openxmlformats.org/officeDocument/2006/relationships/image" Target="media/image8.emf"/><Relationship Id="rId27" Type="http://schemas.openxmlformats.org/officeDocument/2006/relationships/image" Target="media/image13.emf"/><Relationship Id="rId30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C5244-CF62-4675-BC0A-E415462BA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56</Words>
  <Characters>11150</Characters>
  <Application>Microsoft Office Word</Application>
  <DocSecurity>0</DocSecurity>
  <Lines>92</Lines>
  <Paragraphs>26</Paragraphs>
  <ScaleCrop>false</ScaleCrop>
  <Company/>
  <LinksUpToDate>false</LinksUpToDate>
  <CharactersWithSpaces>1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ingxian</dc:creator>
  <cp:lastModifiedBy>win11</cp:lastModifiedBy>
  <cp:revision>3</cp:revision>
  <dcterms:created xsi:type="dcterms:W3CDTF">2024-07-18T15:42:00Z</dcterms:created>
  <dcterms:modified xsi:type="dcterms:W3CDTF">2024-07-18T16:05:00Z</dcterms:modified>
</cp:coreProperties>
</file>